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18A8F2" w14:textId="6F90E68E" w:rsidR="00A640B4" w:rsidRPr="002671B9" w:rsidRDefault="00A640B4" w:rsidP="00A640B4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A640B4">
        <w:rPr>
          <w:rFonts w:ascii="Times New Roman" w:eastAsia="Times New Roman" w:hAnsi="Times New Roman" w:cs="Times New Roman"/>
          <w:b/>
        </w:rPr>
        <w:t>S2 Table</w:t>
      </w:r>
      <w:r w:rsidRPr="002671B9">
        <w:rPr>
          <w:rFonts w:ascii="Times New Roman" w:eastAsia="Times New Roman" w:hAnsi="Times New Roman" w:cs="Times New Roman"/>
          <w:b/>
        </w:rPr>
        <w:t xml:space="preserve">. </w:t>
      </w:r>
      <w:r w:rsidRPr="002671B9">
        <w:rPr>
          <w:rFonts w:ascii="Times New Roman" w:eastAsia="Times New Roman" w:hAnsi="Times New Roman" w:cs="Times New Roman"/>
        </w:rPr>
        <w:t>Urban</w:t>
      </w:r>
      <w:r>
        <w:rPr>
          <w:rFonts w:ascii="Times New Roman" w:eastAsia="Times New Roman" w:hAnsi="Times New Roman" w:cs="Times New Roman"/>
        </w:rPr>
        <w:t>–r</w:t>
      </w:r>
      <w:r w:rsidRPr="002671B9">
        <w:rPr>
          <w:rFonts w:ascii="Times New Roman" w:eastAsia="Times New Roman" w:hAnsi="Times New Roman" w:cs="Times New Roman"/>
        </w:rPr>
        <w:t xml:space="preserve">ural </w:t>
      </w:r>
      <w:r>
        <w:rPr>
          <w:rFonts w:ascii="Times New Roman" w:eastAsia="Times New Roman" w:hAnsi="Times New Roman" w:cs="Times New Roman"/>
        </w:rPr>
        <w:t>p</w:t>
      </w:r>
      <w:r w:rsidRPr="002671B9">
        <w:rPr>
          <w:rFonts w:ascii="Times New Roman" w:eastAsia="Times New Roman" w:hAnsi="Times New Roman" w:cs="Times New Roman"/>
        </w:rPr>
        <w:t xml:space="preserve">opulation by </w:t>
      </w:r>
      <w:r>
        <w:rPr>
          <w:rFonts w:ascii="Times New Roman" w:eastAsia="Times New Roman" w:hAnsi="Times New Roman" w:cs="Times New Roman"/>
        </w:rPr>
        <w:t>c</w:t>
      </w:r>
      <w:r w:rsidRPr="002671B9">
        <w:rPr>
          <w:rFonts w:ascii="Times New Roman" w:eastAsia="Times New Roman" w:hAnsi="Times New Roman" w:cs="Times New Roman"/>
        </w:rPr>
        <w:t>ountry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843"/>
        <w:gridCol w:w="3380"/>
        <w:gridCol w:w="2177"/>
        <w:gridCol w:w="1906"/>
      </w:tblGrid>
      <w:tr w:rsidR="00A640B4" w14:paraId="1550A5FE" w14:textId="77777777" w:rsidTr="00C77155">
        <w:tc>
          <w:tcPr>
            <w:tcW w:w="895" w:type="dxa"/>
          </w:tcPr>
          <w:p w14:paraId="6F15FC7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. No</w:t>
            </w:r>
          </w:p>
        </w:tc>
        <w:tc>
          <w:tcPr>
            <w:tcW w:w="3740" w:type="dxa"/>
          </w:tcPr>
          <w:p w14:paraId="3983560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ountry</w:t>
            </w:r>
          </w:p>
        </w:tc>
        <w:tc>
          <w:tcPr>
            <w:tcW w:w="2358" w:type="dxa"/>
          </w:tcPr>
          <w:p w14:paraId="7E88C4B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Urban Population</w:t>
            </w:r>
          </w:p>
        </w:tc>
        <w:tc>
          <w:tcPr>
            <w:tcW w:w="2033" w:type="dxa"/>
          </w:tcPr>
          <w:p w14:paraId="5FF0008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Rural Population</w:t>
            </w:r>
          </w:p>
        </w:tc>
      </w:tr>
      <w:tr w:rsidR="00A640B4" w14:paraId="292B74B3" w14:textId="77777777" w:rsidTr="00C77155">
        <w:tc>
          <w:tcPr>
            <w:tcW w:w="895" w:type="dxa"/>
          </w:tcPr>
          <w:p w14:paraId="51FCB32D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40" w:type="dxa"/>
          </w:tcPr>
          <w:p w14:paraId="66729E2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fghanistan</w:t>
            </w:r>
          </w:p>
        </w:tc>
        <w:tc>
          <w:tcPr>
            <w:tcW w:w="2358" w:type="dxa"/>
          </w:tcPr>
          <w:p w14:paraId="562987E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033" w:type="dxa"/>
          </w:tcPr>
          <w:p w14:paraId="12502F1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4</w:t>
            </w:r>
          </w:p>
        </w:tc>
      </w:tr>
      <w:tr w:rsidR="00A640B4" w14:paraId="687F48BD" w14:textId="77777777" w:rsidTr="00C77155">
        <w:tc>
          <w:tcPr>
            <w:tcW w:w="895" w:type="dxa"/>
          </w:tcPr>
          <w:p w14:paraId="0328CDB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40" w:type="dxa"/>
          </w:tcPr>
          <w:p w14:paraId="4F68EBC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lbania</w:t>
            </w:r>
          </w:p>
        </w:tc>
        <w:tc>
          <w:tcPr>
            <w:tcW w:w="2358" w:type="dxa"/>
          </w:tcPr>
          <w:p w14:paraId="072911C7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2033" w:type="dxa"/>
          </w:tcPr>
          <w:p w14:paraId="4D9BAE6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A640B4" w14:paraId="1779D84F" w14:textId="77777777" w:rsidTr="00C77155">
        <w:tc>
          <w:tcPr>
            <w:tcW w:w="895" w:type="dxa"/>
          </w:tcPr>
          <w:p w14:paraId="76165CE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740" w:type="dxa"/>
          </w:tcPr>
          <w:p w14:paraId="52F675B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lgeria</w:t>
            </w:r>
          </w:p>
        </w:tc>
        <w:tc>
          <w:tcPr>
            <w:tcW w:w="2358" w:type="dxa"/>
          </w:tcPr>
          <w:p w14:paraId="540DB947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2033" w:type="dxa"/>
          </w:tcPr>
          <w:p w14:paraId="2D89B88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A640B4" w14:paraId="60FA6644" w14:textId="77777777" w:rsidTr="00C77155">
        <w:tc>
          <w:tcPr>
            <w:tcW w:w="895" w:type="dxa"/>
          </w:tcPr>
          <w:p w14:paraId="386C156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740" w:type="dxa"/>
          </w:tcPr>
          <w:p w14:paraId="257F08C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merican Samoa</w:t>
            </w:r>
          </w:p>
        </w:tc>
        <w:tc>
          <w:tcPr>
            <w:tcW w:w="2358" w:type="dxa"/>
          </w:tcPr>
          <w:p w14:paraId="1580C91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2033" w:type="dxa"/>
          </w:tcPr>
          <w:p w14:paraId="08AFF29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A640B4" w14:paraId="1C3AEEDC" w14:textId="77777777" w:rsidTr="00C77155">
        <w:tc>
          <w:tcPr>
            <w:tcW w:w="895" w:type="dxa"/>
          </w:tcPr>
          <w:p w14:paraId="01322FA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740" w:type="dxa"/>
          </w:tcPr>
          <w:p w14:paraId="7D59B655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ndorra</w:t>
            </w:r>
          </w:p>
        </w:tc>
        <w:tc>
          <w:tcPr>
            <w:tcW w:w="2358" w:type="dxa"/>
          </w:tcPr>
          <w:p w14:paraId="75B4D75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2033" w:type="dxa"/>
          </w:tcPr>
          <w:p w14:paraId="35B5D86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A640B4" w14:paraId="5DC875D2" w14:textId="77777777" w:rsidTr="00C77155">
        <w:tc>
          <w:tcPr>
            <w:tcW w:w="895" w:type="dxa"/>
          </w:tcPr>
          <w:p w14:paraId="1BEA3DC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740" w:type="dxa"/>
          </w:tcPr>
          <w:p w14:paraId="045186B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ngola</w:t>
            </w:r>
          </w:p>
        </w:tc>
        <w:tc>
          <w:tcPr>
            <w:tcW w:w="2358" w:type="dxa"/>
          </w:tcPr>
          <w:p w14:paraId="46A9D88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2033" w:type="dxa"/>
          </w:tcPr>
          <w:p w14:paraId="7CE44F7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A640B4" w14:paraId="05604E0E" w14:textId="77777777" w:rsidTr="00C77155">
        <w:tc>
          <w:tcPr>
            <w:tcW w:w="895" w:type="dxa"/>
          </w:tcPr>
          <w:p w14:paraId="6E5CD61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740" w:type="dxa"/>
          </w:tcPr>
          <w:p w14:paraId="7A8F657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ntigua and Barbuda</w:t>
            </w:r>
          </w:p>
        </w:tc>
        <w:tc>
          <w:tcPr>
            <w:tcW w:w="2358" w:type="dxa"/>
          </w:tcPr>
          <w:p w14:paraId="6A353A8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033" w:type="dxa"/>
          </w:tcPr>
          <w:p w14:paraId="17146B2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6</w:t>
            </w:r>
          </w:p>
        </w:tc>
      </w:tr>
      <w:tr w:rsidR="00A640B4" w14:paraId="1E8410CF" w14:textId="77777777" w:rsidTr="00C77155">
        <w:tc>
          <w:tcPr>
            <w:tcW w:w="895" w:type="dxa"/>
          </w:tcPr>
          <w:p w14:paraId="5A9F251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740" w:type="dxa"/>
          </w:tcPr>
          <w:p w14:paraId="265F7B9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rgentina</w:t>
            </w:r>
          </w:p>
        </w:tc>
        <w:tc>
          <w:tcPr>
            <w:tcW w:w="2358" w:type="dxa"/>
          </w:tcPr>
          <w:p w14:paraId="3815103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2033" w:type="dxa"/>
          </w:tcPr>
          <w:p w14:paraId="1B1C0F4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A640B4" w14:paraId="25B8DD27" w14:textId="77777777" w:rsidTr="00C77155">
        <w:tc>
          <w:tcPr>
            <w:tcW w:w="895" w:type="dxa"/>
          </w:tcPr>
          <w:p w14:paraId="4B85972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740" w:type="dxa"/>
          </w:tcPr>
          <w:p w14:paraId="5F03ED8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rmenia</w:t>
            </w:r>
          </w:p>
        </w:tc>
        <w:tc>
          <w:tcPr>
            <w:tcW w:w="2358" w:type="dxa"/>
          </w:tcPr>
          <w:p w14:paraId="34BD6A9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2033" w:type="dxa"/>
          </w:tcPr>
          <w:p w14:paraId="61AF861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A640B4" w14:paraId="465CF0E7" w14:textId="77777777" w:rsidTr="00C77155">
        <w:tc>
          <w:tcPr>
            <w:tcW w:w="895" w:type="dxa"/>
          </w:tcPr>
          <w:p w14:paraId="4008FA1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740" w:type="dxa"/>
          </w:tcPr>
          <w:p w14:paraId="336FCEF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ruba</w:t>
            </w:r>
          </w:p>
        </w:tc>
        <w:tc>
          <w:tcPr>
            <w:tcW w:w="2358" w:type="dxa"/>
          </w:tcPr>
          <w:p w14:paraId="636324C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2033" w:type="dxa"/>
          </w:tcPr>
          <w:p w14:paraId="6D85F03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6</w:t>
            </w:r>
          </w:p>
        </w:tc>
      </w:tr>
      <w:tr w:rsidR="00A640B4" w14:paraId="790309F7" w14:textId="77777777" w:rsidTr="00C77155">
        <w:tc>
          <w:tcPr>
            <w:tcW w:w="895" w:type="dxa"/>
          </w:tcPr>
          <w:p w14:paraId="7692AB0D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3740" w:type="dxa"/>
          </w:tcPr>
          <w:p w14:paraId="73B90975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2358" w:type="dxa"/>
          </w:tcPr>
          <w:p w14:paraId="1CACB18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2033" w:type="dxa"/>
          </w:tcPr>
          <w:p w14:paraId="28239B2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A640B4" w14:paraId="1E72FD87" w14:textId="77777777" w:rsidTr="00C77155">
        <w:tc>
          <w:tcPr>
            <w:tcW w:w="895" w:type="dxa"/>
          </w:tcPr>
          <w:p w14:paraId="04A245C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3740" w:type="dxa"/>
          </w:tcPr>
          <w:p w14:paraId="605C100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ustria</w:t>
            </w:r>
          </w:p>
        </w:tc>
        <w:tc>
          <w:tcPr>
            <w:tcW w:w="2358" w:type="dxa"/>
          </w:tcPr>
          <w:p w14:paraId="46DEC3F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2033" w:type="dxa"/>
          </w:tcPr>
          <w:p w14:paraId="6B11A1A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</w:t>
            </w:r>
          </w:p>
        </w:tc>
      </w:tr>
      <w:tr w:rsidR="00A640B4" w14:paraId="1CBDE1F2" w14:textId="77777777" w:rsidTr="00C77155">
        <w:tc>
          <w:tcPr>
            <w:tcW w:w="895" w:type="dxa"/>
          </w:tcPr>
          <w:p w14:paraId="3C74DBB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3740" w:type="dxa"/>
          </w:tcPr>
          <w:p w14:paraId="6A1DD3B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zerbaijan</w:t>
            </w:r>
          </w:p>
        </w:tc>
        <w:tc>
          <w:tcPr>
            <w:tcW w:w="2358" w:type="dxa"/>
          </w:tcPr>
          <w:p w14:paraId="15511F2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2033" w:type="dxa"/>
          </w:tcPr>
          <w:p w14:paraId="6425E48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</w:t>
            </w:r>
          </w:p>
        </w:tc>
      </w:tr>
      <w:tr w:rsidR="00A640B4" w14:paraId="6EAE433D" w14:textId="77777777" w:rsidTr="00C77155">
        <w:tc>
          <w:tcPr>
            <w:tcW w:w="895" w:type="dxa"/>
          </w:tcPr>
          <w:p w14:paraId="3B91C9E5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3740" w:type="dxa"/>
          </w:tcPr>
          <w:p w14:paraId="62FB2CE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he Bahamas</w:t>
            </w:r>
          </w:p>
        </w:tc>
        <w:tc>
          <w:tcPr>
            <w:tcW w:w="2358" w:type="dxa"/>
          </w:tcPr>
          <w:p w14:paraId="58F5BA0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2033" w:type="dxa"/>
          </w:tcPr>
          <w:p w14:paraId="65EDCBB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A640B4" w14:paraId="4D615626" w14:textId="77777777" w:rsidTr="00C77155">
        <w:tc>
          <w:tcPr>
            <w:tcW w:w="895" w:type="dxa"/>
          </w:tcPr>
          <w:p w14:paraId="2E5667B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3740" w:type="dxa"/>
          </w:tcPr>
          <w:p w14:paraId="43D6526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ahrain</w:t>
            </w:r>
          </w:p>
        </w:tc>
        <w:tc>
          <w:tcPr>
            <w:tcW w:w="2358" w:type="dxa"/>
          </w:tcPr>
          <w:p w14:paraId="1024926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2033" w:type="dxa"/>
          </w:tcPr>
          <w:p w14:paraId="6611A12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A640B4" w14:paraId="14C34A33" w14:textId="77777777" w:rsidTr="00C77155">
        <w:tc>
          <w:tcPr>
            <w:tcW w:w="895" w:type="dxa"/>
          </w:tcPr>
          <w:p w14:paraId="2A32D3F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3740" w:type="dxa"/>
          </w:tcPr>
          <w:p w14:paraId="7AFB3EC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2358" w:type="dxa"/>
          </w:tcPr>
          <w:p w14:paraId="13A3C557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2033" w:type="dxa"/>
          </w:tcPr>
          <w:p w14:paraId="0CD64FE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1</w:t>
            </w:r>
          </w:p>
        </w:tc>
      </w:tr>
      <w:tr w:rsidR="00A640B4" w14:paraId="630CBC00" w14:textId="77777777" w:rsidTr="00C77155">
        <w:tc>
          <w:tcPr>
            <w:tcW w:w="895" w:type="dxa"/>
          </w:tcPr>
          <w:p w14:paraId="230249BD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3740" w:type="dxa"/>
          </w:tcPr>
          <w:p w14:paraId="29D3AEE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arbados</w:t>
            </w:r>
          </w:p>
        </w:tc>
        <w:tc>
          <w:tcPr>
            <w:tcW w:w="2358" w:type="dxa"/>
          </w:tcPr>
          <w:p w14:paraId="38E8B1B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033" w:type="dxa"/>
          </w:tcPr>
          <w:p w14:paraId="51F5F03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A640B4" w14:paraId="290464E5" w14:textId="77777777" w:rsidTr="00C77155">
        <w:tc>
          <w:tcPr>
            <w:tcW w:w="895" w:type="dxa"/>
          </w:tcPr>
          <w:p w14:paraId="7A954648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3740" w:type="dxa"/>
          </w:tcPr>
          <w:p w14:paraId="4BB622C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elarus</w:t>
            </w:r>
          </w:p>
        </w:tc>
        <w:tc>
          <w:tcPr>
            <w:tcW w:w="2358" w:type="dxa"/>
          </w:tcPr>
          <w:p w14:paraId="2561186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2033" w:type="dxa"/>
          </w:tcPr>
          <w:p w14:paraId="18F2787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A640B4" w14:paraId="69BAFD6E" w14:textId="77777777" w:rsidTr="00C77155">
        <w:tc>
          <w:tcPr>
            <w:tcW w:w="895" w:type="dxa"/>
          </w:tcPr>
          <w:p w14:paraId="289F5BB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3740" w:type="dxa"/>
          </w:tcPr>
          <w:p w14:paraId="048F447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elgium</w:t>
            </w:r>
          </w:p>
        </w:tc>
        <w:tc>
          <w:tcPr>
            <w:tcW w:w="2358" w:type="dxa"/>
          </w:tcPr>
          <w:p w14:paraId="07435FA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2033" w:type="dxa"/>
          </w:tcPr>
          <w:p w14:paraId="3EB9674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640B4" w14:paraId="415EE7AA" w14:textId="77777777" w:rsidTr="00C77155">
        <w:tc>
          <w:tcPr>
            <w:tcW w:w="895" w:type="dxa"/>
          </w:tcPr>
          <w:p w14:paraId="4599567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3740" w:type="dxa"/>
          </w:tcPr>
          <w:p w14:paraId="26976748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elize</w:t>
            </w:r>
          </w:p>
        </w:tc>
        <w:tc>
          <w:tcPr>
            <w:tcW w:w="2358" w:type="dxa"/>
          </w:tcPr>
          <w:p w14:paraId="1961EA4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2033" w:type="dxa"/>
          </w:tcPr>
          <w:p w14:paraId="5C659DA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4</w:t>
            </w:r>
          </w:p>
        </w:tc>
      </w:tr>
      <w:tr w:rsidR="00A640B4" w14:paraId="4A6186E5" w14:textId="77777777" w:rsidTr="00C77155">
        <w:tc>
          <w:tcPr>
            <w:tcW w:w="895" w:type="dxa"/>
          </w:tcPr>
          <w:p w14:paraId="70EA3B3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3740" w:type="dxa"/>
          </w:tcPr>
          <w:p w14:paraId="64EEEB1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enin</w:t>
            </w:r>
          </w:p>
        </w:tc>
        <w:tc>
          <w:tcPr>
            <w:tcW w:w="2358" w:type="dxa"/>
          </w:tcPr>
          <w:p w14:paraId="3CBD0B0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2033" w:type="dxa"/>
          </w:tcPr>
          <w:p w14:paraId="3B5BC356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1</w:t>
            </w:r>
          </w:p>
        </w:tc>
      </w:tr>
      <w:tr w:rsidR="00A640B4" w14:paraId="176978EA" w14:textId="77777777" w:rsidTr="00C77155">
        <w:tc>
          <w:tcPr>
            <w:tcW w:w="895" w:type="dxa"/>
          </w:tcPr>
          <w:p w14:paraId="1A80D21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3740" w:type="dxa"/>
          </w:tcPr>
          <w:p w14:paraId="5B07859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ermuda</w:t>
            </w:r>
          </w:p>
        </w:tc>
        <w:tc>
          <w:tcPr>
            <w:tcW w:w="2358" w:type="dxa"/>
          </w:tcPr>
          <w:p w14:paraId="4A9D645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2033" w:type="dxa"/>
          </w:tcPr>
          <w:p w14:paraId="131E95E7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640B4" w14:paraId="7A63C55E" w14:textId="77777777" w:rsidTr="00C77155">
        <w:tc>
          <w:tcPr>
            <w:tcW w:w="895" w:type="dxa"/>
          </w:tcPr>
          <w:p w14:paraId="4450731D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3740" w:type="dxa"/>
          </w:tcPr>
          <w:p w14:paraId="5D5CEBA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hutan</w:t>
            </w:r>
          </w:p>
        </w:tc>
        <w:tc>
          <w:tcPr>
            <w:tcW w:w="2358" w:type="dxa"/>
          </w:tcPr>
          <w:p w14:paraId="50C9A136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2033" w:type="dxa"/>
          </w:tcPr>
          <w:p w14:paraId="623A874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A640B4" w14:paraId="7FE454CB" w14:textId="77777777" w:rsidTr="00C77155">
        <w:tc>
          <w:tcPr>
            <w:tcW w:w="895" w:type="dxa"/>
          </w:tcPr>
          <w:p w14:paraId="6097918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3740" w:type="dxa"/>
          </w:tcPr>
          <w:p w14:paraId="31B77F0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olivia</w:t>
            </w:r>
          </w:p>
        </w:tc>
        <w:tc>
          <w:tcPr>
            <w:tcW w:w="2358" w:type="dxa"/>
          </w:tcPr>
          <w:p w14:paraId="6790065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2033" w:type="dxa"/>
          </w:tcPr>
          <w:p w14:paraId="1B50A55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A640B4" w14:paraId="509FC75F" w14:textId="77777777" w:rsidTr="00C77155">
        <w:tc>
          <w:tcPr>
            <w:tcW w:w="895" w:type="dxa"/>
          </w:tcPr>
          <w:p w14:paraId="7595ED8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25</w:t>
            </w:r>
          </w:p>
        </w:tc>
        <w:tc>
          <w:tcPr>
            <w:tcW w:w="3740" w:type="dxa"/>
          </w:tcPr>
          <w:p w14:paraId="13C7132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osnia and Herzegovina</w:t>
            </w:r>
          </w:p>
        </w:tc>
        <w:tc>
          <w:tcPr>
            <w:tcW w:w="2358" w:type="dxa"/>
          </w:tcPr>
          <w:p w14:paraId="5736FD1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2033" w:type="dxa"/>
          </w:tcPr>
          <w:p w14:paraId="7399069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1</w:t>
            </w:r>
          </w:p>
        </w:tc>
      </w:tr>
      <w:tr w:rsidR="00A640B4" w14:paraId="6E11A15A" w14:textId="77777777" w:rsidTr="00C77155">
        <w:tc>
          <w:tcPr>
            <w:tcW w:w="895" w:type="dxa"/>
          </w:tcPr>
          <w:p w14:paraId="1CB0579D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3740" w:type="dxa"/>
          </w:tcPr>
          <w:p w14:paraId="341DDC2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otswana</w:t>
            </w:r>
          </w:p>
        </w:tc>
        <w:tc>
          <w:tcPr>
            <w:tcW w:w="2358" w:type="dxa"/>
          </w:tcPr>
          <w:p w14:paraId="7894A8C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2033" w:type="dxa"/>
          </w:tcPr>
          <w:p w14:paraId="7A1AB7F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A640B4" w14:paraId="0B8AE4F3" w14:textId="77777777" w:rsidTr="00C77155">
        <w:tc>
          <w:tcPr>
            <w:tcW w:w="895" w:type="dxa"/>
          </w:tcPr>
          <w:p w14:paraId="3567F34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3740" w:type="dxa"/>
          </w:tcPr>
          <w:p w14:paraId="6FEDC9A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razil</w:t>
            </w:r>
          </w:p>
        </w:tc>
        <w:tc>
          <w:tcPr>
            <w:tcW w:w="2358" w:type="dxa"/>
          </w:tcPr>
          <w:p w14:paraId="105F09F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2033" w:type="dxa"/>
          </w:tcPr>
          <w:p w14:paraId="290DA54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A640B4" w14:paraId="18A0E620" w14:textId="77777777" w:rsidTr="00C77155">
        <w:tc>
          <w:tcPr>
            <w:tcW w:w="895" w:type="dxa"/>
          </w:tcPr>
          <w:p w14:paraId="6A7DE25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3740" w:type="dxa"/>
          </w:tcPr>
          <w:p w14:paraId="7A60256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ritish Virgin Islands</w:t>
            </w:r>
          </w:p>
        </w:tc>
        <w:tc>
          <w:tcPr>
            <w:tcW w:w="2358" w:type="dxa"/>
          </w:tcPr>
          <w:p w14:paraId="5588A4E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2033" w:type="dxa"/>
          </w:tcPr>
          <w:p w14:paraId="762C32A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1</w:t>
            </w:r>
          </w:p>
        </w:tc>
      </w:tr>
      <w:tr w:rsidR="00A640B4" w14:paraId="2C37B0A8" w14:textId="77777777" w:rsidTr="00C77155">
        <w:tc>
          <w:tcPr>
            <w:tcW w:w="895" w:type="dxa"/>
          </w:tcPr>
          <w:p w14:paraId="6FA913F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3740" w:type="dxa"/>
          </w:tcPr>
          <w:p w14:paraId="4470E438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runei Darussalam</w:t>
            </w:r>
          </w:p>
        </w:tc>
        <w:tc>
          <w:tcPr>
            <w:tcW w:w="2358" w:type="dxa"/>
          </w:tcPr>
          <w:p w14:paraId="39F0166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2033" w:type="dxa"/>
          </w:tcPr>
          <w:p w14:paraId="4A975F8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A640B4" w14:paraId="287269FF" w14:textId="77777777" w:rsidTr="00C77155">
        <w:tc>
          <w:tcPr>
            <w:tcW w:w="895" w:type="dxa"/>
          </w:tcPr>
          <w:p w14:paraId="6F80D9D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3740" w:type="dxa"/>
          </w:tcPr>
          <w:p w14:paraId="3D332CB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ulgaria</w:t>
            </w:r>
          </w:p>
        </w:tc>
        <w:tc>
          <w:tcPr>
            <w:tcW w:w="2358" w:type="dxa"/>
          </w:tcPr>
          <w:p w14:paraId="6F47F15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2033" w:type="dxa"/>
          </w:tcPr>
          <w:p w14:paraId="3602E75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A640B4" w14:paraId="43165E51" w14:textId="77777777" w:rsidTr="00C77155">
        <w:tc>
          <w:tcPr>
            <w:tcW w:w="895" w:type="dxa"/>
          </w:tcPr>
          <w:p w14:paraId="4859309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3740" w:type="dxa"/>
          </w:tcPr>
          <w:p w14:paraId="20AA836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urkina Faso</w:t>
            </w:r>
          </w:p>
        </w:tc>
        <w:tc>
          <w:tcPr>
            <w:tcW w:w="2358" w:type="dxa"/>
          </w:tcPr>
          <w:p w14:paraId="487FB8C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033" w:type="dxa"/>
          </w:tcPr>
          <w:p w14:paraId="66E039C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A640B4" w14:paraId="705FD636" w14:textId="77777777" w:rsidTr="00C77155">
        <w:tc>
          <w:tcPr>
            <w:tcW w:w="895" w:type="dxa"/>
          </w:tcPr>
          <w:p w14:paraId="4C2D1208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3740" w:type="dxa"/>
          </w:tcPr>
          <w:p w14:paraId="7819971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urundi</w:t>
            </w:r>
          </w:p>
        </w:tc>
        <w:tc>
          <w:tcPr>
            <w:tcW w:w="2358" w:type="dxa"/>
          </w:tcPr>
          <w:p w14:paraId="08C74E6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033" w:type="dxa"/>
          </w:tcPr>
          <w:p w14:paraId="6117FD5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6</w:t>
            </w:r>
          </w:p>
        </w:tc>
      </w:tr>
      <w:tr w:rsidR="00A640B4" w14:paraId="0EEC47E5" w14:textId="77777777" w:rsidTr="00C77155">
        <w:tc>
          <w:tcPr>
            <w:tcW w:w="895" w:type="dxa"/>
          </w:tcPr>
          <w:p w14:paraId="27A9D85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3740" w:type="dxa"/>
          </w:tcPr>
          <w:p w14:paraId="39DE66A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abo Verde</w:t>
            </w:r>
          </w:p>
        </w:tc>
        <w:tc>
          <w:tcPr>
            <w:tcW w:w="2358" w:type="dxa"/>
          </w:tcPr>
          <w:p w14:paraId="241468E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2033" w:type="dxa"/>
          </w:tcPr>
          <w:p w14:paraId="3E09897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A640B4" w14:paraId="0E147A2F" w14:textId="77777777" w:rsidTr="00C77155">
        <w:tc>
          <w:tcPr>
            <w:tcW w:w="895" w:type="dxa"/>
          </w:tcPr>
          <w:p w14:paraId="198EDA9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3740" w:type="dxa"/>
          </w:tcPr>
          <w:p w14:paraId="186551E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ambodia</w:t>
            </w:r>
          </w:p>
        </w:tc>
        <w:tc>
          <w:tcPr>
            <w:tcW w:w="2358" w:type="dxa"/>
          </w:tcPr>
          <w:p w14:paraId="02043D2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033" w:type="dxa"/>
          </w:tcPr>
          <w:p w14:paraId="77AB9F8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5</w:t>
            </w:r>
          </w:p>
        </w:tc>
      </w:tr>
      <w:tr w:rsidR="00A640B4" w14:paraId="19FD26DE" w14:textId="77777777" w:rsidTr="00C77155">
        <w:tc>
          <w:tcPr>
            <w:tcW w:w="895" w:type="dxa"/>
          </w:tcPr>
          <w:p w14:paraId="42A009A8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3740" w:type="dxa"/>
          </w:tcPr>
          <w:p w14:paraId="109F4EC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ameroon</w:t>
            </w:r>
          </w:p>
        </w:tc>
        <w:tc>
          <w:tcPr>
            <w:tcW w:w="2358" w:type="dxa"/>
          </w:tcPr>
          <w:p w14:paraId="4A9E96A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2033" w:type="dxa"/>
          </w:tcPr>
          <w:p w14:paraId="4105E3B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A640B4" w14:paraId="61EBA5C9" w14:textId="77777777" w:rsidTr="00C77155">
        <w:tc>
          <w:tcPr>
            <w:tcW w:w="895" w:type="dxa"/>
          </w:tcPr>
          <w:p w14:paraId="1FC8C826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3740" w:type="dxa"/>
          </w:tcPr>
          <w:p w14:paraId="74B327CD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2358" w:type="dxa"/>
          </w:tcPr>
          <w:p w14:paraId="180AE70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2033" w:type="dxa"/>
          </w:tcPr>
          <w:p w14:paraId="754E8FB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A640B4" w14:paraId="799A51DF" w14:textId="77777777" w:rsidTr="00C77155">
        <w:tc>
          <w:tcPr>
            <w:tcW w:w="895" w:type="dxa"/>
          </w:tcPr>
          <w:p w14:paraId="2843EF4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3740" w:type="dxa"/>
          </w:tcPr>
          <w:p w14:paraId="513E6548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ayman Islands</w:t>
            </w:r>
          </w:p>
        </w:tc>
        <w:tc>
          <w:tcPr>
            <w:tcW w:w="2358" w:type="dxa"/>
          </w:tcPr>
          <w:p w14:paraId="61C05EB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2033" w:type="dxa"/>
          </w:tcPr>
          <w:p w14:paraId="2BFF3B7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640B4" w14:paraId="340047BC" w14:textId="77777777" w:rsidTr="00C77155">
        <w:tc>
          <w:tcPr>
            <w:tcW w:w="895" w:type="dxa"/>
          </w:tcPr>
          <w:p w14:paraId="3043D6F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3740" w:type="dxa"/>
          </w:tcPr>
          <w:p w14:paraId="3599AA0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entral African Republic</w:t>
            </w:r>
          </w:p>
        </w:tc>
        <w:tc>
          <w:tcPr>
            <w:tcW w:w="2358" w:type="dxa"/>
          </w:tcPr>
          <w:p w14:paraId="631BA2A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2033" w:type="dxa"/>
          </w:tcPr>
          <w:p w14:paraId="363BED0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A640B4" w14:paraId="095DC70C" w14:textId="77777777" w:rsidTr="00C77155">
        <w:tc>
          <w:tcPr>
            <w:tcW w:w="895" w:type="dxa"/>
          </w:tcPr>
          <w:p w14:paraId="09CCC14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3740" w:type="dxa"/>
          </w:tcPr>
          <w:p w14:paraId="0F1E98C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had</w:t>
            </w:r>
          </w:p>
        </w:tc>
        <w:tc>
          <w:tcPr>
            <w:tcW w:w="2358" w:type="dxa"/>
          </w:tcPr>
          <w:p w14:paraId="23D8E78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033" w:type="dxa"/>
          </w:tcPr>
          <w:p w14:paraId="53373E4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6</w:t>
            </w:r>
          </w:p>
        </w:tc>
      </w:tr>
      <w:tr w:rsidR="00A640B4" w14:paraId="714F4FDE" w14:textId="77777777" w:rsidTr="00C77155">
        <w:tc>
          <w:tcPr>
            <w:tcW w:w="895" w:type="dxa"/>
          </w:tcPr>
          <w:p w14:paraId="6DA9DE3D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3740" w:type="dxa"/>
          </w:tcPr>
          <w:p w14:paraId="28BFC3E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hannel Islands</w:t>
            </w:r>
          </w:p>
        </w:tc>
        <w:tc>
          <w:tcPr>
            <w:tcW w:w="2358" w:type="dxa"/>
          </w:tcPr>
          <w:p w14:paraId="5FCBEEA7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033" w:type="dxa"/>
          </w:tcPr>
          <w:p w14:paraId="2D8F662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A640B4" w14:paraId="212F9BA1" w14:textId="77777777" w:rsidTr="00C77155">
        <w:tc>
          <w:tcPr>
            <w:tcW w:w="895" w:type="dxa"/>
          </w:tcPr>
          <w:p w14:paraId="0AB7E61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3740" w:type="dxa"/>
          </w:tcPr>
          <w:p w14:paraId="4C02F6A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hile</w:t>
            </w:r>
          </w:p>
        </w:tc>
        <w:tc>
          <w:tcPr>
            <w:tcW w:w="2358" w:type="dxa"/>
          </w:tcPr>
          <w:p w14:paraId="28BDD0B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2033" w:type="dxa"/>
          </w:tcPr>
          <w:p w14:paraId="14FBF696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A640B4" w14:paraId="3737490C" w14:textId="77777777" w:rsidTr="00C77155">
        <w:tc>
          <w:tcPr>
            <w:tcW w:w="895" w:type="dxa"/>
          </w:tcPr>
          <w:p w14:paraId="3A723FBD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3740" w:type="dxa"/>
          </w:tcPr>
          <w:p w14:paraId="4C03FDB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2358" w:type="dxa"/>
          </w:tcPr>
          <w:p w14:paraId="502A31D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2033" w:type="dxa"/>
          </w:tcPr>
          <w:p w14:paraId="7DC6304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A640B4" w14:paraId="05CC9D36" w14:textId="77777777" w:rsidTr="00C77155">
        <w:tc>
          <w:tcPr>
            <w:tcW w:w="895" w:type="dxa"/>
          </w:tcPr>
          <w:p w14:paraId="5EFA13D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3740" w:type="dxa"/>
          </w:tcPr>
          <w:p w14:paraId="3AD73D8D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olombia</w:t>
            </w:r>
          </w:p>
        </w:tc>
        <w:tc>
          <w:tcPr>
            <w:tcW w:w="2358" w:type="dxa"/>
          </w:tcPr>
          <w:p w14:paraId="6E611107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2033" w:type="dxa"/>
          </w:tcPr>
          <w:p w14:paraId="1CD72C56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A640B4" w14:paraId="007B8041" w14:textId="77777777" w:rsidTr="00C77155">
        <w:tc>
          <w:tcPr>
            <w:tcW w:w="895" w:type="dxa"/>
          </w:tcPr>
          <w:p w14:paraId="15B7DC6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3740" w:type="dxa"/>
          </w:tcPr>
          <w:p w14:paraId="498F800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omoros</w:t>
            </w:r>
          </w:p>
        </w:tc>
        <w:tc>
          <w:tcPr>
            <w:tcW w:w="2358" w:type="dxa"/>
          </w:tcPr>
          <w:p w14:paraId="212FB59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033" w:type="dxa"/>
          </w:tcPr>
          <w:p w14:paraId="3E55E69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A640B4" w14:paraId="215EBB52" w14:textId="77777777" w:rsidTr="00C77155">
        <w:tc>
          <w:tcPr>
            <w:tcW w:w="895" w:type="dxa"/>
          </w:tcPr>
          <w:p w14:paraId="1CF3F1D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3740" w:type="dxa"/>
          </w:tcPr>
          <w:p w14:paraId="55918FB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Dem. Rep. Congo</w:t>
            </w:r>
          </w:p>
        </w:tc>
        <w:tc>
          <w:tcPr>
            <w:tcW w:w="2358" w:type="dxa"/>
          </w:tcPr>
          <w:p w14:paraId="4C440157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2033" w:type="dxa"/>
          </w:tcPr>
          <w:p w14:paraId="67F4474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4</w:t>
            </w:r>
          </w:p>
        </w:tc>
      </w:tr>
      <w:tr w:rsidR="00A640B4" w14:paraId="5AA4416F" w14:textId="77777777" w:rsidTr="00C77155">
        <w:tc>
          <w:tcPr>
            <w:tcW w:w="895" w:type="dxa"/>
          </w:tcPr>
          <w:p w14:paraId="4A44F46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3740" w:type="dxa"/>
          </w:tcPr>
          <w:p w14:paraId="5262104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 xml:space="preserve">Congo, Rep. </w:t>
            </w:r>
          </w:p>
        </w:tc>
        <w:tc>
          <w:tcPr>
            <w:tcW w:w="2358" w:type="dxa"/>
          </w:tcPr>
          <w:p w14:paraId="1717585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2033" w:type="dxa"/>
          </w:tcPr>
          <w:p w14:paraId="75A51F07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A640B4" w14:paraId="209021B3" w14:textId="77777777" w:rsidTr="00C77155">
        <w:tc>
          <w:tcPr>
            <w:tcW w:w="895" w:type="dxa"/>
          </w:tcPr>
          <w:p w14:paraId="6A6F1CC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3740" w:type="dxa"/>
          </w:tcPr>
          <w:p w14:paraId="43AF2BB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osta Rica</w:t>
            </w:r>
          </w:p>
        </w:tc>
        <w:tc>
          <w:tcPr>
            <w:tcW w:w="2358" w:type="dxa"/>
          </w:tcPr>
          <w:p w14:paraId="322D2B9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2033" w:type="dxa"/>
          </w:tcPr>
          <w:p w14:paraId="09EE932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A640B4" w14:paraId="24D2E501" w14:textId="77777777" w:rsidTr="00C77155">
        <w:tc>
          <w:tcPr>
            <w:tcW w:w="895" w:type="dxa"/>
          </w:tcPr>
          <w:p w14:paraId="5469A465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3740" w:type="dxa"/>
          </w:tcPr>
          <w:p w14:paraId="73D4A4C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ote d'Ivoire</w:t>
            </w:r>
          </w:p>
        </w:tc>
        <w:tc>
          <w:tcPr>
            <w:tcW w:w="2358" w:type="dxa"/>
          </w:tcPr>
          <w:p w14:paraId="3FC1A02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2033" w:type="dxa"/>
          </w:tcPr>
          <w:p w14:paraId="022A1E2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A640B4" w14:paraId="7E72F5B1" w14:textId="77777777" w:rsidTr="00C77155">
        <w:tc>
          <w:tcPr>
            <w:tcW w:w="895" w:type="dxa"/>
          </w:tcPr>
          <w:p w14:paraId="49A82B5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3740" w:type="dxa"/>
          </w:tcPr>
          <w:p w14:paraId="53944AA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roatia</w:t>
            </w:r>
          </w:p>
        </w:tc>
        <w:tc>
          <w:tcPr>
            <w:tcW w:w="2358" w:type="dxa"/>
          </w:tcPr>
          <w:p w14:paraId="7B00C786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2033" w:type="dxa"/>
          </w:tcPr>
          <w:p w14:paraId="67F35E3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A640B4" w14:paraId="2D86C4E7" w14:textId="77777777" w:rsidTr="00C77155">
        <w:tc>
          <w:tcPr>
            <w:tcW w:w="895" w:type="dxa"/>
          </w:tcPr>
          <w:p w14:paraId="1B48759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3740" w:type="dxa"/>
          </w:tcPr>
          <w:p w14:paraId="45D4307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uba</w:t>
            </w:r>
          </w:p>
        </w:tc>
        <w:tc>
          <w:tcPr>
            <w:tcW w:w="2358" w:type="dxa"/>
          </w:tcPr>
          <w:p w14:paraId="7853524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2033" w:type="dxa"/>
          </w:tcPr>
          <w:p w14:paraId="2F88C8A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A640B4" w14:paraId="0B8033B1" w14:textId="77777777" w:rsidTr="00C77155">
        <w:tc>
          <w:tcPr>
            <w:tcW w:w="895" w:type="dxa"/>
          </w:tcPr>
          <w:p w14:paraId="263C8CA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3740" w:type="dxa"/>
          </w:tcPr>
          <w:p w14:paraId="7BED18D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uracao</w:t>
            </w:r>
          </w:p>
        </w:tc>
        <w:tc>
          <w:tcPr>
            <w:tcW w:w="2358" w:type="dxa"/>
          </w:tcPr>
          <w:p w14:paraId="51DDF99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2033" w:type="dxa"/>
          </w:tcPr>
          <w:p w14:paraId="4BBC226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A640B4" w14:paraId="1968696B" w14:textId="77777777" w:rsidTr="00C77155">
        <w:tc>
          <w:tcPr>
            <w:tcW w:w="895" w:type="dxa"/>
          </w:tcPr>
          <w:p w14:paraId="504BCD3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52</w:t>
            </w:r>
          </w:p>
        </w:tc>
        <w:tc>
          <w:tcPr>
            <w:tcW w:w="3740" w:type="dxa"/>
          </w:tcPr>
          <w:p w14:paraId="070C8E8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yprus</w:t>
            </w:r>
          </w:p>
        </w:tc>
        <w:tc>
          <w:tcPr>
            <w:tcW w:w="2358" w:type="dxa"/>
          </w:tcPr>
          <w:p w14:paraId="07C37DF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2033" w:type="dxa"/>
          </w:tcPr>
          <w:p w14:paraId="71C4792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A640B4" w14:paraId="51860C21" w14:textId="77777777" w:rsidTr="00C77155">
        <w:tc>
          <w:tcPr>
            <w:tcW w:w="895" w:type="dxa"/>
          </w:tcPr>
          <w:p w14:paraId="55A0F3C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3740" w:type="dxa"/>
          </w:tcPr>
          <w:p w14:paraId="1AB5053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zech Republic</w:t>
            </w:r>
          </w:p>
        </w:tc>
        <w:tc>
          <w:tcPr>
            <w:tcW w:w="2358" w:type="dxa"/>
          </w:tcPr>
          <w:p w14:paraId="2D94F1D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2033" w:type="dxa"/>
          </w:tcPr>
          <w:p w14:paraId="460F3C3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A640B4" w14:paraId="7B42B215" w14:textId="77777777" w:rsidTr="00C77155">
        <w:tc>
          <w:tcPr>
            <w:tcW w:w="895" w:type="dxa"/>
          </w:tcPr>
          <w:p w14:paraId="1E8C3B6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3740" w:type="dxa"/>
          </w:tcPr>
          <w:p w14:paraId="04CEFFF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Denmark</w:t>
            </w:r>
          </w:p>
        </w:tc>
        <w:tc>
          <w:tcPr>
            <w:tcW w:w="2358" w:type="dxa"/>
          </w:tcPr>
          <w:p w14:paraId="143D4BC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2033" w:type="dxa"/>
          </w:tcPr>
          <w:p w14:paraId="0E9167A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A640B4" w14:paraId="2BB36F7B" w14:textId="77777777" w:rsidTr="00C77155">
        <w:tc>
          <w:tcPr>
            <w:tcW w:w="895" w:type="dxa"/>
          </w:tcPr>
          <w:p w14:paraId="48B6BAD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3740" w:type="dxa"/>
          </w:tcPr>
          <w:p w14:paraId="252B145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Djibouti</w:t>
            </w:r>
          </w:p>
        </w:tc>
        <w:tc>
          <w:tcPr>
            <w:tcW w:w="2358" w:type="dxa"/>
          </w:tcPr>
          <w:p w14:paraId="00B80A9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2033" w:type="dxa"/>
          </w:tcPr>
          <w:p w14:paraId="2F7B63E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A640B4" w14:paraId="4F15AB77" w14:textId="77777777" w:rsidTr="00C77155">
        <w:tc>
          <w:tcPr>
            <w:tcW w:w="895" w:type="dxa"/>
          </w:tcPr>
          <w:p w14:paraId="1DC87E4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3740" w:type="dxa"/>
          </w:tcPr>
          <w:p w14:paraId="2FA0B7D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Dominica</w:t>
            </w:r>
          </w:p>
        </w:tc>
        <w:tc>
          <w:tcPr>
            <w:tcW w:w="2358" w:type="dxa"/>
          </w:tcPr>
          <w:p w14:paraId="43BA10C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2033" w:type="dxa"/>
          </w:tcPr>
          <w:p w14:paraId="54229E0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A640B4" w14:paraId="67B14C01" w14:textId="77777777" w:rsidTr="00C77155">
        <w:tc>
          <w:tcPr>
            <w:tcW w:w="895" w:type="dxa"/>
          </w:tcPr>
          <w:p w14:paraId="0D5FD92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3740" w:type="dxa"/>
          </w:tcPr>
          <w:p w14:paraId="311AC71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Dominican Republic</w:t>
            </w:r>
          </w:p>
        </w:tc>
        <w:tc>
          <w:tcPr>
            <w:tcW w:w="2358" w:type="dxa"/>
          </w:tcPr>
          <w:p w14:paraId="6B53DAD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2033" w:type="dxa"/>
          </w:tcPr>
          <w:p w14:paraId="0AFEAFF7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A640B4" w14:paraId="3D98D9D3" w14:textId="77777777" w:rsidTr="00C77155">
        <w:tc>
          <w:tcPr>
            <w:tcW w:w="895" w:type="dxa"/>
          </w:tcPr>
          <w:p w14:paraId="17BDA1D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3740" w:type="dxa"/>
          </w:tcPr>
          <w:p w14:paraId="60F5DEDD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cuador</w:t>
            </w:r>
          </w:p>
        </w:tc>
        <w:tc>
          <w:tcPr>
            <w:tcW w:w="2358" w:type="dxa"/>
          </w:tcPr>
          <w:p w14:paraId="53739B8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033" w:type="dxa"/>
          </w:tcPr>
          <w:p w14:paraId="152167D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A640B4" w14:paraId="4D1361B9" w14:textId="77777777" w:rsidTr="00C77155">
        <w:tc>
          <w:tcPr>
            <w:tcW w:w="895" w:type="dxa"/>
          </w:tcPr>
          <w:p w14:paraId="2BE95B2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3740" w:type="dxa"/>
          </w:tcPr>
          <w:p w14:paraId="3259D4E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gypt, Arab Rep.</w:t>
            </w:r>
          </w:p>
        </w:tc>
        <w:tc>
          <w:tcPr>
            <w:tcW w:w="2358" w:type="dxa"/>
          </w:tcPr>
          <w:p w14:paraId="3B49B2E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2033" w:type="dxa"/>
          </w:tcPr>
          <w:p w14:paraId="156133F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A640B4" w14:paraId="127FC39E" w14:textId="77777777" w:rsidTr="00C77155">
        <w:trPr>
          <w:trHeight w:val="224"/>
        </w:trPr>
        <w:tc>
          <w:tcPr>
            <w:tcW w:w="895" w:type="dxa"/>
          </w:tcPr>
          <w:p w14:paraId="7B98CB9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3740" w:type="dxa"/>
          </w:tcPr>
          <w:p w14:paraId="2FC895A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l Salvador</w:t>
            </w:r>
          </w:p>
        </w:tc>
        <w:tc>
          <w:tcPr>
            <w:tcW w:w="2358" w:type="dxa"/>
          </w:tcPr>
          <w:p w14:paraId="3D225AD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2033" w:type="dxa"/>
          </w:tcPr>
          <w:p w14:paraId="6A030FB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A640B4" w14:paraId="702E9768" w14:textId="77777777" w:rsidTr="00C77155">
        <w:tc>
          <w:tcPr>
            <w:tcW w:w="895" w:type="dxa"/>
          </w:tcPr>
          <w:p w14:paraId="4A8044D6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3740" w:type="dxa"/>
          </w:tcPr>
          <w:p w14:paraId="35DDA7AD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quatorial Guinea</w:t>
            </w:r>
          </w:p>
        </w:tc>
        <w:tc>
          <w:tcPr>
            <w:tcW w:w="2358" w:type="dxa"/>
          </w:tcPr>
          <w:p w14:paraId="13765AD6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2033" w:type="dxa"/>
          </w:tcPr>
          <w:p w14:paraId="3E87860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A640B4" w14:paraId="1D5C1B81" w14:textId="77777777" w:rsidTr="00C77155">
        <w:tc>
          <w:tcPr>
            <w:tcW w:w="895" w:type="dxa"/>
          </w:tcPr>
          <w:p w14:paraId="4673663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3740" w:type="dxa"/>
          </w:tcPr>
          <w:p w14:paraId="542457E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ritrea</w:t>
            </w:r>
          </w:p>
        </w:tc>
        <w:tc>
          <w:tcPr>
            <w:tcW w:w="2358" w:type="dxa"/>
          </w:tcPr>
          <w:p w14:paraId="114D9E5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033" w:type="dxa"/>
          </w:tcPr>
          <w:p w14:paraId="69C09D36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A640B4" w14:paraId="1CACD4D8" w14:textId="77777777" w:rsidTr="00C77155">
        <w:tc>
          <w:tcPr>
            <w:tcW w:w="895" w:type="dxa"/>
          </w:tcPr>
          <w:p w14:paraId="7197D32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3740" w:type="dxa"/>
          </w:tcPr>
          <w:p w14:paraId="688BFD8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stonia</w:t>
            </w:r>
          </w:p>
        </w:tc>
        <w:tc>
          <w:tcPr>
            <w:tcW w:w="2358" w:type="dxa"/>
          </w:tcPr>
          <w:p w14:paraId="5D89B17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2033" w:type="dxa"/>
          </w:tcPr>
          <w:p w14:paraId="06699CB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A640B4" w14:paraId="2C2B811F" w14:textId="77777777" w:rsidTr="00C77155">
        <w:tc>
          <w:tcPr>
            <w:tcW w:w="895" w:type="dxa"/>
          </w:tcPr>
          <w:p w14:paraId="2D6E323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3740" w:type="dxa"/>
          </w:tcPr>
          <w:p w14:paraId="778865D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swatini</w:t>
            </w:r>
          </w:p>
        </w:tc>
        <w:tc>
          <w:tcPr>
            <w:tcW w:w="2358" w:type="dxa"/>
          </w:tcPr>
          <w:p w14:paraId="46B762A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033" w:type="dxa"/>
          </w:tcPr>
          <w:p w14:paraId="0450D5E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6</w:t>
            </w:r>
          </w:p>
        </w:tc>
      </w:tr>
      <w:tr w:rsidR="00A640B4" w14:paraId="47A65B61" w14:textId="77777777" w:rsidTr="00C77155">
        <w:tc>
          <w:tcPr>
            <w:tcW w:w="895" w:type="dxa"/>
          </w:tcPr>
          <w:p w14:paraId="1C05598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3740" w:type="dxa"/>
          </w:tcPr>
          <w:p w14:paraId="1449678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thiopia</w:t>
            </w:r>
          </w:p>
        </w:tc>
        <w:tc>
          <w:tcPr>
            <w:tcW w:w="2358" w:type="dxa"/>
          </w:tcPr>
          <w:p w14:paraId="5F14FF0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033" w:type="dxa"/>
          </w:tcPr>
          <w:p w14:paraId="4387B137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8</w:t>
            </w:r>
          </w:p>
        </w:tc>
      </w:tr>
      <w:tr w:rsidR="00A640B4" w14:paraId="1ADE54F3" w14:textId="77777777" w:rsidTr="00C77155">
        <w:tc>
          <w:tcPr>
            <w:tcW w:w="895" w:type="dxa"/>
          </w:tcPr>
          <w:p w14:paraId="540C6E4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3740" w:type="dxa"/>
          </w:tcPr>
          <w:p w14:paraId="7BEEA188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Faroe Islands</w:t>
            </w:r>
          </w:p>
        </w:tc>
        <w:tc>
          <w:tcPr>
            <w:tcW w:w="2358" w:type="dxa"/>
          </w:tcPr>
          <w:p w14:paraId="0CB7CA2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2033" w:type="dxa"/>
          </w:tcPr>
          <w:p w14:paraId="01D31BC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A640B4" w14:paraId="4BADDAD4" w14:textId="77777777" w:rsidTr="00C77155">
        <w:tc>
          <w:tcPr>
            <w:tcW w:w="895" w:type="dxa"/>
          </w:tcPr>
          <w:p w14:paraId="5E6DC11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3740" w:type="dxa"/>
          </w:tcPr>
          <w:p w14:paraId="3394DBB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Fiji</w:t>
            </w:r>
          </w:p>
        </w:tc>
        <w:tc>
          <w:tcPr>
            <w:tcW w:w="2358" w:type="dxa"/>
          </w:tcPr>
          <w:p w14:paraId="70BE690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2033" w:type="dxa"/>
          </w:tcPr>
          <w:p w14:paraId="53CF1D8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A640B4" w14:paraId="2B6D9D7A" w14:textId="77777777" w:rsidTr="00C77155">
        <w:tc>
          <w:tcPr>
            <w:tcW w:w="895" w:type="dxa"/>
          </w:tcPr>
          <w:p w14:paraId="67B0D5B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3740" w:type="dxa"/>
          </w:tcPr>
          <w:p w14:paraId="06040AD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Finland</w:t>
            </w:r>
          </w:p>
        </w:tc>
        <w:tc>
          <w:tcPr>
            <w:tcW w:w="2358" w:type="dxa"/>
          </w:tcPr>
          <w:p w14:paraId="64201AB7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2033" w:type="dxa"/>
          </w:tcPr>
          <w:p w14:paraId="3EADC50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A640B4" w14:paraId="46EE4283" w14:textId="77777777" w:rsidTr="00C77155">
        <w:tc>
          <w:tcPr>
            <w:tcW w:w="895" w:type="dxa"/>
          </w:tcPr>
          <w:p w14:paraId="273F20A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3740" w:type="dxa"/>
          </w:tcPr>
          <w:p w14:paraId="3BD527A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2358" w:type="dxa"/>
          </w:tcPr>
          <w:p w14:paraId="7B5FCC5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2033" w:type="dxa"/>
          </w:tcPr>
          <w:p w14:paraId="25303F0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A640B4" w14:paraId="17E5ED24" w14:textId="77777777" w:rsidTr="00C77155">
        <w:tc>
          <w:tcPr>
            <w:tcW w:w="895" w:type="dxa"/>
          </w:tcPr>
          <w:p w14:paraId="3D7A6F0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3740" w:type="dxa"/>
          </w:tcPr>
          <w:p w14:paraId="1D0379A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French Polynesia</w:t>
            </w:r>
          </w:p>
        </w:tc>
        <w:tc>
          <w:tcPr>
            <w:tcW w:w="2358" w:type="dxa"/>
          </w:tcPr>
          <w:p w14:paraId="295DCD8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2033" w:type="dxa"/>
          </w:tcPr>
          <w:p w14:paraId="0EA2D58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A640B4" w14:paraId="1CE4F6DA" w14:textId="77777777" w:rsidTr="00C77155">
        <w:tc>
          <w:tcPr>
            <w:tcW w:w="895" w:type="dxa"/>
          </w:tcPr>
          <w:p w14:paraId="6AC73CC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3740" w:type="dxa"/>
          </w:tcPr>
          <w:p w14:paraId="787412D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abon</w:t>
            </w:r>
          </w:p>
        </w:tc>
        <w:tc>
          <w:tcPr>
            <w:tcW w:w="2358" w:type="dxa"/>
          </w:tcPr>
          <w:p w14:paraId="180456F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2033" w:type="dxa"/>
          </w:tcPr>
          <w:p w14:paraId="798921D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A640B4" w14:paraId="0B8AF52A" w14:textId="77777777" w:rsidTr="00C77155">
        <w:tc>
          <w:tcPr>
            <w:tcW w:w="895" w:type="dxa"/>
          </w:tcPr>
          <w:p w14:paraId="16DEBB7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3740" w:type="dxa"/>
          </w:tcPr>
          <w:p w14:paraId="79CAE63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ambia, The</w:t>
            </w:r>
          </w:p>
        </w:tc>
        <w:tc>
          <w:tcPr>
            <w:tcW w:w="2358" w:type="dxa"/>
          </w:tcPr>
          <w:p w14:paraId="77EF0DA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2033" w:type="dxa"/>
          </w:tcPr>
          <w:p w14:paraId="28EC47C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A640B4" w14:paraId="754F3A01" w14:textId="77777777" w:rsidTr="00C77155">
        <w:tc>
          <w:tcPr>
            <w:tcW w:w="895" w:type="dxa"/>
          </w:tcPr>
          <w:p w14:paraId="6CEC0B7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3740" w:type="dxa"/>
          </w:tcPr>
          <w:p w14:paraId="3681ECA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eorgia</w:t>
            </w:r>
          </w:p>
        </w:tc>
        <w:tc>
          <w:tcPr>
            <w:tcW w:w="2358" w:type="dxa"/>
          </w:tcPr>
          <w:p w14:paraId="3161146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2033" w:type="dxa"/>
          </w:tcPr>
          <w:p w14:paraId="745829F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</w:t>
            </w:r>
          </w:p>
        </w:tc>
      </w:tr>
      <w:tr w:rsidR="00A640B4" w14:paraId="6455787F" w14:textId="77777777" w:rsidTr="00C77155">
        <w:tc>
          <w:tcPr>
            <w:tcW w:w="895" w:type="dxa"/>
          </w:tcPr>
          <w:p w14:paraId="7B711EA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3740" w:type="dxa"/>
          </w:tcPr>
          <w:p w14:paraId="3DB1512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ermany</w:t>
            </w:r>
          </w:p>
        </w:tc>
        <w:tc>
          <w:tcPr>
            <w:tcW w:w="2358" w:type="dxa"/>
          </w:tcPr>
          <w:p w14:paraId="5683C57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2033" w:type="dxa"/>
          </w:tcPr>
          <w:p w14:paraId="183C820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A640B4" w14:paraId="3E5241B5" w14:textId="77777777" w:rsidTr="00C77155">
        <w:tc>
          <w:tcPr>
            <w:tcW w:w="895" w:type="dxa"/>
          </w:tcPr>
          <w:p w14:paraId="3DFC893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3740" w:type="dxa"/>
          </w:tcPr>
          <w:p w14:paraId="1C27C33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hana</w:t>
            </w:r>
          </w:p>
        </w:tc>
        <w:tc>
          <w:tcPr>
            <w:tcW w:w="2358" w:type="dxa"/>
          </w:tcPr>
          <w:p w14:paraId="3C79DBF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2033" w:type="dxa"/>
          </w:tcPr>
          <w:p w14:paraId="29F886A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A640B4" w14:paraId="2D5B7842" w14:textId="77777777" w:rsidTr="00C77155">
        <w:tc>
          <w:tcPr>
            <w:tcW w:w="895" w:type="dxa"/>
          </w:tcPr>
          <w:p w14:paraId="74AF877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3740" w:type="dxa"/>
          </w:tcPr>
          <w:p w14:paraId="0CEC7105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ibraltar</w:t>
            </w:r>
          </w:p>
        </w:tc>
        <w:tc>
          <w:tcPr>
            <w:tcW w:w="2358" w:type="dxa"/>
          </w:tcPr>
          <w:p w14:paraId="65B8744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2033" w:type="dxa"/>
          </w:tcPr>
          <w:p w14:paraId="7052A39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640B4" w14:paraId="67017C2D" w14:textId="77777777" w:rsidTr="00C77155">
        <w:tc>
          <w:tcPr>
            <w:tcW w:w="895" w:type="dxa"/>
          </w:tcPr>
          <w:p w14:paraId="292134B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3740" w:type="dxa"/>
          </w:tcPr>
          <w:p w14:paraId="79EF7DC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reece</w:t>
            </w:r>
          </w:p>
        </w:tc>
        <w:tc>
          <w:tcPr>
            <w:tcW w:w="2358" w:type="dxa"/>
          </w:tcPr>
          <w:p w14:paraId="73B8674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2033" w:type="dxa"/>
          </w:tcPr>
          <w:p w14:paraId="045FB72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A640B4" w14:paraId="7E104CA7" w14:textId="77777777" w:rsidTr="00C77155">
        <w:tc>
          <w:tcPr>
            <w:tcW w:w="895" w:type="dxa"/>
          </w:tcPr>
          <w:p w14:paraId="3F05A89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3740" w:type="dxa"/>
          </w:tcPr>
          <w:p w14:paraId="57222F7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reenland</w:t>
            </w:r>
          </w:p>
        </w:tc>
        <w:tc>
          <w:tcPr>
            <w:tcW w:w="2358" w:type="dxa"/>
          </w:tcPr>
          <w:p w14:paraId="55844E1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2033" w:type="dxa"/>
          </w:tcPr>
          <w:p w14:paraId="4FB56C8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A640B4" w14:paraId="7660705D" w14:textId="77777777" w:rsidTr="00C77155">
        <w:tc>
          <w:tcPr>
            <w:tcW w:w="895" w:type="dxa"/>
          </w:tcPr>
          <w:p w14:paraId="5259A0E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79</w:t>
            </w:r>
          </w:p>
        </w:tc>
        <w:tc>
          <w:tcPr>
            <w:tcW w:w="3740" w:type="dxa"/>
          </w:tcPr>
          <w:p w14:paraId="537F5A1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renada</w:t>
            </w:r>
          </w:p>
        </w:tc>
        <w:tc>
          <w:tcPr>
            <w:tcW w:w="2358" w:type="dxa"/>
          </w:tcPr>
          <w:p w14:paraId="57B12FA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033" w:type="dxa"/>
          </w:tcPr>
          <w:p w14:paraId="437EE69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A640B4" w14:paraId="50091F18" w14:textId="77777777" w:rsidTr="00C77155">
        <w:tc>
          <w:tcPr>
            <w:tcW w:w="895" w:type="dxa"/>
          </w:tcPr>
          <w:p w14:paraId="6CC38D4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3740" w:type="dxa"/>
          </w:tcPr>
          <w:p w14:paraId="250EDEF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uam</w:t>
            </w:r>
          </w:p>
        </w:tc>
        <w:tc>
          <w:tcPr>
            <w:tcW w:w="2358" w:type="dxa"/>
          </w:tcPr>
          <w:p w14:paraId="468D6AC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2033" w:type="dxa"/>
          </w:tcPr>
          <w:p w14:paraId="3A46FA9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A640B4" w14:paraId="02078F15" w14:textId="77777777" w:rsidTr="00C77155">
        <w:tc>
          <w:tcPr>
            <w:tcW w:w="895" w:type="dxa"/>
          </w:tcPr>
          <w:p w14:paraId="08FAAF3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3740" w:type="dxa"/>
          </w:tcPr>
          <w:p w14:paraId="141FAB9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uatemala</w:t>
            </w:r>
          </w:p>
        </w:tc>
        <w:tc>
          <w:tcPr>
            <w:tcW w:w="2358" w:type="dxa"/>
          </w:tcPr>
          <w:p w14:paraId="1E07847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2033" w:type="dxa"/>
          </w:tcPr>
          <w:p w14:paraId="2170DE2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A640B4" w14:paraId="0077656B" w14:textId="77777777" w:rsidTr="00C77155">
        <w:tc>
          <w:tcPr>
            <w:tcW w:w="895" w:type="dxa"/>
          </w:tcPr>
          <w:p w14:paraId="7708D75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3740" w:type="dxa"/>
          </w:tcPr>
          <w:p w14:paraId="293A2616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uinea</w:t>
            </w:r>
          </w:p>
        </w:tc>
        <w:tc>
          <w:tcPr>
            <w:tcW w:w="2358" w:type="dxa"/>
          </w:tcPr>
          <w:p w14:paraId="36D3DFC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033" w:type="dxa"/>
          </w:tcPr>
          <w:p w14:paraId="793BA6B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A640B4" w14:paraId="11A56C05" w14:textId="77777777" w:rsidTr="00C77155">
        <w:tc>
          <w:tcPr>
            <w:tcW w:w="895" w:type="dxa"/>
          </w:tcPr>
          <w:p w14:paraId="7F7A707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3740" w:type="dxa"/>
          </w:tcPr>
          <w:p w14:paraId="173A7B9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uinea-Bissau</w:t>
            </w:r>
          </w:p>
        </w:tc>
        <w:tc>
          <w:tcPr>
            <w:tcW w:w="2358" w:type="dxa"/>
          </w:tcPr>
          <w:p w14:paraId="39A387B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2033" w:type="dxa"/>
          </w:tcPr>
          <w:p w14:paraId="5199BAF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A640B4" w14:paraId="2DE32EB9" w14:textId="77777777" w:rsidTr="00C77155">
        <w:tc>
          <w:tcPr>
            <w:tcW w:w="895" w:type="dxa"/>
          </w:tcPr>
          <w:p w14:paraId="122DC5B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3740" w:type="dxa"/>
          </w:tcPr>
          <w:p w14:paraId="01061B4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uyana</w:t>
            </w:r>
          </w:p>
        </w:tc>
        <w:tc>
          <w:tcPr>
            <w:tcW w:w="2358" w:type="dxa"/>
          </w:tcPr>
          <w:p w14:paraId="62503B1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033" w:type="dxa"/>
          </w:tcPr>
          <w:p w14:paraId="3AF6ECB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3</w:t>
            </w:r>
          </w:p>
        </w:tc>
      </w:tr>
      <w:tr w:rsidR="00A640B4" w14:paraId="7716AD05" w14:textId="77777777" w:rsidTr="00C77155">
        <w:tc>
          <w:tcPr>
            <w:tcW w:w="895" w:type="dxa"/>
          </w:tcPr>
          <w:p w14:paraId="7F8442A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3740" w:type="dxa"/>
          </w:tcPr>
          <w:p w14:paraId="0FFECE0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Haiti</w:t>
            </w:r>
          </w:p>
        </w:tc>
        <w:tc>
          <w:tcPr>
            <w:tcW w:w="2358" w:type="dxa"/>
          </w:tcPr>
          <w:p w14:paraId="3D329AA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2033" w:type="dxa"/>
          </w:tcPr>
          <w:p w14:paraId="5964477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A640B4" w14:paraId="7F468886" w14:textId="77777777" w:rsidTr="00C77155">
        <w:tc>
          <w:tcPr>
            <w:tcW w:w="895" w:type="dxa"/>
          </w:tcPr>
          <w:p w14:paraId="3BF87E45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3740" w:type="dxa"/>
          </w:tcPr>
          <w:p w14:paraId="4710F4C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Honduras</w:t>
            </w:r>
          </w:p>
        </w:tc>
        <w:tc>
          <w:tcPr>
            <w:tcW w:w="2358" w:type="dxa"/>
          </w:tcPr>
          <w:p w14:paraId="708C779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2033" w:type="dxa"/>
          </w:tcPr>
          <w:p w14:paraId="57D41C17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</w:t>
            </w:r>
          </w:p>
        </w:tc>
      </w:tr>
      <w:tr w:rsidR="00A640B4" w14:paraId="7CEEECE5" w14:textId="77777777" w:rsidTr="00C77155">
        <w:tc>
          <w:tcPr>
            <w:tcW w:w="895" w:type="dxa"/>
          </w:tcPr>
          <w:p w14:paraId="4FF08BA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3740" w:type="dxa"/>
          </w:tcPr>
          <w:p w14:paraId="5A2A024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Hong Kong SAR, China</w:t>
            </w:r>
          </w:p>
        </w:tc>
        <w:tc>
          <w:tcPr>
            <w:tcW w:w="2358" w:type="dxa"/>
          </w:tcPr>
          <w:p w14:paraId="18A6F0C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2033" w:type="dxa"/>
          </w:tcPr>
          <w:p w14:paraId="576FF3F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640B4" w14:paraId="639E92C6" w14:textId="77777777" w:rsidTr="00C77155">
        <w:tc>
          <w:tcPr>
            <w:tcW w:w="895" w:type="dxa"/>
          </w:tcPr>
          <w:p w14:paraId="750306C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3740" w:type="dxa"/>
          </w:tcPr>
          <w:p w14:paraId="1028B8D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Hungary</w:t>
            </w:r>
          </w:p>
        </w:tc>
        <w:tc>
          <w:tcPr>
            <w:tcW w:w="2358" w:type="dxa"/>
          </w:tcPr>
          <w:p w14:paraId="05471BB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2033" w:type="dxa"/>
          </w:tcPr>
          <w:p w14:paraId="14001E7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A640B4" w14:paraId="4C851FE0" w14:textId="77777777" w:rsidTr="00C77155">
        <w:tc>
          <w:tcPr>
            <w:tcW w:w="895" w:type="dxa"/>
          </w:tcPr>
          <w:p w14:paraId="5571AF5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3740" w:type="dxa"/>
          </w:tcPr>
          <w:p w14:paraId="055F73C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celand</w:t>
            </w:r>
          </w:p>
        </w:tc>
        <w:tc>
          <w:tcPr>
            <w:tcW w:w="2358" w:type="dxa"/>
          </w:tcPr>
          <w:p w14:paraId="39EA038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2033" w:type="dxa"/>
          </w:tcPr>
          <w:p w14:paraId="6195D7D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640B4" w14:paraId="2A9CC404" w14:textId="77777777" w:rsidTr="00C77155">
        <w:tc>
          <w:tcPr>
            <w:tcW w:w="895" w:type="dxa"/>
          </w:tcPr>
          <w:p w14:paraId="2A24C1F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3740" w:type="dxa"/>
          </w:tcPr>
          <w:p w14:paraId="5F33238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2358" w:type="dxa"/>
          </w:tcPr>
          <w:p w14:paraId="47E6243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033" w:type="dxa"/>
          </w:tcPr>
          <w:p w14:paraId="6307503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A640B4" w14:paraId="68BFEB1D" w14:textId="77777777" w:rsidTr="00C77155">
        <w:tc>
          <w:tcPr>
            <w:tcW w:w="895" w:type="dxa"/>
          </w:tcPr>
          <w:p w14:paraId="5B18A13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3740" w:type="dxa"/>
          </w:tcPr>
          <w:p w14:paraId="5AEDE46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ndonesia</w:t>
            </w:r>
          </w:p>
        </w:tc>
        <w:tc>
          <w:tcPr>
            <w:tcW w:w="2358" w:type="dxa"/>
          </w:tcPr>
          <w:p w14:paraId="735FC49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2033" w:type="dxa"/>
          </w:tcPr>
          <w:p w14:paraId="3C06B7A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</w:t>
            </w:r>
          </w:p>
        </w:tc>
      </w:tr>
      <w:tr w:rsidR="00A640B4" w14:paraId="17D01CB3" w14:textId="77777777" w:rsidTr="00C77155">
        <w:tc>
          <w:tcPr>
            <w:tcW w:w="895" w:type="dxa"/>
          </w:tcPr>
          <w:p w14:paraId="25AB9DE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3740" w:type="dxa"/>
          </w:tcPr>
          <w:p w14:paraId="43D4EBF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ran, Islamic Rep.</w:t>
            </w:r>
          </w:p>
        </w:tc>
        <w:tc>
          <w:tcPr>
            <w:tcW w:w="2358" w:type="dxa"/>
          </w:tcPr>
          <w:p w14:paraId="5A6CA4F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2033" w:type="dxa"/>
          </w:tcPr>
          <w:p w14:paraId="15026457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A640B4" w14:paraId="7CB7B3F1" w14:textId="77777777" w:rsidTr="00C77155">
        <w:tc>
          <w:tcPr>
            <w:tcW w:w="895" w:type="dxa"/>
          </w:tcPr>
          <w:p w14:paraId="25E9B04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3740" w:type="dxa"/>
          </w:tcPr>
          <w:p w14:paraId="111B946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raq</w:t>
            </w:r>
          </w:p>
        </w:tc>
        <w:tc>
          <w:tcPr>
            <w:tcW w:w="2358" w:type="dxa"/>
          </w:tcPr>
          <w:p w14:paraId="6A19887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2033" w:type="dxa"/>
          </w:tcPr>
          <w:p w14:paraId="70941A0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A640B4" w14:paraId="0EAD46FA" w14:textId="77777777" w:rsidTr="00C77155">
        <w:tc>
          <w:tcPr>
            <w:tcW w:w="895" w:type="dxa"/>
          </w:tcPr>
          <w:p w14:paraId="2E7F1B5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3740" w:type="dxa"/>
          </w:tcPr>
          <w:p w14:paraId="5D47A22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reland</w:t>
            </w:r>
          </w:p>
        </w:tc>
        <w:tc>
          <w:tcPr>
            <w:tcW w:w="2358" w:type="dxa"/>
          </w:tcPr>
          <w:p w14:paraId="2024A70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033" w:type="dxa"/>
          </w:tcPr>
          <w:p w14:paraId="3929ABB6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A640B4" w14:paraId="703F20CF" w14:textId="77777777" w:rsidTr="00C77155">
        <w:tc>
          <w:tcPr>
            <w:tcW w:w="895" w:type="dxa"/>
          </w:tcPr>
          <w:p w14:paraId="2888A0D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3740" w:type="dxa"/>
          </w:tcPr>
          <w:p w14:paraId="1C8F1E8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sle of Man</w:t>
            </w:r>
          </w:p>
        </w:tc>
        <w:tc>
          <w:tcPr>
            <w:tcW w:w="2358" w:type="dxa"/>
          </w:tcPr>
          <w:p w14:paraId="3993641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2033" w:type="dxa"/>
          </w:tcPr>
          <w:p w14:paraId="66734C3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A640B4" w14:paraId="3B62DFFC" w14:textId="77777777" w:rsidTr="00C77155">
        <w:tc>
          <w:tcPr>
            <w:tcW w:w="895" w:type="dxa"/>
          </w:tcPr>
          <w:p w14:paraId="40DA8EB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3740" w:type="dxa"/>
          </w:tcPr>
          <w:p w14:paraId="1BA1394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srael</w:t>
            </w:r>
          </w:p>
        </w:tc>
        <w:tc>
          <w:tcPr>
            <w:tcW w:w="2358" w:type="dxa"/>
          </w:tcPr>
          <w:p w14:paraId="131F20E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2033" w:type="dxa"/>
          </w:tcPr>
          <w:p w14:paraId="2C3D012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A640B4" w14:paraId="519F1BDD" w14:textId="77777777" w:rsidTr="00C77155">
        <w:tc>
          <w:tcPr>
            <w:tcW w:w="895" w:type="dxa"/>
          </w:tcPr>
          <w:p w14:paraId="5B3788B5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3740" w:type="dxa"/>
          </w:tcPr>
          <w:p w14:paraId="7C84708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taly</w:t>
            </w:r>
          </w:p>
        </w:tc>
        <w:tc>
          <w:tcPr>
            <w:tcW w:w="2358" w:type="dxa"/>
          </w:tcPr>
          <w:p w14:paraId="7FDCDC27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2033" w:type="dxa"/>
          </w:tcPr>
          <w:p w14:paraId="56F6B58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A640B4" w14:paraId="792E20D9" w14:textId="77777777" w:rsidTr="00C77155">
        <w:tc>
          <w:tcPr>
            <w:tcW w:w="895" w:type="dxa"/>
          </w:tcPr>
          <w:p w14:paraId="5FFCD7F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3740" w:type="dxa"/>
          </w:tcPr>
          <w:p w14:paraId="01F6AB3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Jamaica</w:t>
            </w:r>
          </w:p>
        </w:tc>
        <w:tc>
          <w:tcPr>
            <w:tcW w:w="2358" w:type="dxa"/>
          </w:tcPr>
          <w:p w14:paraId="6F12966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2033" w:type="dxa"/>
          </w:tcPr>
          <w:p w14:paraId="37209CD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</w:t>
            </w:r>
          </w:p>
        </w:tc>
      </w:tr>
      <w:tr w:rsidR="00A640B4" w14:paraId="74D68CD7" w14:textId="77777777" w:rsidTr="00C77155">
        <w:tc>
          <w:tcPr>
            <w:tcW w:w="895" w:type="dxa"/>
          </w:tcPr>
          <w:p w14:paraId="79AF13D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3740" w:type="dxa"/>
          </w:tcPr>
          <w:p w14:paraId="4C9A59B5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2358" w:type="dxa"/>
          </w:tcPr>
          <w:p w14:paraId="58704CC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2033" w:type="dxa"/>
          </w:tcPr>
          <w:p w14:paraId="673EF1F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A640B4" w14:paraId="5DEF51CB" w14:textId="77777777" w:rsidTr="00C77155">
        <w:tc>
          <w:tcPr>
            <w:tcW w:w="895" w:type="dxa"/>
          </w:tcPr>
          <w:p w14:paraId="65E5FFB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3740" w:type="dxa"/>
          </w:tcPr>
          <w:p w14:paraId="438F6FF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Jordan</w:t>
            </w:r>
          </w:p>
        </w:tc>
        <w:tc>
          <w:tcPr>
            <w:tcW w:w="2358" w:type="dxa"/>
          </w:tcPr>
          <w:p w14:paraId="70C611F7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2033" w:type="dxa"/>
          </w:tcPr>
          <w:p w14:paraId="79AC316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A640B4" w14:paraId="07149ACB" w14:textId="77777777" w:rsidTr="00C77155">
        <w:tc>
          <w:tcPr>
            <w:tcW w:w="895" w:type="dxa"/>
          </w:tcPr>
          <w:p w14:paraId="4121C6D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3740" w:type="dxa"/>
          </w:tcPr>
          <w:p w14:paraId="47D5133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azakhstan</w:t>
            </w:r>
          </w:p>
        </w:tc>
        <w:tc>
          <w:tcPr>
            <w:tcW w:w="2358" w:type="dxa"/>
          </w:tcPr>
          <w:p w14:paraId="5450312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2033" w:type="dxa"/>
          </w:tcPr>
          <w:p w14:paraId="23797F47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A640B4" w14:paraId="525F4047" w14:textId="77777777" w:rsidTr="00C77155">
        <w:tc>
          <w:tcPr>
            <w:tcW w:w="895" w:type="dxa"/>
          </w:tcPr>
          <w:p w14:paraId="3C83029D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3740" w:type="dxa"/>
          </w:tcPr>
          <w:p w14:paraId="0908029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2358" w:type="dxa"/>
          </w:tcPr>
          <w:p w14:paraId="13587EF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033" w:type="dxa"/>
          </w:tcPr>
          <w:p w14:paraId="450B022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2</w:t>
            </w:r>
          </w:p>
        </w:tc>
      </w:tr>
      <w:tr w:rsidR="00A640B4" w14:paraId="151DD4CE" w14:textId="77777777" w:rsidTr="00C77155">
        <w:tc>
          <w:tcPr>
            <w:tcW w:w="895" w:type="dxa"/>
          </w:tcPr>
          <w:p w14:paraId="2B31CC05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3740" w:type="dxa"/>
          </w:tcPr>
          <w:p w14:paraId="306CA8B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iribati</w:t>
            </w:r>
          </w:p>
        </w:tc>
        <w:tc>
          <w:tcPr>
            <w:tcW w:w="2358" w:type="dxa"/>
          </w:tcPr>
          <w:p w14:paraId="5390761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2033" w:type="dxa"/>
          </w:tcPr>
          <w:p w14:paraId="680EA6B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4</w:t>
            </w:r>
          </w:p>
        </w:tc>
      </w:tr>
      <w:tr w:rsidR="00A640B4" w14:paraId="244F780F" w14:textId="77777777" w:rsidTr="00C77155">
        <w:tc>
          <w:tcPr>
            <w:tcW w:w="895" w:type="dxa"/>
          </w:tcPr>
          <w:p w14:paraId="3479AA05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3740" w:type="dxa"/>
          </w:tcPr>
          <w:p w14:paraId="3A7C4AB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orea, Dem. People's Rep.</w:t>
            </w:r>
          </w:p>
        </w:tc>
        <w:tc>
          <w:tcPr>
            <w:tcW w:w="2358" w:type="dxa"/>
          </w:tcPr>
          <w:p w14:paraId="4D4B6AE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2033" w:type="dxa"/>
          </w:tcPr>
          <w:p w14:paraId="6152107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A640B4" w14:paraId="56FB4AC5" w14:textId="77777777" w:rsidTr="00C77155">
        <w:tc>
          <w:tcPr>
            <w:tcW w:w="895" w:type="dxa"/>
          </w:tcPr>
          <w:p w14:paraId="17BD997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3740" w:type="dxa"/>
          </w:tcPr>
          <w:p w14:paraId="5FB51EA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orea, Rep.</w:t>
            </w:r>
          </w:p>
        </w:tc>
        <w:tc>
          <w:tcPr>
            <w:tcW w:w="2358" w:type="dxa"/>
          </w:tcPr>
          <w:p w14:paraId="4266D8B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2033" w:type="dxa"/>
          </w:tcPr>
          <w:p w14:paraId="7E95E19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A640B4" w14:paraId="74007A35" w14:textId="77777777" w:rsidTr="00C77155">
        <w:tc>
          <w:tcPr>
            <w:tcW w:w="895" w:type="dxa"/>
          </w:tcPr>
          <w:p w14:paraId="01705258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106</w:t>
            </w:r>
          </w:p>
        </w:tc>
        <w:tc>
          <w:tcPr>
            <w:tcW w:w="3740" w:type="dxa"/>
          </w:tcPr>
          <w:p w14:paraId="4D13A73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osovo</w:t>
            </w:r>
          </w:p>
        </w:tc>
        <w:tc>
          <w:tcPr>
            <w:tcW w:w="2358" w:type="dxa"/>
          </w:tcPr>
          <w:p w14:paraId="06032AD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</w:tcPr>
          <w:p w14:paraId="428E9BE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640B4" w14:paraId="48F9BB3C" w14:textId="77777777" w:rsidTr="00C77155">
        <w:tc>
          <w:tcPr>
            <w:tcW w:w="895" w:type="dxa"/>
          </w:tcPr>
          <w:p w14:paraId="515D3C6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3740" w:type="dxa"/>
          </w:tcPr>
          <w:p w14:paraId="00E37D6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uwait</w:t>
            </w:r>
          </w:p>
        </w:tc>
        <w:tc>
          <w:tcPr>
            <w:tcW w:w="2358" w:type="dxa"/>
          </w:tcPr>
          <w:p w14:paraId="324EE2E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2033" w:type="dxa"/>
          </w:tcPr>
          <w:p w14:paraId="1762EBB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640B4" w14:paraId="6C1BD427" w14:textId="77777777" w:rsidTr="00C77155">
        <w:tc>
          <w:tcPr>
            <w:tcW w:w="895" w:type="dxa"/>
          </w:tcPr>
          <w:p w14:paraId="2F90D6A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3740" w:type="dxa"/>
          </w:tcPr>
          <w:p w14:paraId="6286E15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yrgyz Republic</w:t>
            </w:r>
          </w:p>
        </w:tc>
        <w:tc>
          <w:tcPr>
            <w:tcW w:w="2358" w:type="dxa"/>
          </w:tcPr>
          <w:p w14:paraId="6B7E997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033" w:type="dxa"/>
          </w:tcPr>
          <w:p w14:paraId="72D18D0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A640B4" w14:paraId="6D5E3488" w14:textId="77777777" w:rsidTr="00C77155">
        <w:tc>
          <w:tcPr>
            <w:tcW w:w="895" w:type="dxa"/>
          </w:tcPr>
          <w:p w14:paraId="02A6C63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3740" w:type="dxa"/>
          </w:tcPr>
          <w:p w14:paraId="530E208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ao PDR</w:t>
            </w:r>
          </w:p>
        </w:tc>
        <w:tc>
          <w:tcPr>
            <w:tcW w:w="2358" w:type="dxa"/>
          </w:tcPr>
          <w:p w14:paraId="600326B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033" w:type="dxa"/>
          </w:tcPr>
          <w:p w14:paraId="73F0865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A640B4" w14:paraId="38CD6721" w14:textId="77777777" w:rsidTr="00C77155">
        <w:tc>
          <w:tcPr>
            <w:tcW w:w="895" w:type="dxa"/>
          </w:tcPr>
          <w:p w14:paraId="52123486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3740" w:type="dxa"/>
          </w:tcPr>
          <w:p w14:paraId="1F75E0E8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atvia</w:t>
            </w:r>
          </w:p>
        </w:tc>
        <w:tc>
          <w:tcPr>
            <w:tcW w:w="2358" w:type="dxa"/>
          </w:tcPr>
          <w:p w14:paraId="0841F12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2033" w:type="dxa"/>
          </w:tcPr>
          <w:p w14:paraId="64CD734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A640B4" w14:paraId="31ADBB41" w14:textId="77777777" w:rsidTr="00C77155">
        <w:tc>
          <w:tcPr>
            <w:tcW w:w="895" w:type="dxa"/>
          </w:tcPr>
          <w:p w14:paraId="3AFA372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3740" w:type="dxa"/>
          </w:tcPr>
          <w:p w14:paraId="2C21B42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ebanon</w:t>
            </w:r>
          </w:p>
        </w:tc>
        <w:tc>
          <w:tcPr>
            <w:tcW w:w="2358" w:type="dxa"/>
          </w:tcPr>
          <w:p w14:paraId="2409C4E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2033" w:type="dxa"/>
          </w:tcPr>
          <w:p w14:paraId="25D32E8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A640B4" w14:paraId="36AA95FC" w14:textId="77777777" w:rsidTr="00C77155">
        <w:tc>
          <w:tcPr>
            <w:tcW w:w="895" w:type="dxa"/>
          </w:tcPr>
          <w:p w14:paraId="70F572E5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3740" w:type="dxa"/>
          </w:tcPr>
          <w:p w14:paraId="1345A39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esotho</w:t>
            </w:r>
          </w:p>
        </w:tc>
        <w:tc>
          <w:tcPr>
            <w:tcW w:w="2358" w:type="dxa"/>
          </w:tcPr>
          <w:p w14:paraId="71A0CC9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033" w:type="dxa"/>
          </w:tcPr>
          <w:p w14:paraId="40D496D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1</w:t>
            </w:r>
          </w:p>
        </w:tc>
      </w:tr>
      <w:tr w:rsidR="00A640B4" w14:paraId="4BCA103B" w14:textId="77777777" w:rsidTr="00C77155">
        <w:tc>
          <w:tcPr>
            <w:tcW w:w="895" w:type="dxa"/>
          </w:tcPr>
          <w:p w14:paraId="4948B80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3740" w:type="dxa"/>
          </w:tcPr>
          <w:p w14:paraId="05C858A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iberia</w:t>
            </w:r>
          </w:p>
        </w:tc>
        <w:tc>
          <w:tcPr>
            <w:tcW w:w="2358" w:type="dxa"/>
          </w:tcPr>
          <w:p w14:paraId="71FCF6E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2033" w:type="dxa"/>
          </w:tcPr>
          <w:p w14:paraId="1098AA4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A640B4" w14:paraId="0B9A7197" w14:textId="77777777" w:rsidTr="00C77155">
        <w:tc>
          <w:tcPr>
            <w:tcW w:w="895" w:type="dxa"/>
          </w:tcPr>
          <w:p w14:paraId="21DD937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3740" w:type="dxa"/>
          </w:tcPr>
          <w:p w14:paraId="4C6FACAD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ibya</w:t>
            </w:r>
          </w:p>
        </w:tc>
        <w:tc>
          <w:tcPr>
            <w:tcW w:w="2358" w:type="dxa"/>
          </w:tcPr>
          <w:p w14:paraId="73403E4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2033" w:type="dxa"/>
          </w:tcPr>
          <w:p w14:paraId="02A1933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A640B4" w14:paraId="21539ACE" w14:textId="77777777" w:rsidTr="00C77155">
        <w:tc>
          <w:tcPr>
            <w:tcW w:w="895" w:type="dxa"/>
          </w:tcPr>
          <w:p w14:paraId="3F046CF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3740" w:type="dxa"/>
          </w:tcPr>
          <w:p w14:paraId="27D46E8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iechtenstein</w:t>
            </w:r>
          </w:p>
        </w:tc>
        <w:tc>
          <w:tcPr>
            <w:tcW w:w="2358" w:type="dxa"/>
          </w:tcPr>
          <w:p w14:paraId="1B9FF2F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033" w:type="dxa"/>
          </w:tcPr>
          <w:p w14:paraId="623834E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6</w:t>
            </w:r>
          </w:p>
        </w:tc>
      </w:tr>
      <w:tr w:rsidR="00A640B4" w14:paraId="06BE373C" w14:textId="77777777" w:rsidTr="00C77155">
        <w:tc>
          <w:tcPr>
            <w:tcW w:w="895" w:type="dxa"/>
          </w:tcPr>
          <w:p w14:paraId="1F668C7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3740" w:type="dxa"/>
          </w:tcPr>
          <w:p w14:paraId="3C2814A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ithuania</w:t>
            </w:r>
          </w:p>
        </w:tc>
        <w:tc>
          <w:tcPr>
            <w:tcW w:w="2358" w:type="dxa"/>
          </w:tcPr>
          <w:p w14:paraId="68AC95C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2033" w:type="dxa"/>
          </w:tcPr>
          <w:p w14:paraId="3FFA774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A640B4" w14:paraId="61C55F80" w14:textId="77777777" w:rsidTr="00C77155">
        <w:tc>
          <w:tcPr>
            <w:tcW w:w="895" w:type="dxa"/>
          </w:tcPr>
          <w:p w14:paraId="4A59AFD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7</w:t>
            </w:r>
          </w:p>
        </w:tc>
        <w:tc>
          <w:tcPr>
            <w:tcW w:w="3740" w:type="dxa"/>
          </w:tcPr>
          <w:p w14:paraId="6DBCC4E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uxembourg</w:t>
            </w:r>
          </w:p>
        </w:tc>
        <w:tc>
          <w:tcPr>
            <w:tcW w:w="2358" w:type="dxa"/>
          </w:tcPr>
          <w:p w14:paraId="7DDA589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2033" w:type="dxa"/>
          </w:tcPr>
          <w:p w14:paraId="3C8552C7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A640B4" w14:paraId="56AAC6A0" w14:textId="77777777" w:rsidTr="00C77155">
        <w:tc>
          <w:tcPr>
            <w:tcW w:w="895" w:type="dxa"/>
          </w:tcPr>
          <w:p w14:paraId="6BEDAF1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3740" w:type="dxa"/>
          </w:tcPr>
          <w:p w14:paraId="18627C9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cao SAR, China</w:t>
            </w:r>
          </w:p>
        </w:tc>
        <w:tc>
          <w:tcPr>
            <w:tcW w:w="2358" w:type="dxa"/>
          </w:tcPr>
          <w:p w14:paraId="15527D1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2033" w:type="dxa"/>
          </w:tcPr>
          <w:p w14:paraId="18963CE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640B4" w14:paraId="52B61BBD" w14:textId="77777777" w:rsidTr="00C77155">
        <w:tc>
          <w:tcPr>
            <w:tcW w:w="895" w:type="dxa"/>
          </w:tcPr>
          <w:p w14:paraId="7092D31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3740" w:type="dxa"/>
          </w:tcPr>
          <w:p w14:paraId="4BBA34C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dagascar</w:t>
            </w:r>
          </w:p>
        </w:tc>
        <w:tc>
          <w:tcPr>
            <w:tcW w:w="2358" w:type="dxa"/>
          </w:tcPr>
          <w:p w14:paraId="4187EBD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2033" w:type="dxa"/>
          </w:tcPr>
          <w:p w14:paraId="166F9BB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1</w:t>
            </w:r>
          </w:p>
        </w:tc>
      </w:tr>
      <w:tr w:rsidR="00A640B4" w14:paraId="757C4812" w14:textId="77777777" w:rsidTr="00C77155">
        <w:tc>
          <w:tcPr>
            <w:tcW w:w="895" w:type="dxa"/>
          </w:tcPr>
          <w:p w14:paraId="2F53147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3740" w:type="dxa"/>
          </w:tcPr>
          <w:p w14:paraId="2144641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lawi</w:t>
            </w:r>
          </w:p>
        </w:tc>
        <w:tc>
          <w:tcPr>
            <w:tcW w:w="2358" w:type="dxa"/>
          </w:tcPr>
          <w:p w14:paraId="57C141F7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033" w:type="dxa"/>
          </w:tcPr>
          <w:p w14:paraId="2C0C789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A640B4" w14:paraId="25B22C6F" w14:textId="77777777" w:rsidTr="00C77155">
        <w:tc>
          <w:tcPr>
            <w:tcW w:w="895" w:type="dxa"/>
          </w:tcPr>
          <w:p w14:paraId="3BE5D25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3740" w:type="dxa"/>
          </w:tcPr>
          <w:p w14:paraId="7AC38B4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laysia</w:t>
            </w:r>
          </w:p>
        </w:tc>
        <w:tc>
          <w:tcPr>
            <w:tcW w:w="2358" w:type="dxa"/>
          </w:tcPr>
          <w:p w14:paraId="3AC21E2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2033" w:type="dxa"/>
          </w:tcPr>
          <w:p w14:paraId="440C44A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A640B4" w14:paraId="0841E450" w14:textId="77777777" w:rsidTr="00C77155">
        <w:tc>
          <w:tcPr>
            <w:tcW w:w="895" w:type="dxa"/>
          </w:tcPr>
          <w:p w14:paraId="3F5F6488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3740" w:type="dxa"/>
          </w:tcPr>
          <w:p w14:paraId="49A096D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ldives</w:t>
            </w:r>
          </w:p>
        </w:tc>
        <w:tc>
          <w:tcPr>
            <w:tcW w:w="2358" w:type="dxa"/>
          </w:tcPr>
          <w:p w14:paraId="30C6887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2033" w:type="dxa"/>
          </w:tcPr>
          <w:p w14:paraId="4B6F4F4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9</w:t>
            </w:r>
          </w:p>
        </w:tc>
      </w:tr>
      <w:tr w:rsidR="00A640B4" w14:paraId="3F6FACB4" w14:textId="77777777" w:rsidTr="00C77155">
        <w:tc>
          <w:tcPr>
            <w:tcW w:w="895" w:type="dxa"/>
          </w:tcPr>
          <w:p w14:paraId="62E09266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3740" w:type="dxa"/>
          </w:tcPr>
          <w:p w14:paraId="5C5D3BE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li</w:t>
            </w:r>
          </w:p>
        </w:tc>
        <w:tc>
          <w:tcPr>
            <w:tcW w:w="2358" w:type="dxa"/>
          </w:tcPr>
          <w:p w14:paraId="7FCF04F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2033" w:type="dxa"/>
          </w:tcPr>
          <w:p w14:paraId="43FF97C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A640B4" w14:paraId="4A21C2A8" w14:textId="77777777" w:rsidTr="00C77155">
        <w:tc>
          <w:tcPr>
            <w:tcW w:w="895" w:type="dxa"/>
          </w:tcPr>
          <w:p w14:paraId="3A413A5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3740" w:type="dxa"/>
          </w:tcPr>
          <w:p w14:paraId="7367602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lta</w:t>
            </w:r>
          </w:p>
        </w:tc>
        <w:tc>
          <w:tcPr>
            <w:tcW w:w="2358" w:type="dxa"/>
          </w:tcPr>
          <w:p w14:paraId="5FE1E9B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2033" w:type="dxa"/>
          </w:tcPr>
          <w:p w14:paraId="78CF775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A640B4" w14:paraId="4CB842D6" w14:textId="77777777" w:rsidTr="00C77155">
        <w:tc>
          <w:tcPr>
            <w:tcW w:w="895" w:type="dxa"/>
          </w:tcPr>
          <w:p w14:paraId="0C358BA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3740" w:type="dxa"/>
          </w:tcPr>
          <w:p w14:paraId="7D3BAA0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rshall Islands</w:t>
            </w:r>
          </w:p>
        </w:tc>
        <w:tc>
          <w:tcPr>
            <w:tcW w:w="2358" w:type="dxa"/>
          </w:tcPr>
          <w:p w14:paraId="74F7EF37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2033" w:type="dxa"/>
          </w:tcPr>
          <w:p w14:paraId="66A1153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A640B4" w14:paraId="2FB5B115" w14:textId="77777777" w:rsidTr="00C77155">
        <w:tc>
          <w:tcPr>
            <w:tcW w:w="895" w:type="dxa"/>
          </w:tcPr>
          <w:p w14:paraId="53E8F3B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3740" w:type="dxa"/>
          </w:tcPr>
          <w:p w14:paraId="2ADB9E5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uritania</w:t>
            </w:r>
          </w:p>
        </w:tc>
        <w:tc>
          <w:tcPr>
            <w:tcW w:w="2358" w:type="dxa"/>
          </w:tcPr>
          <w:p w14:paraId="4656FD3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2033" w:type="dxa"/>
          </w:tcPr>
          <w:p w14:paraId="123C55D6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4</w:t>
            </w:r>
          </w:p>
        </w:tc>
      </w:tr>
      <w:tr w:rsidR="00A640B4" w14:paraId="2296BC28" w14:textId="77777777" w:rsidTr="00C77155">
        <w:tc>
          <w:tcPr>
            <w:tcW w:w="895" w:type="dxa"/>
          </w:tcPr>
          <w:p w14:paraId="6857514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7</w:t>
            </w:r>
          </w:p>
        </w:tc>
        <w:tc>
          <w:tcPr>
            <w:tcW w:w="3740" w:type="dxa"/>
          </w:tcPr>
          <w:p w14:paraId="78D560F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uritius</w:t>
            </w:r>
          </w:p>
        </w:tc>
        <w:tc>
          <w:tcPr>
            <w:tcW w:w="2358" w:type="dxa"/>
          </w:tcPr>
          <w:p w14:paraId="2CF6A81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2033" w:type="dxa"/>
          </w:tcPr>
          <w:p w14:paraId="0D9B870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9</w:t>
            </w:r>
          </w:p>
        </w:tc>
      </w:tr>
      <w:tr w:rsidR="00A640B4" w14:paraId="4358A9B9" w14:textId="77777777" w:rsidTr="00C77155">
        <w:tc>
          <w:tcPr>
            <w:tcW w:w="895" w:type="dxa"/>
          </w:tcPr>
          <w:p w14:paraId="0BBD040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3740" w:type="dxa"/>
          </w:tcPr>
          <w:p w14:paraId="6D4F5A0D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exico</w:t>
            </w:r>
          </w:p>
        </w:tc>
        <w:tc>
          <w:tcPr>
            <w:tcW w:w="2358" w:type="dxa"/>
          </w:tcPr>
          <w:p w14:paraId="183E8DB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2033" w:type="dxa"/>
          </w:tcPr>
          <w:p w14:paraId="32CED1F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A640B4" w14:paraId="2D9231D7" w14:textId="77777777" w:rsidTr="00C77155">
        <w:tc>
          <w:tcPr>
            <w:tcW w:w="895" w:type="dxa"/>
          </w:tcPr>
          <w:p w14:paraId="3B73E74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3740" w:type="dxa"/>
          </w:tcPr>
          <w:p w14:paraId="687BD30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 xml:space="preserve">Micronesia, Fed. </w:t>
            </w:r>
            <w:proofErr w:type="spellStart"/>
            <w:r w:rsidRPr="002671B9">
              <w:rPr>
                <w:rFonts w:ascii="Times New Roman" w:eastAsia="Times New Roman" w:hAnsi="Times New Roman" w:cs="Times New Roman"/>
              </w:rPr>
              <w:t>Sts</w:t>
            </w:r>
            <w:proofErr w:type="spellEnd"/>
            <w:r w:rsidRPr="002671B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358" w:type="dxa"/>
          </w:tcPr>
          <w:p w14:paraId="715A82C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033" w:type="dxa"/>
          </w:tcPr>
          <w:p w14:paraId="3858466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7</w:t>
            </w:r>
          </w:p>
        </w:tc>
      </w:tr>
      <w:tr w:rsidR="00A640B4" w14:paraId="0E36A80C" w14:textId="77777777" w:rsidTr="00C77155">
        <w:tc>
          <w:tcPr>
            <w:tcW w:w="895" w:type="dxa"/>
          </w:tcPr>
          <w:p w14:paraId="5C8EDD1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3740" w:type="dxa"/>
          </w:tcPr>
          <w:p w14:paraId="6FC3DED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oldova</w:t>
            </w:r>
          </w:p>
        </w:tc>
        <w:tc>
          <w:tcPr>
            <w:tcW w:w="2358" w:type="dxa"/>
          </w:tcPr>
          <w:p w14:paraId="4847EB9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2033" w:type="dxa"/>
          </w:tcPr>
          <w:p w14:paraId="0A26D14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A640B4" w14:paraId="5FB2C8E6" w14:textId="77777777" w:rsidTr="00C77155">
        <w:tc>
          <w:tcPr>
            <w:tcW w:w="895" w:type="dxa"/>
          </w:tcPr>
          <w:p w14:paraId="61D98A6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3740" w:type="dxa"/>
          </w:tcPr>
          <w:p w14:paraId="719EAA0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onaco</w:t>
            </w:r>
          </w:p>
        </w:tc>
        <w:tc>
          <w:tcPr>
            <w:tcW w:w="2358" w:type="dxa"/>
          </w:tcPr>
          <w:p w14:paraId="6EED422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2033" w:type="dxa"/>
          </w:tcPr>
          <w:p w14:paraId="1F10B9C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640B4" w14:paraId="015AE366" w14:textId="77777777" w:rsidTr="00C77155">
        <w:tc>
          <w:tcPr>
            <w:tcW w:w="895" w:type="dxa"/>
          </w:tcPr>
          <w:p w14:paraId="68D20AB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3740" w:type="dxa"/>
          </w:tcPr>
          <w:p w14:paraId="5CF16B7D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ongolia</w:t>
            </w:r>
          </w:p>
        </w:tc>
        <w:tc>
          <w:tcPr>
            <w:tcW w:w="2358" w:type="dxa"/>
          </w:tcPr>
          <w:p w14:paraId="34B57AE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2033" w:type="dxa"/>
          </w:tcPr>
          <w:p w14:paraId="3139616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A640B4" w14:paraId="435E12FE" w14:textId="77777777" w:rsidTr="00C77155">
        <w:tc>
          <w:tcPr>
            <w:tcW w:w="895" w:type="dxa"/>
          </w:tcPr>
          <w:p w14:paraId="16D262E6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133</w:t>
            </w:r>
          </w:p>
        </w:tc>
        <w:tc>
          <w:tcPr>
            <w:tcW w:w="3740" w:type="dxa"/>
          </w:tcPr>
          <w:p w14:paraId="2028D6C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ontenegro</w:t>
            </w:r>
          </w:p>
        </w:tc>
        <w:tc>
          <w:tcPr>
            <w:tcW w:w="2358" w:type="dxa"/>
          </w:tcPr>
          <w:p w14:paraId="59C4E26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2033" w:type="dxa"/>
          </w:tcPr>
          <w:p w14:paraId="712F6C6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A640B4" w14:paraId="3EAAE986" w14:textId="77777777" w:rsidTr="00C77155">
        <w:tc>
          <w:tcPr>
            <w:tcW w:w="895" w:type="dxa"/>
          </w:tcPr>
          <w:p w14:paraId="0B0B6C06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3740" w:type="dxa"/>
          </w:tcPr>
          <w:p w14:paraId="503BDC2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orocco</w:t>
            </w:r>
          </w:p>
        </w:tc>
        <w:tc>
          <w:tcPr>
            <w:tcW w:w="2358" w:type="dxa"/>
          </w:tcPr>
          <w:p w14:paraId="237A747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033" w:type="dxa"/>
          </w:tcPr>
          <w:p w14:paraId="2BD2524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A640B4" w14:paraId="46EBFB7E" w14:textId="77777777" w:rsidTr="00C77155">
        <w:tc>
          <w:tcPr>
            <w:tcW w:w="895" w:type="dxa"/>
          </w:tcPr>
          <w:p w14:paraId="3DCD85F5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3740" w:type="dxa"/>
          </w:tcPr>
          <w:p w14:paraId="1098DE66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ozambique</w:t>
            </w:r>
          </w:p>
        </w:tc>
        <w:tc>
          <w:tcPr>
            <w:tcW w:w="2358" w:type="dxa"/>
          </w:tcPr>
          <w:p w14:paraId="5398B317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2033" w:type="dxa"/>
          </w:tcPr>
          <w:p w14:paraId="241B508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A640B4" w14:paraId="2825C292" w14:textId="77777777" w:rsidTr="00C77155">
        <w:tc>
          <w:tcPr>
            <w:tcW w:w="895" w:type="dxa"/>
          </w:tcPr>
          <w:p w14:paraId="661BE51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3740" w:type="dxa"/>
          </w:tcPr>
          <w:p w14:paraId="572FA44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yanmar</w:t>
            </w:r>
          </w:p>
        </w:tc>
        <w:tc>
          <w:tcPr>
            <w:tcW w:w="2358" w:type="dxa"/>
          </w:tcPr>
          <w:p w14:paraId="59BE0F3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033" w:type="dxa"/>
          </w:tcPr>
          <w:p w14:paraId="6B5B49A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A640B4" w14:paraId="45A3D786" w14:textId="77777777" w:rsidTr="00C77155">
        <w:tc>
          <w:tcPr>
            <w:tcW w:w="895" w:type="dxa"/>
          </w:tcPr>
          <w:p w14:paraId="4BA61D5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tcW w:w="3740" w:type="dxa"/>
          </w:tcPr>
          <w:p w14:paraId="3EC0D605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amibia</w:t>
            </w:r>
          </w:p>
        </w:tc>
        <w:tc>
          <w:tcPr>
            <w:tcW w:w="2358" w:type="dxa"/>
          </w:tcPr>
          <w:p w14:paraId="06DF4CD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2033" w:type="dxa"/>
          </w:tcPr>
          <w:p w14:paraId="3F94AC5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A640B4" w14:paraId="597DF142" w14:textId="77777777" w:rsidTr="00C77155">
        <w:tc>
          <w:tcPr>
            <w:tcW w:w="895" w:type="dxa"/>
          </w:tcPr>
          <w:p w14:paraId="399014A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3740" w:type="dxa"/>
          </w:tcPr>
          <w:p w14:paraId="677651B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auru</w:t>
            </w:r>
          </w:p>
        </w:tc>
        <w:tc>
          <w:tcPr>
            <w:tcW w:w="2358" w:type="dxa"/>
          </w:tcPr>
          <w:p w14:paraId="4129D90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2033" w:type="dxa"/>
          </w:tcPr>
          <w:p w14:paraId="7D77016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640B4" w14:paraId="577EF574" w14:textId="77777777" w:rsidTr="00C77155">
        <w:tc>
          <w:tcPr>
            <w:tcW w:w="895" w:type="dxa"/>
          </w:tcPr>
          <w:p w14:paraId="4F9D623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9</w:t>
            </w:r>
          </w:p>
        </w:tc>
        <w:tc>
          <w:tcPr>
            <w:tcW w:w="3740" w:type="dxa"/>
          </w:tcPr>
          <w:p w14:paraId="63CCDD3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epal</w:t>
            </w:r>
          </w:p>
        </w:tc>
        <w:tc>
          <w:tcPr>
            <w:tcW w:w="2358" w:type="dxa"/>
          </w:tcPr>
          <w:p w14:paraId="4550A5D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033" w:type="dxa"/>
          </w:tcPr>
          <w:p w14:paraId="41F7B8F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9</w:t>
            </w:r>
          </w:p>
        </w:tc>
      </w:tr>
      <w:tr w:rsidR="00A640B4" w14:paraId="02F4290F" w14:textId="77777777" w:rsidTr="00C77155">
        <w:tc>
          <w:tcPr>
            <w:tcW w:w="895" w:type="dxa"/>
          </w:tcPr>
          <w:p w14:paraId="3C9B3F4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3740" w:type="dxa"/>
          </w:tcPr>
          <w:p w14:paraId="2AD856D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etherlands</w:t>
            </w:r>
          </w:p>
        </w:tc>
        <w:tc>
          <w:tcPr>
            <w:tcW w:w="2358" w:type="dxa"/>
          </w:tcPr>
          <w:p w14:paraId="48888F8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2033" w:type="dxa"/>
          </w:tcPr>
          <w:p w14:paraId="39F83AC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A640B4" w14:paraId="347E4C4D" w14:textId="77777777" w:rsidTr="00C77155">
        <w:tc>
          <w:tcPr>
            <w:tcW w:w="895" w:type="dxa"/>
          </w:tcPr>
          <w:p w14:paraId="6BD7D77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1</w:t>
            </w:r>
          </w:p>
        </w:tc>
        <w:tc>
          <w:tcPr>
            <w:tcW w:w="3740" w:type="dxa"/>
          </w:tcPr>
          <w:p w14:paraId="5272318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ew Caledonia</w:t>
            </w:r>
          </w:p>
        </w:tc>
        <w:tc>
          <w:tcPr>
            <w:tcW w:w="2358" w:type="dxa"/>
          </w:tcPr>
          <w:p w14:paraId="01E3AAB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2033" w:type="dxa"/>
          </w:tcPr>
          <w:p w14:paraId="1618122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A640B4" w14:paraId="43CAD6ED" w14:textId="77777777" w:rsidTr="00C77155">
        <w:tc>
          <w:tcPr>
            <w:tcW w:w="895" w:type="dxa"/>
          </w:tcPr>
          <w:p w14:paraId="6C41EB6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tcW w:w="3740" w:type="dxa"/>
          </w:tcPr>
          <w:p w14:paraId="37F1C36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ew Zealand</w:t>
            </w:r>
          </w:p>
        </w:tc>
        <w:tc>
          <w:tcPr>
            <w:tcW w:w="2358" w:type="dxa"/>
          </w:tcPr>
          <w:p w14:paraId="50E2751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2033" w:type="dxa"/>
          </w:tcPr>
          <w:p w14:paraId="1AB2434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A640B4" w14:paraId="60C1D5C5" w14:textId="77777777" w:rsidTr="00C77155">
        <w:tc>
          <w:tcPr>
            <w:tcW w:w="895" w:type="dxa"/>
          </w:tcPr>
          <w:p w14:paraId="57A4126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3740" w:type="dxa"/>
          </w:tcPr>
          <w:p w14:paraId="4C63884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icaragua</w:t>
            </w:r>
          </w:p>
        </w:tc>
        <w:tc>
          <w:tcPr>
            <w:tcW w:w="2358" w:type="dxa"/>
          </w:tcPr>
          <w:p w14:paraId="2170243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2033" w:type="dxa"/>
          </w:tcPr>
          <w:p w14:paraId="66297D8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</w:t>
            </w:r>
          </w:p>
        </w:tc>
      </w:tr>
      <w:tr w:rsidR="00A640B4" w14:paraId="371C087D" w14:textId="77777777" w:rsidTr="00C77155">
        <w:tc>
          <w:tcPr>
            <w:tcW w:w="895" w:type="dxa"/>
          </w:tcPr>
          <w:p w14:paraId="0732E11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4</w:t>
            </w:r>
          </w:p>
        </w:tc>
        <w:tc>
          <w:tcPr>
            <w:tcW w:w="3740" w:type="dxa"/>
          </w:tcPr>
          <w:p w14:paraId="45F16F1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iger</w:t>
            </w:r>
          </w:p>
        </w:tc>
        <w:tc>
          <w:tcPr>
            <w:tcW w:w="2358" w:type="dxa"/>
          </w:tcPr>
          <w:p w14:paraId="5A3EBED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033" w:type="dxa"/>
          </w:tcPr>
          <w:p w14:paraId="342CD60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3</w:t>
            </w:r>
          </w:p>
        </w:tc>
      </w:tr>
      <w:tr w:rsidR="00A640B4" w14:paraId="20F446BD" w14:textId="77777777" w:rsidTr="00C77155">
        <w:tc>
          <w:tcPr>
            <w:tcW w:w="895" w:type="dxa"/>
          </w:tcPr>
          <w:p w14:paraId="497E687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3740" w:type="dxa"/>
          </w:tcPr>
          <w:p w14:paraId="117B95C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igeria</w:t>
            </w:r>
          </w:p>
        </w:tc>
        <w:tc>
          <w:tcPr>
            <w:tcW w:w="2358" w:type="dxa"/>
          </w:tcPr>
          <w:p w14:paraId="4D2C906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2033" w:type="dxa"/>
          </w:tcPr>
          <w:p w14:paraId="41ACE5A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A640B4" w14:paraId="702B3D3C" w14:textId="77777777" w:rsidTr="00C77155">
        <w:tc>
          <w:tcPr>
            <w:tcW w:w="895" w:type="dxa"/>
          </w:tcPr>
          <w:p w14:paraId="564A842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6</w:t>
            </w:r>
          </w:p>
        </w:tc>
        <w:tc>
          <w:tcPr>
            <w:tcW w:w="3740" w:type="dxa"/>
          </w:tcPr>
          <w:p w14:paraId="03BD58B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orth Macedonia</w:t>
            </w:r>
          </w:p>
        </w:tc>
        <w:tc>
          <w:tcPr>
            <w:tcW w:w="2358" w:type="dxa"/>
          </w:tcPr>
          <w:p w14:paraId="120117F6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2033" w:type="dxa"/>
          </w:tcPr>
          <w:p w14:paraId="4F00E3A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</w:t>
            </w:r>
          </w:p>
        </w:tc>
      </w:tr>
      <w:tr w:rsidR="00A640B4" w14:paraId="61EBBF80" w14:textId="77777777" w:rsidTr="00C77155">
        <w:tc>
          <w:tcPr>
            <w:tcW w:w="895" w:type="dxa"/>
          </w:tcPr>
          <w:p w14:paraId="45D91B6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tcW w:w="3740" w:type="dxa"/>
          </w:tcPr>
          <w:p w14:paraId="34FC70B8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orthern Mariana Islands</w:t>
            </w:r>
          </w:p>
        </w:tc>
        <w:tc>
          <w:tcPr>
            <w:tcW w:w="2358" w:type="dxa"/>
          </w:tcPr>
          <w:p w14:paraId="537D0ED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2033" w:type="dxa"/>
          </w:tcPr>
          <w:p w14:paraId="7FAE6F2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A640B4" w14:paraId="6F3991FC" w14:textId="77777777" w:rsidTr="00C77155">
        <w:tc>
          <w:tcPr>
            <w:tcW w:w="895" w:type="dxa"/>
          </w:tcPr>
          <w:p w14:paraId="2C1E8D8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8</w:t>
            </w:r>
          </w:p>
        </w:tc>
        <w:tc>
          <w:tcPr>
            <w:tcW w:w="3740" w:type="dxa"/>
          </w:tcPr>
          <w:p w14:paraId="2B277F4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orway</w:t>
            </w:r>
          </w:p>
        </w:tc>
        <w:tc>
          <w:tcPr>
            <w:tcW w:w="2358" w:type="dxa"/>
          </w:tcPr>
          <w:p w14:paraId="254BAD5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2033" w:type="dxa"/>
          </w:tcPr>
          <w:p w14:paraId="634528C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A640B4" w14:paraId="2BCE3F5A" w14:textId="77777777" w:rsidTr="00C77155">
        <w:tc>
          <w:tcPr>
            <w:tcW w:w="895" w:type="dxa"/>
          </w:tcPr>
          <w:p w14:paraId="0EA265E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9</w:t>
            </w:r>
          </w:p>
        </w:tc>
        <w:tc>
          <w:tcPr>
            <w:tcW w:w="3740" w:type="dxa"/>
          </w:tcPr>
          <w:p w14:paraId="072B7A5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Oman</w:t>
            </w:r>
          </w:p>
        </w:tc>
        <w:tc>
          <w:tcPr>
            <w:tcW w:w="2358" w:type="dxa"/>
          </w:tcPr>
          <w:p w14:paraId="2A00993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2033" w:type="dxa"/>
          </w:tcPr>
          <w:p w14:paraId="7402D5B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A640B4" w14:paraId="4FDC7417" w14:textId="77777777" w:rsidTr="00C77155">
        <w:tc>
          <w:tcPr>
            <w:tcW w:w="895" w:type="dxa"/>
          </w:tcPr>
          <w:p w14:paraId="2261201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3740" w:type="dxa"/>
          </w:tcPr>
          <w:p w14:paraId="0317BA6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akistan</w:t>
            </w:r>
          </w:p>
        </w:tc>
        <w:tc>
          <w:tcPr>
            <w:tcW w:w="2358" w:type="dxa"/>
          </w:tcPr>
          <w:p w14:paraId="40573B9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033" w:type="dxa"/>
          </w:tcPr>
          <w:p w14:paraId="6D96DE56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A640B4" w14:paraId="125C1DF4" w14:textId="77777777" w:rsidTr="00C77155">
        <w:tc>
          <w:tcPr>
            <w:tcW w:w="895" w:type="dxa"/>
          </w:tcPr>
          <w:p w14:paraId="575E7118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1</w:t>
            </w:r>
          </w:p>
        </w:tc>
        <w:tc>
          <w:tcPr>
            <w:tcW w:w="3740" w:type="dxa"/>
          </w:tcPr>
          <w:p w14:paraId="5D257E48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alau</w:t>
            </w:r>
          </w:p>
        </w:tc>
        <w:tc>
          <w:tcPr>
            <w:tcW w:w="2358" w:type="dxa"/>
          </w:tcPr>
          <w:p w14:paraId="026A84D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2033" w:type="dxa"/>
          </w:tcPr>
          <w:p w14:paraId="4B763F0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A640B4" w14:paraId="24AEA914" w14:textId="77777777" w:rsidTr="00C77155">
        <w:tc>
          <w:tcPr>
            <w:tcW w:w="895" w:type="dxa"/>
          </w:tcPr>
          <w:p w14:paraId="72F5C52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2</w:t>
            </w:r>
          </w:p>
        </w:tc>
        <w:tc>
          <w:tcPr>
            <w:tcW w:w="3740" w:type="dxa"/>
          </w:tcPr>
          <w:p w14:paraId="599A174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anama</w:t>
            </w:r>
          </w:p>
        </w:tc>
        <w:tc>
          <w:tcPr>
            <w:tcW w:w="2358" w:type="dxa"/>
          </w:tcPr>
          <w:p w14:paraId="077BE706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2033" w:type="dxa"/>
          </w:tcPr>
          <w:p w14:paraId="375A77B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A640B4" w14:paraId="3DB4A202" w14:textId="77777777" w:rsidTr="00C77155">
        <w:tc>
          <w:tcPr>
            <w:tcW w:w="895" w:type="dxa"/>
          </w:tcPr>
          <w:p w14:paraId="5B992DB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3740" w:type="dxa"/>
          </w:tcPr>
          <w:p w14:paraId="1E7ADFC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apua New Guinea</w:t>
            </w:r>
          </w:p>
        </w:tc>
        <w:tc>
          <w:tcPr>
            <w:tcW w:w="2358" w:type="dxa"/>
          </w:tcPr>
          <w:p w14:paraId="6AE8A90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033" w:type="dxa"/>
          </w:tcPr>
          <w:p w14:paraId="7AA8EDB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7</w:t>
            </w:r>
          </w:p>
        </w:tc>
      </w:tr>
      <w:tr w:rsidR="00A640B4" w14:paraId="4939DE05" w14:textId="77777777" w:rsidTr="00C77155">
        <w:tc>
          <w:tcPr>
            <w:tcW w:w="895" w:type="dxa"/>
          </w:tcPr>
          <w:p w14:paraId="55B7EB6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3740" w:type="dxa"/>
          </w:tcPr>
          <w:p w14:paraId="0BCFF0D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araguay</w:t>
            </w:r>
          </w:p>
        </w:tc>
        <w:tc>
          <w:tcPr>
            <w:tcW w:w="2358" w:type="dxa"/>
          </w:tcPr>
          <w:p w14:paraId="4356668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2033" w:type="dxa"/>
          </w:tcPr>
          <w:p w14:paraId="64A92D4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A640B4" w14:paraId="0528757D" w14:textId="77777777" w:rsidTr="00C77155">
        <w:tc>
          <w:tcPr>
            <w:tcW w:w="895" w:type="dxa"/>
          </w:tcPr>
          <w:p w14:paraId="4C0743A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3740" w:type="dxa"/>
          </w:tcPr>
          <w:p w14:paraId="4DBA3AD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eru</w:t>
            </w:r>
          </w:p>
        </w:tc>
        <w:tc>
          <w:tcPr>
            <w:tcW w:w="2358" w:type="dxa"/>
          </w:tcPr>
          <w:p w14:paraId="7C707BF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2033" w:type="dxa"/>
          </w:tcPr>
          <w:p w14:paraId="025154A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A640B4" w14:paraId="09E0D21C" w14:textId="77777777" w:rsidTr="00C77155">
        <w:tc>
          <w:tcPr>
            <w:tcW w:w="895" w:type="dxa"/>
          </w:tcPr>
          <w:p w14:paraId="7C2FFD7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6</w:t>
            </w:r>
          </w:p>
        </w:tc>
        <w:tc>
          <w:tcPr>
            <w:tcW w:w="3740" w:type="dxa"/>
          </w:tcPr>
          <w:p w14:paraId="581B08B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hilippines</w:t>
            </w:r>
          </w:p>
        </w:tc>
        <w:tc>
          <w:tcPr>
            <w:tcW w:w="2358" w:type="dxa"/>
          </w:tcPr>
          <w:p w14:paraId="202A77C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2033" w:type="dxa"/>
          </w:tcPr>
          <w:p w14:paraId="1840D2B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2</w:t>
            </w:r>
          </w:p>
        </w:tc>
      </w:tr>
      <w:tr w:rsidR="00A640B4" w14:paraId="24B340C7" w14:textId="77777777" w:rsidTr="00C77155">
        <w:trPr>
          <w:trHeight w:hRule="exact" w:val="280"/>
        </w:trPr>
        <w:tc>
          <w:tcPr>
            <w:tcW w:w="895" w:type="dxa"/>
          </w:tcPr>
          <w:p w14:paraId="10E939E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3740" w:type="dxa"/>
          </w:tcPr>
          <w:p w14:paraId="5E5F934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oland</w:t>
            </w:r>
          </w:p>
        </w:tc>
        <w:tc>
          <w:tcPr>
            <w:tcW w:w="2358" w:type="dxa"/>
          </w:tcPr>
          <w:p w14:paraId="13A12F3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2033" w:type="dxa"/>
          </w:tcPr>
          <w:p w14:paraId="299DC59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</w:t>
            </w:r>
          </w:p>
        </w:tc>
      </w:tr>
      <w:tr w:rsidR="00A640B4" w14:paraId="538795DC" w14:textId="77777777" w:rsidTr="00C77155">
        <w:tc>
          <w:tcPr>
            <w:tcW w:w="895" w:type="dxa"/>
          </w:tcPr>
          <w:p w14:paraId="0BC8C7D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8</w:t>
            </w:r>
          </w:p>
        </w:tc>
        <w:tc>
          <w:tcPr>
            <w:tcW w:w="3740" w:type="dxa"/>
          </w:tcPr>
          <w:p w14:paraId="30A8649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ortugal</w:t>
            </w:r>
          </w:p>
        </w:tc>
        <w:tc>
          <w:tcPr>
            <w:tcW w:w="2358" w:type="dxa"/>
          </w:tcPr>
          <w:p w14:paraId="4728DA7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2033" w:type="dxa"/>
          </w:tcPr>
          <w:p w14:paraId="0552C62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A640B4" w14:paraId="40D53B41" w14:textId="77777777" w:rsidTr="00C77155">
        <w:tc>
          <w:tcPr>
            <w:tcW w:w="895" w:type="dxa"/>
          </w:tcPr>
          <w:p w14:paraId="138D09C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9</w:t>
            </w:r>
          </w:p>
        </w:tc>
        <w:tc>
          <w:tcPr>
            <w:tcW w:w="3740" w:type="dxa"/>
          </w:tcPr>
          <w:p w14:paraId="24BC6CD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uerto Rico</w:t>
            </w:r>
          </w:p>
        </w:tc>
        <w:tc>
          <w:tcPr>
            <w:tcW w:w="2358" w:type="dxa"/>
          </w:tcPr>
          <w:p w14:paraId="6BA71B6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2033" w:type="dxa"/>
          </w:tcPr>
          <w:p w14:paraId="04D37FA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640B4" w14:paraId="1EB21EC0" w14:textId="77777777" w:rsidTr="00C77155">
        <w:tc>
          <w:tcPr>
            <w:tcW w:w="895" w:type="dxa"/>
          </w:tcPr>
          <w:p w14:paraId="4F4F03A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160</w:t>
            </w:r>
          </w:p>
        </w:tc>
        <w:tc>
          <w:tcPr>
            <w:tcW w:w="3740" w:type="dxa"/>
          </w:tcPr>
          <w:p w14:paraId="254D069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Qatar</w:t>
            </w:r>
          </w:p>
        </w:tc>
        <w:tc>
          <w:tcPr>
            <w:tcW w:w="2358" w:type="dxa"/>
          </w:tcPr>
          <w:p w14:paraId="1702F40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2033" w:type="dxa"/>
          </w:tcPr>
          <w:p w14:paraId="6757645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640B4" w14:paraId="16C0CDBB" w14:textId="77777777" w:rsidTr="00C77155">
        <w:tc>
          <w:tcPr>
            <w:tcW w:w="895" w:type="dxa"/>
          </w:tcPr>
          <w:p w14:paraId="325272D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tcW w:w="3740" w:type="dxa"/>
          </w:tcPr>
          <w:p w14:paraId="200D23D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Romania</w:t>
            </w:r>
          </w:p>
        </w:tc>
        <w:tc>
          <w:tcPr>
            <w:tcW w:w="2358" w:type="dxa"/>
          </w:tcPr>
          <w:p w14:paraId="332582C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2033" w:type="dxa"/>
          </w:tcPr>
          <w:p w14:paraId="41167CD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A640B4" w14:paraId="3718F272" w14:textId="77777777" w:rsidTr="00C77155">
        <w:tc>
          <w:tcPr>
            <w:tcW w:w="895" w:type="dxa"/>
          </w:tcPr>
          <w:p w14:paraId="7DA12F2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3740" w:type="dxa"/>
          </w:tcPr>
          <w:p w14:paraId="2B9C1D6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Russian Federation</w:t>
            </w:r>
          </w:p>
        </w:tc>
        <w:tc>
          <w:tcPr>
            <w:tcW w:w="2358" w:type="dxa"/>
          </w:tcPr>
          <w:p w14:paraId="1F1FDD1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2033" w:type="dxa"/>
          </w:tcPr>
          <w:p w14:paraId="2471A6C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A640B4" w14:paraId="5B299E6D" w14:textId="77777777" w:rsidTr="00C77155">
        <w:tc>
          <w:tcPr>
            <w:tcW w:w="895" w:type="dxa"/>
          </w:tcPr>
          <w:p w14:paraId="5319CF7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3</w:t>
            </w:r>
          </w:p>
        </w:tc>
        <w:tc>
          <w:tcPr>
            <w:tcW w:w="3740" w:type="dxa"/>
          </w:tcPr>
          <w:p w14:paraId="2037D53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Rwanda</w:t>
            </w:r>
          </w:p>
        </w:tc>
        <w:tc>
          <w:tcPr>
            <w:tcW w:w="2358" w:type="dxa"/>
          </w:tcPr>
          <w:p w14:paraId="18FBEE3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033" w:type="dxa"/>
          </w:tcPr>
          <w:p w14:paraId="13EF374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A640B4" w14:paraId="00D03F03" w14:textId="77777777" w:rsidTr="00C77155">
        <w:tc>
          <w:tcPr>
            <w:tcW w:w="895" w:type="dxa"/>
          </w:tcPr>
          <w:p w14:paraId="66AF956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4</w:t>
            </w:r>
          </w:p>
        </w:tc>
        <w:tc>
          <w:tcPr>
            <w:tcW w:w="3740" w:type="dxa"/>
          </w:tcPr>
          <w:p w14:paraId="7904BB5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amoa</w:t>
            </w:r>
          </w:p>
        </w:tc>
        <w:tc>
          <w:tcPr>
            <w:tcW w:w="2358" w:type="dxa"/>
          </w:tcPr>
          <w:p w14:paraId="459491D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033" w:type="dxa"/>
          </w:tcPr>
          <w:p w14:paraId="6FAAA6D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A640B4" w14:paraId="658ED5CA" w14:textId="77777777" w:rsidTr="00C77155">
        <w:tc>
          <w:tcPr>
            <w:tcW w:w="895" w:type="dxa"/>
          </w:tcPr>
          <w:p w14:paraId="500DF795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5</w:t>
            </w:r>
          </w:p>
        </w:tc>
        <w:tc>
          <w:tcPr>
            <w:tcW w:w="3740" w:type="dxa"/>
          </w:tcPr>
          <w:p w14:paraId="42DFF06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an Marino</w:t>
            </w:r>
          </w:p>
        </w:tc>
        <w:tc>
          <w:tcPr>
            <w:tcW w:w="2358" w:type="dxa"/>
          </w:tcPr>
          <w:p w14:paraId="2415E26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2033" w:type="dxa"/>
          </w:tcPr>
          <w:p w14:paraId="769C4EF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640B4" w14:paraId="37F39F7C" w14:textId="77777777" w:rsidTr="00C77155">
        <w:tc>
          <w:tcPr>
            <w:tcW w:w="895" w:type="dxa"/>
          </w:tcPr>
          <w:p w14:paraId="33AC81B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6</w:t>
            </w:r>
          </w:p>
        </w:tc>
        <w:tc>
          <w:tcPr>
            <w:tcW w:w="3740" w:type="dxa"/>
          </w:tcPr>
          <w:p w14:paraId="7BF959C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ao Tome and Principe</w:t>
            </w:r>
          </w:p>
        </w:tc>
        <w:tc>
          <w:tcPr>
            <w:tcW w:w="2358" w:type="dxa"/>
          </w:tcPr>
          <w:p w14:paraId="27F6947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2033" w:type="dxa"/>
          </w:tcPr>
          <w:p w14:paraId="39A988D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A640B4" w14:paraId="7BEE822B" w14:textId="77777777" w:rsidTr="00C77155">
        <w:tc>
          <w:tcPr>
            <w:tcW w:w="895" w:type="dxa"/>
          </w:tcPr>
          <w:p w14:paraId="183A29C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7</w:t>
            </w:r>
          </w:p>
        </w:tc>
        <w:tc>
          <w:tcPr>
            <w:tcW w:w="3740" w:type="dxa"/>
          </w:tcPr>
          <w:p w14:paraId="0A62311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audi Arabia</w:t>
            </w:r>
          </w:p>
        </w:tc>
        <w:tc>
          <w:tcPr>
            <w:tcW w:w="2358" w:type="dxa"/>
          </w:tcPr>
          <w:p w14:paraId="7402A2E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2033" w:type="dxa"/>
          </w:tcPr>
          <w:p w14:paraId="2430B72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A640B4" w14:paraId="1006D5A8" w14:textId="77777777" w:rsidTr="00C77155">
        <w:tc>
          <w:tcPr>
            <w:tcW w:w="895" w:type="dxa"/>
          </w:tcPr>
          <w:p w14:paraId="08049E4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3740" w:type="dxa"/>
          </w:tcPr>
          <w:p w14:paraId="343846E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enegal</w:t>
            </w:r>
          </w:p>
        </w:tc>
        <w:tc>
          <w:tcPr>
            <w:tcW w:w="2358" w:type="dxa"/>
          </w:tcPr>
          <w:p w14:paraId="6E041E1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2033" w:type="dxa"/>
          </w:tcPr>
          <w:p w14:paraId="2F028DC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1</w:t>
            </w:r>
          </w:p>
        </w:tc>
      </w:tr>
      <w:tr w:rsidR="00A640B4" w14:paraId="26BB690C" w14:textId="77777777" w:rsidTr="00C77155">
        <w:tc>
          <w:tcPr>
            <w:tcW w:w="895" w:type="dxa"/>
          </w:tcPr>
          <w:p w14:paraId="713F3BE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9</w:t>
            </w:r>
          </w:p>
        </w:tc>
        <w:tc>
          <w:tcPr>
            <w:tcW w:w="3740" w:type="dxa"/>
          </w:tcPr>
          <w:p w14:paraId="21E9539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erbia</w:t>
            </w:r>
          </w:p>
        </w:tc>
        <w:tc>
          <w:tcPr>
            <w:tcW w:w="2358" w:type="dxa"/>
          </w:tcPr>
          <w:p w14:paraId="0F38F03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2033" w:type="dxa"/>
          </w:tcPr>
          <w:p w14:paraId="166473C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</w:t>
            </w:r>
          </w:p>
        </w:tc>
      </w:tr>
      <w:tr w:rsidR="00A640B4" w14:paraId="24EDB050" w14:textId="77777777" w:rsidTr="00C77155">
        <w:tc>
          <w:tcPr>
            <w:tcW w:w="895" w:type="dxa"/>
          </w:tcPr>
          <w:p w14:paraId="7EB9C89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0</w:t>
            </w:r>
          </w:p>
        </w:tc>
        <w:tc>
          <w:tcPr>
            <w:tcW w:w="3740" w:type="dxa"/>
          </w:tcPr>
          <w:p w14:paraId="385099B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eychelles</w:t>
            </w:r>
          </w:p>
        </w:tc>
        <w:tc>
          <w:tcPr>
            <w:tcW w:w="2358" w:type="dxa"/>
          </w:tcPr>
          <w:p w14:paraId="072644D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2033" w:type="dxa"/>
          </w:tcPr>
          <w:p w14:paraId="622AF45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A640B4" w14:paraId="3FF08CDD" w14:textId="77777777" w:rsidTr="00C77155">
        <w:tc>
          <w:tcPr>
            <w:tcW w:w="895" w:type="dxa"/>
          </w:tcPr>
          <w:p w14:paraId="4D91B1B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3740" w:type="dxa"/>
          </w:tcPr>
          <w:p w14:paraId="695AE23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ierra Leone</w:t>
            </w:r>
          </w:p>
        </w:tc>
        <w:tc>
          <w:tcPr>
            <w:tcW w:w="2358" w:type="dxa"/>
          </w:tcPr>
          <w:p w14:paraId="5EA4343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2033" w:type="dxa"/>
          </w:tcPr>
          <w:p w14:paraId="5C72ECB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A640B4" w14:paraId="209790EE" w14:textId="77777777" w:rsidTr="00C77155">
        <w:tc>
          <w:tcPr>
            <w:tcW w:w="895" w:type="dxa"/>
          </w:tcPr>
          <w:p w14:paraId="0A58C65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3740" w:type="dxa"/>
          </w:tcPr>
          <w:p w14:paraId="0ABDB91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ingapore</w:t>
            </w:r>
          </w:p>
        </w:tc>
        <w:tc>
          <w:tcPr>
            <w:tcW w:w="2358" w:type="dxa"/>
          </w:tcPr>
          <w:p w14:paraId="2B729E1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2033" w:type="dxa"/>
          </w:tcPr>
          <w:p w14:paraId="6728BAE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640B4" w14:paraId="771C5AB7" w14:textId="77777777" w:rsidTr="00C77155">
        <w:tc>
          <w:tcPr>
            <w:tcW w:w="895" w:type="dxa"/>
          </w:tcPr>
          <w:p w14:paraId="719FBFD8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3</w:t>
            </w:r>
          </w:p>
        </w:tc>
        <w:tc>
          <w:tcPr>
            <w:tcW w:w="3740" w:type="dxa"/>
          </w:tcPr>
          <w:p w14:paraId="188FA2F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int Maarten (Dutch part)</w:t>
            </w:r>
          </w:p>
        </w:tc>
        <w:tc>
          <w:tcPr>
            <w:tcW w:w="2358" w:type="dxa"/>
          </w:tcPr>
          <w:p w14:paraId="596B2A4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2033" w:type="dxa"/>
          </w:tcPr>
          <w:p w14:paraId="7F40E19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640B4" w14:paraId="24DD7CFC" w14:textId="77777777" w:rsidTr="00C77155">
        <w:tc>
          <w:tcPr>
            <w:tcW w:w="895" w:type="dxa"/>
          </w:tcPr>
          <w:p w14:paraId="15D1031D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3740" w:type="dxa"/>
          </w:tcPr>
          <w:p w14:paraId="0E7120E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lovak Republic</w:t>
            </w:r>
          </w:p>
        </w:tc>
        <w:tc>
          <w:tcPr>
            <w:tcW w:w="2358" w:type="dxa"/>
          </w:tcPr>
          <w:p w14:paraId="25087F6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2033" w:type="dxa"/>
          </w:tcPr>
          <w:p w14:paraId="520BAC4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A640B4" w14:paraId="57A10ED7" w14:textId="77777777" w:rsidTr="00C77155">
        <w:tc>
          <w:tcPr>
            <w:tcW w:w="895" w:type="dxa"/>
          </w:tcPr>
          <w:p w14:paraId="60108AD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3740" w:type="dxa"/>
          </w:tcPr>
          <w:p w14:paraId="75AA4166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lovenia</w:t>
            </w:r>
          </w:p>
        </w:tc>
        <w:tc>
          <w:tcPr>
            <w:tcW w:w="2358" w:type="dxa"/>
          </w:tcPr>
          <w:p w14:paraId="1F9BDF37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2033" w:type="dxa"/>
          </w:tcPr>
          <w:p w14:paraId="39CF0FE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A640B4" w14:paraId="2C1BB034" w14:textId="77777777" w:rsidTr="00C77155">
        <w:tc>
          <w:tcPr>
            <w:tcW w:w="895" w:type="dxa"/>
          </w:tcPr>
          <w:p w14:paraId="58C341B8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3740" w:type="dxa"/>
          </w:tcPr>
          <w:p w14:paraId="55BD141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olomon Islands</w:t>
            </w:r>
          </w:p>
        </w:tc>
        <w:tc>
          <w:tcPr>
            <w:tcW w:w="2358" w:type="dxa"/>
          </w:tcPr>
          <w:p w14:paraId="51B8DE4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033" w:type="dxa"/>
          </w:tcPr>
          <w:p w14:paraId="3C33D91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5</w:t>
            </w:r>
          </w:p>
        </w:tc>
      </w:tr>
      <w:tr w:rsidR="00A640B4" w14:paraId="23614975" w14:textId="77777777" w:rsidTr="00C77155">
        <w:tc>
          <w:tcPr>
            <w:tcW w:w="895" w:type="dxa"/>
          </w:tcPr>
          <w:p w14:paraId="3D438FD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3740" w:type="dxa"/>
          </w:tcPr>
          <w:p w14:paraId="63F2C40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omalia</w:t>
            </w:r>
          </w:p>
        </w:tc>
        <w:tc>
          <w:tcPr>
            <w:tcW w:w="2358" w:type="dxa"/>
          </w:tcPr>
          <w:p w14:paraId="73567FC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033" w:type="dxa"/>
          </w:tcPr>
          <w:p w14:paraId="5871DE1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3</w:t>
            </w:r>
          </w:p>
        </w:tc>
      </w:tr>
      <w:tr w:rsidR="00A640B4" w14:paraId="794D53FD" w14:textId="77777777" w:rsidTr="00C77155">
        <w:tc>
          <w:tcPr>
            <w:tcW w:w="895" w:type="dxa"/>
          </w:tcPr>
          <w:p w14:paraId="664BDD1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8</w:t>
            </w:r>
          </w:p>
        </w:tc>
        <w:tc>
          <w:tcPr>
            <w:tcW w:w="3740" w:type="dxa"/>
          </w:tcPr>
          <w:p w14:paraId="076D1E5D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outh Africa</w:t>
            </w:r>
          </w:p>
        </w:tc>
        <w:tc>
          <w:tcPr>
            <w:tcW w:w="2358" w:type="dxa"/>
          </w:tcPr>
          <w:p w14:paraId="00327DF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2033" w:type="dxa"/>
          </w:tcPr>
          <w:p w14:paraId="2C16948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A640B4" w14:paraId="089FF4A4" w14:textId="77777777" w:rsidTr="00C77155">
        <w:tc>
          <w:tcPr>
            <w:tcW w:w="895" w:type="dxa"/>
          </w:tcPr>
          <w:p w14:paraId="269C01A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3740" w:type="dxa"/>
          </w:tcPr>
          <w:p w14:paraId="49F931E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outh Sudan</w:t>
            </w:r>
          </w:p>
        </w:tc>
        <w:tc>
          <w:tcPr>
            <w:tcW w:w="2358" w:type="dxa"/>
          </w:tcPr>
          <w:p w14:paraId="77FD100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033" w:type="dxa"/>
          </w:tcPr>
          <w:p w14:paraId="425D194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9</w:t>
            </w:r>
          </w:p>
        </w:tc>
      </w:tr>
      <w:tr w:rsidR="00A640B4" w14:paraId="2DA8D072" w14:textId="77777777" w:rsidTr="00C77155">
        <w:tc>
          <w:tcPr>
            <w:tcW w:w="895" w:type="dxa"/>
          </w:tcPr>
          <w:p w14:paraId="7B78F95D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0</w:t>
            </w:r>
          </w:p>
        </w:tc>
        <w:tc>
          <w:tcPr>
            <w:tcW w:w="3740" w:type="dxa"/>
          </w:tcPr>
          <w:p w14:paraId="6B03510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2358" w:type="dxa"/>
          </w:tcPr>
          <w:p w14:paraId="7949720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2033" w:type="dxa"/>
          </w:tcPr>
          <w:p w14:paraId="11A9798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A640B4" w14:paraId="155BA94D" w14:textId="77777777" w:rsidTr="00C77155">
        <w:tc>
          <w:tcPr>
            <w:tcW w:w="895" w:type="dxa"/>
          </w:tcPr>
          <w:p w14:paraId="40515E0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tcW w:w="3740" w:type="dxa"/>
          </w:tcPr>
          <w:p w14:paraId="0C924B9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ri Lanka</w:t>
            </w:r>
          </w:p>
        </w:tc>
        <w:tc>
          <w:tcPr>
            <w:tcW w:w="2358" w:type="dxa"/>
          </w:tcPr>
          <w:p w14:paraId="636A365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033" w:type="dxa"/>
          </w:tcPr>
          <w:p w14:paraId="7CB3B60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A640B4" w14:paraId="2A350CBD" w14:textId="77777777" w:rsidTr="00C77155">
        <w:tc>
          <w:tcPr>
            <w:tcW w:w="895" w:type="dxa"/>
          </w:tcPr>
          <w:p w14:paraId="787AB8A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2</w:t>
            </w:r>
          </w:p>
        </w:tc>
        <w:tc>
          <w:tcPr>
            <w:tcW w:w="3740" w:type="dxa"/>
          </w:tcPr>
          <w:p w14:paraId="1709C12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t. Kitts and Nevis</w:t>
            </w:r>
          </w:p>
        </w:tc>
        <w:tc>
          <w:tcPr>
            <w:tcW w:w="2358" w:type="dxa"/>
          </w:tcPr>
          <w:p w14:paraId="6C446FF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033" w:type="dxa"/>
          </w:tcPr>
          <w:p w14:paraId="1887BB9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A640B4" w14:paraId="5BB53B35" w14:textId="77777777" w:rsidTr="00C77155">
        <w:tc>
          <w:tcPr>
            <w:tcW w:w="895" w:type="dxa"/>
          </w:tcPr>
          <w:p w14:paraId="503689E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3</w:t>
            </w:r>
          </w:p>
        </w:tc>
        <w:tc>
          <w:tcPr>
            <w:tcW w:w="3740" w:type="dxa"/>
          </w:tcPr>
          <w:p w14:paraId="575605B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t. Lucia</w:t>
            </w:r>
          </w:p>
        </w:tc>
        <w:tc>
          <w:tcPr>
            <w:tcW w:w="2358" w:type="dxa"/>
          </w:tcPr>
          <w:p w14:paraId="1A26154D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033" w:type="dxa"/>
          </w:tcPr>
          <w:p w14:paraId="420BD9F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A640B4" w14:paraId="209B2836" w14:textId="77777777" w:rsidTr="00C77155">
        <w:tc>
          <w:tcPr>
            <w:tcW w:w="895" w:type="dxa"/>
          </w:tcPr>
          <w:p w14:paraId="52AD4AB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4</w:t>
            </w:r>
          </w:p>
        </w:tc>
        <w:tc>
          <w:tcPr>
            <w:tcW w:w="3740" w:type="dxa"/>
          </w:tcPr>
          <w:p w14:paraId="5D189FA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t. Martin (French part)</w:t>
            </w:r>
          </w:p>
        </w:tc>
        <w:tc>
          <w:tcPr>
            <w:tcW w:w="2358" w:type="dxa"/>
          </w:tcPr>
          <w:p w14:paraId="14B2B57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</w:tcPr>
          <w:p w14:paraId="26E7AB16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A640B4" w14:paraId="571BADD3" w14:textId="77777777" w:rsidTr="00C77155">
        <w:tc>
          <w:tcPr>
            <w:tcW w:w="895" w:type="dxa"/>
          </w:tcPr>
          <w:p w14:paraId="7B62627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5</w:t>
            </w:r>
          </w:p>
        </w:tc>
        <w:tc>
          <w:tcPr>
            <w:tcW w:w="3740" w:type="dxa"/>
          </w:tcPr>
          <w:p w14:paraId="0867D6E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t. Vincent and the Grenadines</w:t>
            </w:r>
          </w:p>
        </w:tc>
        <w:tc>
          <w:tcPr>
            <w:tcW w:w="2358" w:type="dxa"/>
          </w:tcPr>
          <w:p w14:paraId="12AB4E6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2033" w:type="dxa"/>
          </w:tcPr>
          <w:p w14:paraId="50EAB48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A640B4" w14:paraId="0C975186" w14:textId="77777777" w:rsidTr="00C77155">
        <w:tc>
          <w:tcPr>
            <w:tcW w:w="895" w:type="dxa"/>
          </w:tcPr>
          <w:p w14:paraId="5BE8663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3740" w:type="dxa"/>
          </w:tcPr>
          <w:p w14:paraId="7DA75C9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udan</w:t>
            </w:r>
          </w:p>
        </w:tc>
        <w:tc>
          <w:tcPr>
            <w:tcW w:w="2358" w:type="dxa"/>
          </w:tcPr>
          <w:p w14:paraId="1899228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033" w:type="dxa"/>
          </w:tcPr>
          <w:p w14:paraId="45CE0B6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A640B4" w14:paraId="6ED8AF32" w14:textId="77777777" w:rsidTr="00C77155">
        <w:tc>
          <w:tcPr>
            <w:tcW w:w="895" w:type="dxa"/>
          </w:tcPr>
          <w:p w14:paraId="241F2785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187</w:t>
            </w:r>
          </w:p>
        </w:tc>
        <w:tc>
          <w:tcPr>
            <w:tcW w:w="3740" w:type="dxa"/>
          </w:tcPr>
          <w:p w14:paraId="5A3BE8BD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uriname</w:t>
            </w:r>
          </w:p>
        </w:tc>
        <w:tc>
          <w:tcPr>
            <w:tcW w:w="2358" w:type="dxa"/>
          </w:tcPr>
          <w:p w14:paraId="475C892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2033" w:type="dxa"/>
          </w:tcPr>
          <w:p w14:paraId="4407807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A640B4" w14:paraId="695FAAAE" w14:textId="77777777" w:rsidTr="00C77155">
        <w:tc>
          <w:tcPr>
            <w:tcW w:w="895" w:type="dxa"/>
          </w:tcPr>
          <w:p w14:paraId="09C5FA1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8</w:t>
            </w:r>
          </w:p>
        </w:tc>
        <w:tc>
          <w:tcPr>
            <w:tcW w:w="3740" w:type="dxa"/>
          </w:tcPr>
          <w:p w14:paraId="0B171D0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weden</w:t>
            </w:r>
          </w:p>
        </w:tc>
        <w:tc>
          <w:tcPr>
            <w:tcW w:w="2358" w:type="dxa"/>
          </w:tcPr>
          <w:p w14:paraId="10C1F1A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2033" w:type="dxa"/>
          </w:tcPr>
          <w:p w14:paraId="7B61935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A640B4" w14:paraId="31AC1798" w14:textId="77777777" w:rsidTr="00C77155">
        <w:tc>
          <w:tcPr>
            <w:tcW w:w="895" w:type="dxa"/>
          </w:tcPr>
          <w:p w14:paraId="1623C92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9</w:t>
            </w:r>
          </w:p>
        </w:tc>
        <w:tc>
          <w:tcPr>
            <w:tcW w:w="3740" w:type="dxa"/>
          </w:tcPr>
          <w:p w14:paraId="75E7AA6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witzerland</w:t>
            </w:r>
          </w:p>
        </w:tc>
        <w:tc>
          <w:tcPr>
            <w:tcW w:w="2358" w:type="dxa"/>
          </w:tcPr>
          <w:p w14:paraId="5380890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2033" w:type="dxa"/>
          </w:tcPr>
          <w:p w14:paraId="0515D57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A640B4" w14:paraId="1BAB1B7E" w14:textId="77777777" w:rsidTr="00C77155">
        <w:tc>
          <w:tcPr>
            <w:tcW w:w="895" w:type="dxa"/>
          </w:tcPr>
          <w:p w14:paraId="3211ED5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3740" w:type="dxa"/>
          </w:tcPr>
          <w:p w14:paraId="74CC367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yrian Arab Republic</w:t>
            </w:r>
          </w:p>
        </w:tc>
        <w:tc>
          <w:tcPr>
            <w:tcW w:w="2358" w:type="dxa"/>
          </w:tcPr>
          <w:p w14:paraId="5952751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2033" w:type="dxa"/>
          </w:tcPr>
          <w:p w14:paraId="4B62783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4</w:t>
            </w:r>
          </w:p>
        </w:tc>
      </w:tr>
      <w:tr w:rsidR="00A640B4" w14:paraId="0C4082FA" w14:textId="77777777" w:rsidTr="00C77155">
        <w:tc>
          <w:tcPr>
            <w:tcW w:w="895" w:type="dxa"/>
          </w:tcPr>
          <w:p w14:paraId="0E4A831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1</w:t>
            </w:r>
          </w:p>
        </w:tc>
        <w:tc>
          <w:tcPr>
            <w:tcW w:w="3740" w:type="dxa"/>
          </w:tcPr>
          <w:p w14:paraId="5B9507A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ajikistan</w:t>
            </w:r>
          </w:p>
        </w:tc>
        <w:tc>
          <w:tcPr>
            <w:tcW w:w="2358" w:type="dxa"/>
          </w:tcPr>
          <w:p w14:paraId="7F52EE13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033" w:type="dxa"/>
          </w:tcPr>
          <w:p w14:paraId="2B84446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2</w:t>
            </w:r>
          </w:p>
        </w:tc>
      </w:tr>
      <w:tr w:rsidR="00A640B4" w14:paraId="48745BCB" w14:textId="77777777" w:rsidTr="00C77155">
        <w:tc>
          <w:tcPr>
            <w:tcW w:w="895" w:type="dxa"/>
          </w:tcPr>
          <w:p w14:paraId="21ED71B6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2</w:t>
            </w:r>
          </w:p>
        </w:tc>
        <w:tc>
          <w:tcPr>
            <w:tcW w:w="3740" w:type="dxa"/>
          </w:tcPr>
          <w:p w14:paraId="2D30122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anzania</w:t>
            </w:r>
          </w:p>
        </w:tc>
        <w:tc>
          <w:tcPr>
            <w:tcW w:w="2358" w:type="dxa"/>
          </w:tcPr>
          <w:p w14:paraId="283472F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033" w:type="dxa"/>
          </w:tcPr>
          <w:p w14:paraId="7F2BA56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A640B4" w14:paraId="46CB159F" w14:textId="77777777" w:rsidTr="00C77155">
        <w:tc>
          <w:tcPr>
            <w:tcW w:w="895" w:type="dxa"/>
          </w:tcPr>
          <w:p w14:paraId="32F267C5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3</w:t>
            </w:r>
          </w:p>
        </w:tc>
        <w:tc>
          <w:tcPr>
            <w:tcW w:w="3740" w:type="dxa"/>
          </w:tcPr>
          <w:p w14:paraId="1883AF0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hailand</w:t>
            </w:r>
          </w:p>
        </w:tc>
        <w:tc>
          <w:tcPr>
            <w:tcW w:w="2358" w:type="dxa"/>
          </w:tcPr>
          <w:p w14:paraId="0EDF98A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2033" w:type="dxa"/>
          </w:tcPr>
          <w:p w14:paraId="32F0467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A640B4" w14:paraId="33AF9584" w14:textId="77777777" w:rsidTr="00C77155">
        <w:tc>
          <w:tcPr>
            <w:tcW w:w="895" w:type="dxa"/>
          </w:tcPr>
          <w:p w14:paraId="780953E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4</w:t>
            </w:r>
          </w:p>
        </w:tc>
        <w:tc>
          <w:tcPr>
            <w:tcW w:w="3740" w:type="dxa"/>
          </w:tcPr>
          <w:p w14:paraId="18E5527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imor-Leste</w:t>
            </w:r>
          </w:p>
        </w:tc>
        <w:tc>
          <w:tcPr>
            <w:tcW w:w="2358" w:type="dxa"/>
          </w:tcPr>
          <w:p w14:paraId="3098541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033" w:type="dxa"/>
          </w:tcPr>
          <w:p w14:paraId="5EDF32E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8</w:t>
            </w:r>
          </w:p>
        </w:tc>
      </w:tr>
      <w:tr w:rsidR="00A640B4" w14:paraId="1ABEF271" w14:textId="77777777" w:rsidTr="00C77155">
        <w:tc>
          <w:tcPr>
            <w:tcW w:w="895" w:type="dxa"/>
          </w:tcPr>
          <w:p w14:paraId="7207B02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5</w:t>
            </w:r>
          </w:p>
        </w:tc>
        <w:tc>
          <w:tcPr>
            <w:tcW w:w="3740" w:type="dxa"/>
          </w:tcPr>
          <w:p w14:paraId="2BFCF79F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ogo</w:t>
            </w:r>
          </w:p>
        </w:tc>
        <w:tc>
          <w:tcPr>
            <w:tcW w:w="2358" w:type="dxa"/>
          </w:tcPr>
          <w:p w14:paraId="22B45E9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2033" w:type="dxa"/>
          </w:tcPr>
          <w:p w14:paraId="7C9C7EF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A640B4" w14:paraId="12709BB7" w14:textId="77777777" w:rsidTr="00C77155">
        <w:tc>
          <w:tcPr>
            <w:tcW w:w="895" w:type="dxa"/>
          </w:tcPr>
          <w:p w14:paraId="2A679B8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6</w:t>
            </w:r>
          </w:p>
        </w:tc>
        <w:tc>
          <w:tcPr>
            <w:tcW w:w="3740" w:type="dxa"/>
          </w:tcPr>
          <w:p w14:paraId="63C5CED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onga</w:t>
            </w:r>
          </w:p>
        </w:tc>
        <w:tc>
          <w:tcPr>
            <w:tcW w:w="2358" w:type="dxa"/>
          </w:tcPr>
          <w:p w14:paraId="369D480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033" w:type="dxa"/>
          </w:tcPr>
          <w:p w14:paraId="4AE01AC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7</w:t>
            </w:r>
          </w:p>
        </w:tc>
      </w:tr>
      <w:tr w:rsidR="00A640B4" w14:paraId="5FE2D9AD" w14:textId="77777777" w:rsidTr="00C77155">
        <w:tc>
          <w:tcPr>
            <w:tcW w:w="895" w:type="dxa"/>
          </w:tcPr>
          <w:p w14:paraId="0512774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7</w:t>
            </w:r>
          </w:p>
        </w:tc>
        <w:tc>
          <w:tcPr>
            <w:tcW w:w="3740" w:type="dxa"/>
          </w:tcPr>
          <w:p w14:paraId="3076905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rinidad and Tobago</w:t>
            </w:r>
          </w:p>
        </w:tc>
        <w:tc>
          <w:tcPr>
            <w:tcW w:w="2358" w:type="dxa"/>
          </w:tcPr>
          <w:p w14:paraId="4F8B761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2033" w:type="dxa"/>
          </w:tcPr>
          <w:p w14:paraId="343E94E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A640B4" w14:paraId="2F94A314" w14:textId="77777777" w:rsidTr="00C77155">
        <w:tc>
          <w:tcPr>
            <w:tcW w:w="895" w:type="dxa"/>
          </w:tcPr>
          <w:p w14:paraId="1CC59C7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8</w:t>
            </w:r>
          </w:p>
        </w:tc>
        <w:tc>
          <w:tcPr>
            <w:tcW w:w="3740" w:type="dxa"/>
          </w:tcPr>
          <w:p w14:paraId="640F3F50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unisia</w:t>
            </w:r>
          </w:p>
        </w:tc>
        <w:tc>
          <w:tcPr>
            <w:tcW w:w="2358" w:type="dxa"/>
          </w:tcPr>
          <w:p w14:paraId="37FCDCF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2033" w:type="dxa"/>
          </w:tcPr>
          <w:p w14:paraId="7AB5E81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A640B4" w14:paraId="20D58D9C" w14:textId="77777777" w:rsidTr="00C77155">
        <w:tc>
          <w:tcPr>
            <w:tcW w:w="895" w:type="dxa"/>
          </w:tcPr>
          <w:p w14:paraId="7440F41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9</w:t>
            </w:r>
          </w:p>
        </w:tc>
        <w:tc>
          <w:tcPr>
            <w:tcW w:w="3740" w:type="dxa"/>
          </w:tcPr>
          <w:p w14:paraId="7AE09DD8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urkey</w:t>
            </w:r>
          </w:p>
        </w:tc>
        <w:tc>
          <w:tcPr>
            <w:tcW w:w="2358" w:type="dxa"/>
          </w:tcPr>
          <w:p w14:paraId="16146DF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2033" w:type="dxa"/>
          </w:tcPr>
          <w:p w14:paraId="28CB785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A640B4" w14:paraId="73D72014" w14:textId="77777777" w:rsidTr="00C77155">
        <w:tc>
          <w:tcPr>
            <w:tcW w:w="895" w:type="dxa"/>
          </w:tcPr>
          <w:p w14:paraId="3BA65CE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3740" w:type="dxa"/>
          </w:tcPr>
          <w:p w14:paraId="7846215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urkmenistan</w:t>
            </w:r>
          </w:p>
        </w:tc>
        <w:tc>
          <w:tcPr>
            <w:tcW w:w="2358" w:type="dxa"/>
          </w:tcPr>
          <w:p w14:paraId="35790AC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2033" w:type="dxa"/>
          </w:tcPr>
          <w:p w14:paraId="7F9E37F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A640B4" w14:paraId="2538CAE8" w14:textId="77777777" w:rsidTr="00C77155">
        <w:tc>
          <w:tcPr>
            <w:tcW w:w="895" w:type="dxa"/>
          </w:tcPr>
          <w:p w14:paraId="1EF6959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1</w:t>
            </w:r>
          </w:p>
        </w:tc>
        <w:tc>
          <w:tcPr>
            <w:tcW w:w="3740" w:type="dxa"/>
          </w:tcPr>
          <w:p w14:paraId="74D5216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urks and Caicos Islands</w:t>
            </w:r>
          </w:p>
        </w:tc>
        <w:tc>
          <w:tcPr>
            <w:tcW w:w="2358" w:type="dxa"/>
          </w:tcPr>
          <w:p w14:paraId="2F6FA066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2033" w:type="dxa"/>
          </w:tcPr>
          <w:p w14:paraId="6869283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640B4" w14:paraId="7892699E" w14:textId="77777777" w:rsidTr="00C77155">
        <w:tc>
          <w:tcPr>
            <w:tcW w:w="895" w:type="dxa"/>
          </w:tcPr>
          <w:p w14:paraId="0ECCE29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2</w:t>
            </w:r>
          </w:p>
        </w:tc>
        <w:tc>
          <w:tcPr>
            <w:tcW w:w="3740" w:type="dxa"/>
          </w:tcPr>
          <w:p w14:paraId="651DE9E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uvalu</w:t>
            </w:r>
          </w:p>
        </w:tc>
        <w:tc>
          <w:tcPr>
            <w:tcW w:w="2358" w:type="dxa"/>
          </w:tcPr>
          <w:p w14:paraId="47A28F4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2033" w:type="dxa"/>
          </w:tcPr>
          <w:p w14:paraId="4260045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5</w:t>
            </w:r>
          </w:p>
        </w:tc>
      </w:tr>
      <w:tr w:rsidR="00A640B4" w14:paraId="6F961880" w14:textId="77777777" w:rsidTr="00C77155">
        <w:tc>
          <w:tcPr>
            <w:tcW w:w="895" w:type="dxa"/>
          </w:tcPr>
          <w:p w14:paraId="23EADC91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3</w:t>
            </w:r>
          </w:p>
        </w:tc>
        <w:tc>
          <w:tcPr>
            <w:tcW w:w="3740" w:type="dxa"/>
          </w:tcPr>
          <w:p w14:paraId="041C7E6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Uganda</w:t>
            </w:r>
          </w:p>
        </w:tc>
        <w:tc>
          <w:tcPr>
            <w:tcW w:w="2358" w:type="dxa"/>
          </w:tcPr>
          <w:p w14:paraId="542A9D3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033" w:type="dxa"/>
          </w:tcPr>
          <w:p w14:paraId="01DF539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4</w:t>
            </w:r>
          </w:p>
        </w:tc>
      </w:tr>
      <w:tr w:rsidR="00A640B4" w14:paraId="72EC6D3D" w14:textId="77777777" w:rsidTr="00C77155">
        <w:tc>
          <w:tcPr>
            <w:tcW w:w="895" w:type="dxa"/>
          </w:tcPr>
          <w:p w14:paraId="6C36C82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4</w:t>
            </w:r>
          </w:p>
        </w:tc>
        <w:tc>
          <w:tcPr>
            <w:tcW w:w="3740" w:type="dxa"/>
          </w:tcPr>
          <w:p w14:paraId="0CA8A4D5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Ukraine</w:t>
            </w:r>
          </w:p>
        </w:tc>
        <w:tc>
          <w:tcPr>
            <w:tcW w:w="2358" w:type="dxa"/>
          </w:tcPr>
          <w:p w14:paraId="3CC8492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2033" w:type="dxa"/>
          </w:tcPr>
          <w:p w14:paraId="6AAC66B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A640B4" w14:paraId="73AC43C0" w14:textId="77777777" w:rsidTr="00C77155">
        <w:tc>
          <w:tcPr>
            <w:tcW w:w="895" w:type="dxa"/>
          </w:tcPr>
          <w:p w14:paraId="7327AE4D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5</w:t>
            </w:r>
          </w:p>
        </w:tc>
        <w:tc>
          <w:tcPr>
            <w:tcW w:w="3740" w:type="dxa"/>
          </w:tcPr>
          <w:p w14:paraId="5456A49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United Arab Emirates</w:t>
            </w:r>
          </w:p>
        </w:tc>
        <w:tc>
          <w:tcPr>
            <w:tcW w:w="2358" w:type="dxa"/>
          </w:tcPr>
          <w:p w14:paraId="1AF57FB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2033" w:type="dxa"/>
          </w:tcPr>
          <w:p w14:paraId="5730515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A640B4" w14:paraId="32E9F020" w14:textId="77777777" w:rsidTr="00C77155">
        <w:tc>
          <w:tcPr>
            <w:tcW w:w="895" w:type="dxa"/>
          </w:tcPr>
          <w:p w14:paraId="32B006D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6</w:t>
            </w:r>
          </w:p>
        </w:tc>
        <w:tc>
          <w:tcPr>
            <w:tcW w:w="3740" w:type="dxa"/>
          </w:tcPr>
          <w:p w14:paraId="26039477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United Kingdom</w:t>
            </w:r>
          </w:p>
        </w:tc>
        <w:tc>
          <w:tcPr>
            <w:tcW w:w="2358" w:type="dxa"/>
          </w:tcPr>
          <w:p w14:paraId="726366B4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2033" w:type="dxa"/>
          </w:tcPr>
          <w:p w14:paraId="6A68008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A640B4" w14:paraId="3EE6FA8D" w14:textId="77777777" w:rsidTr="00C77155">
        <w:tc>
          <w:tcPr>
            <w:tcW w:w="895" w:type="dxa"/>
          </w:tcPr>
          <w:p w14:paraId="53ADB95D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7</w:t>
            </w:r>
          </w:p>
        </w:tc>
        <w:tc>
          <w:tcPr>
            <w:tcW w:w="3740" w:type="dxa"/>
          </w:tcPr>
          <w:p w14:paraId="4AAD1866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United States</w:t>
            </w:r>
          </w:p>
        </w:tc>
        <w:tc>
          <w:tcPr>
            <w:tcW w:w="2358" w:type="dxa"/>
          </w:tcPr>
          <w:p w14:paraId="6D8DE54E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2033" w:type="dxa"/>
          </w:tcPr>
          <w:p w14:paraId="77A2E2E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A640B4" w14:paraId="4D2CABA6" w14:textId="77777777" w:rsidTr="00C77155">
        <w:tc>
          <w:tcPr>
            <w:tcW w:w="895" w:type="dxa"/>
          </w:tcPr>
          <w:p w14:paraId="3E26D63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8</w:t>
            </w:r>
          </w:p>
        </w:tc>
        <w:tc>
          <w:tcPr>
            <w:tcW w:w="3740" w:type="dxa"/>
          </w:tcPr>
          <w:p w14:paraId="72F460B4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Uruguay</w:t>
            </w:r>
          </w:p>
        </w:tc>
        <w:tc>
          <w:tcPr>
            <w:tcW w:w="2358" w:type="dxa"/>
          </w:tcPr>
          <w:p w14:paraId="242ED51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2033" w:type="dxa"/>
          </w:tcPr>
          <w:p w14:paraId="33B1F5B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A640B4" w14:paraId="4E5627A4" w14:textId="77777777" w:rsidTr="00C77155">
        <w:tc>
          <w:tcPr>
            <w:tcW w:w="895" w:type="dxa"/>
          </w:tcPr>
          <w:p w14:paraId="45C1D94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9</w:t>
            </w:r>
          </w:p>
        </w:tc>
        <w:tc>
          <w:tcPr>
            <w:tcW w:w="3740" w:type="dxa"/>
          </w:tcPr>
          <w:p w14:paraId="38B9F1D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Uzbekistan</w:t>
            </w:r>
          </w:p>
        </w:tc>
        <w:tc>
          <w:tcPr>
            <w:tcW w:w="2358" w:type="dxa"/>
          </w:tcPr>
          <w:p w14:paraId="50802FB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2033" w:type="dxa"/>
          </w:tcPr>
          <w:p w14:paraId="60B301B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A640B4" w14:paraId="0BC1ECC5" w14:textId="77777777" w:rsidTr="00C77155">
        <w:tc>
          <w:tcPr>
            <w:tcW w:w="895" w:type="dxa"/>
          </w:tcPr>
          <w:p w14:paraId="5A3BAE12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0</w:t>
            </w:r>
          </w:p>
        </w:tc>
        <w:tc>
          <w:tcPr>
            <w:tcW w:w="3740" w:type="dxa"/>
          </w:tcPr>
          <w:p w14:paraId="3E91CD2B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Vanuatu</w:t>
            </w:r>
          </w:p>
        </w:tc>
        <w:tc>
          <w:tcPr>
            <w:tcW w:w="2358" w:type="dxa"/>
          </w:tcPr>
          <w:p w14:paraId="7A78C249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033" w:type="dxa"/>
          </w:tcPr>
          <w:p w14:paraId="05C2584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4</w:t>
            </w:r>
          </w:p>
        </w:tc>
      </w:tr>
      <w:tr w:rsidR="00A640B4" w14:paraId="1318613A" w14:textId="77777777" w:rsidTr="00C77155">
        <w:tc>
          <w:tcPr>
            <w:tcW w:w="895" w:type="dxa"/>
          </w:tcPr>
          <w:p w14:paraId="29A50BE6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1</w:t>
            </w:r>
          </w:p>
        </w:tc>
        <w:tc>
          <w:tcPr>
            <w:tcW w:w="3740" w:type="dxa"/>
          </w:tcPr>
          <w:p w14:paraId="3BC6313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Venezuela, RB</w:t>
            </w:r>
          </w:p>
        </w:tc>
        <w:tc>
          <w:tcPr>
            <w:tcW w:w="2358" w:type="dxa"/>
          </w:tcPr>
          <w:p w14:paraId="3D5B3A2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2033" w:type="dxa"/>
          </w:tcPr>
          <w:p w14:paraId="6FD32AA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A640B4" w14:paraId="70C2FFEA" w14:textId="77777777" w:rsidTr="00C77155">
        <w:tc>
          <w:tcPr>
            <w:tcW w:w="895" w:type="dxa"/>
          </w:tcPr>
          <w:p w14:paraId="29569AA8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2</w:t>
            </w:r>
          </w:p>
        </w:tc>
        <w:tc>
          <w:tcPr>
            <w:tcW w:w="3740" w:type="dxa"/>
          </w:tcPr>
          <w:p w14:paraId="7A77D56D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Vietnam</w:t>
            </w:r>
          </w:p>
        </w:tc>
        <w:tc>
          <w:tcPr>
            <w:tcW w:w="2358" w:type="dxa"/>
          </w:tcPr>
          <w:p w14:paraId="6243B1DA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2033" w:type="dxa"/>
          </w:tcPr>
          <w:p w14:paraId="5A0AF0C1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A640B4" w14:paraId="2EBDEAA8" w14:textId="77777777" w:rsidTr="00C77155">
        <w:tc>
          <w:tcPr>
            <w:tcW w:w="895" w:type="dxa"/>
          </w:tcPr>
          <w:p w14:paraId="03E0B21E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3</w:t>
            </w:r>
          </w:p>
        </w:tc>
        <w:tc>
          <w:tcPr>
            <w:tcW w:w="3740" w:type="dxa"/>
          </w:tcPr>
          <w:p w14:paraId="5E1DD0F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Virgin Islands (U.S.)</w:t>
            </w:r>
          </w:p>
        </w:tc>
        <w:tc>
          <w:tcPr>
            <w:tcW w:w="2358" w:type="dxa"/>
          </w:tcPr>
          <w:p w14:paraId="38E7343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2033" w:type="dxa"/>
          </w:tcPr>
          <w:p w14:paraId="18CA94DF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A640B4" w14:paraId="16FAEB88" w14:textId="77777777" w:rsidTr="00C77155">
        <w:tc>
          <w:tcPr>
            <w:tcW w:w="895" w:type="dxa"/>
          </w:tcPr>
          <w:p w14:paraId="46DFF8FC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214</w:t>
            </w:r>
          </w:p>
        </w:tc>
        <w:tc>
          <w:tcPr>
            <w:tcW w:w="3740" w:type="dxa"/>
          </w:tcPr>
          <w:p w14:paraId="195FC01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West Bank and Gaza</w:t>
            </w:r>
          </w:p>
        </w:tc>
        <w:tc>
          <w:tcPr>
            <w:tcW w:w="2358" w:type="dxa"/>
          </w:tcPr>
          <w:p w14:paraId="09597626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2033" w:type="dxa"/>
          </w:tcPr>
          <w:p w14:paraId="481634F8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A640B4" w14:paraId="4C96C83D" w14:textId="77777777" w:rsidTr="00C77155">
        <w:tc>
          <w:tcPr>
            <w:tcW w:w="895" w:type="dxa"/>
          </w:tcPr>
          <w:p w14:paraId="332A874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5</w:t>
            </w:r>
          </w:p>
        </w:tc>
        <w:tc>
          <w:tcPr>
            <w:tcW w:w="3740" w:type="dxa"/>
          </w:tcPr>
          <w:p w14:paraId="0194F548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Yemen, Rep.</w:t>
            </w:r>
          </w:p>
        </w:tc>
        <w:tc>
          <w:tcPr>
            <w:tcW w:w="2358" w:type="dxa"/>
          </w:tcPr>
          <w:p w14:paraId="4A928500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2033" w:type="dxa"/>
          </w:tcPr>
          <w:p w14:paraId="72053387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1</w:t>
            </w:r>
          </w:p>
        </w:tc>
      </w:tr>
      <w:tr w:rsidR="00A640B4" w14:paraId="27FBCD37" w14:textId="77777777" w:rsidTr="00C77155">
        <w:tc>
          <w:tcPr>
            <w:tcW w:w="895" w:type="dxa"/>
          </w:tcPr>
          <w:p w14:paraId="4F8CB249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6</w:t>
            </w:r>
          </w:p>
        </w:tc>
        <w:tc>
          <w:tcPr>
            <w:tcW w:w="3740" w:type="dxa"/>
          </w:tcPr>
          <w:p w14:paraId="63A08A76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Zambia</w:t>
            </w:r>
          </w:p>
        </w:tc>
        <w:tc>
          <w:tcPr>
            <w:tcW w:w="2358" w:type="dxa"/>
          </w:tcPr>
          <w:p w14:paraId="20ECB8F2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2033" w:type="dxa"/>
          </w:tcPr>
          <w:p w14:paraId="347FDADB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A640B4" w14:paraId="269CD8F1" w14:textId="77777777" w:rsidTr="00C77155">
        <w:tc>
          <w:tcPr>
            <w:tcW w:w="895" w:type="dxa"/>
          </w:tcPr>
          <w:p w14:paraId="01FC7FAA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7</w:t>
            </w:r>
          </w:p>
        </w:tc>
        <w:tc>
          <w:tcPr>
            <w:tcW w:w="3740" w:type="dxa"/>
          </w:tcPr>
          <w:p w14:paraId="4EBA5793" w14:textId="77777777" w:rsidR="00A640B4" w:rsidRPr="002671B9" w:rsidRDefault="00A640B4" w:rsidP="00C7715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Zimbabwe</w:t>
            </w:r>
          </w:p>
        </w:tc>
        <w:tc>
          <w:tcPr>
            <w:tcW w:w="2358" w:type="dxa"/>
          </w:tcPr>
          <w:p w14:paraId="5DBE92CC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033" w:type="dxa"/>
          </w:tcPr>
          <w:p w14:paraId="73127845" w14:textId="77777777" w:rsidR="00A640B4" w:rsidRPr="002671B9" w:rsidRDefault="00A640B4" w:rsidP="00C7715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8</w:t>
            </w:r>
          </w:p>
        </w:tc>
      </w:tr>
    </w:tbl>
    <w:p w14:paraId="30CC3AE5" w14:textId="77777777" w:rsidR="005745EA" w:rsidRDefault="005745EA" w:rsidP="00A640B4"/>
    <w:sectPr w:rsidR="005745EA" w:rsidSect="005745E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9A5DF1"/>
    <w:multiLevelType w:val="multilevel"/>
    <w:tmpl w:val="7BBC58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101A7444"/>
    <w:multiLevelType w:val="multilevel"/>
    <w:tmpl w:val="634481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1A625DF2"/>
    <w:multiLevelType w:val="multilevel"/>
    <w:tmpl w:val="9E5CCA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216562A5"/>
    <w:multiLevelType w:val="multilevel"/>
    <w:tmpl w:val="641283E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265260E1"/>
    <w:multiLevelType w:val="multilevel"/>
    <w:tmpl w:val="BFC8CB8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2A041E3C"/>
    <w:multiLevelType w:val="multilevel"/>
    <w:tmpl w:val="573648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31302E3E"/>
    <w:multiLevelType w:val="multilevel"/>
    <w:tmpl w:val="668C92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4B0B32F2"/>
    <w:multiLevelType w:val="hybridMultilevel"/>
    <w:tmpl w:val="2C9A73EE"/>
    <w:lvl w:ilvl="0" w:tplc="4A8C433E">
      <w:start w:val="3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F306CA7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1EDF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3AB0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6E10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E3299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889D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AC88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A453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6A408B"/>
    <w:multiLevelType w:val="multilevel"/>
    <w:tmpl w:val="A9C8EA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9" w15:restartNumberingAfterBreak="0">
    <w:nsid w:val="50AC0ECC"/>
    <w:multiLevelType w:val="multilevel"/>
    <w:tmpl w:val="D01E89CC"/>
    <w:lvl w:ilvl="0">
      <w:start w:val="8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0" w15:restartNumberingAfterBreak="0">
    <w:nsid w:val="58CE1C03"/>
    <w:multiLevelType w:val="multilevel"/>
    <w:tmpl w:val="A01E478C"/>
    <w:lvl w:ilvl="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5C237AED"/>
    <w:multiLevelType w:val="multilevel"/>
    <w:tmpl w:val="6BA061F2"/>
    <w:lvl w:ilvl="0">
      <w:start w:val="1"/>
      <w:numFmt w:val="decimal"/>
      <w:lvlText w:val="%1."/>
      <w:lvlJc w:val="left"/>
      <w:pPr>
        <w:ind w:left="720" w:hanging="360"/>
      </w:pPr>
      <w:rPr>
        <w:rFonts w:ascii="Calibri Light" w:eastAsia="Calibri Light" w:hAnsi="Calibri Light" w:cs="Calibri Light"/>
        <w:b/>
        <w:sz w:val="32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5E1D3E0F"/>
    <w:multiLevelType w:val="multilevel"/>
    <w:tmpl w:val="F404E47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3" w15:restartNumberingAfterBreak="0">
    <w:nsid w:val="6388231B"/>
    <w:multiLevelType w:val="multilevel"/>
    <w:tmpl w:val="F3FA5FD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4" w15:restartNumberingAfterBreak="0">
    <w:nsid w:val="66285F99"/>
    <w:multiLevelType w:val="multilevel"/>
    <w:tmpl w:val="580AFB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5" w15:restartNumberingAfterBreak="0">
    <w:nsid w:val="67847010"/>
    <w:multiLevelType w:val="multilevel"/>
    <w:tmpl w:val="DCECD7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6" w15:restartNumberingAfterBreak="0">
    <w:nsid w:val="6BB250CE"/>
    <w:multiLevelType w:val="multilevel"/>
    <w:tmpl w:val="7688B24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7" w15:restartNumberingAfterBreak="0">
    <w:nsid w:val="7A3043BA"/>
    <w:multiLevelType w:val="hybridMultilevel"/>
    <w:tmpl w:val="1C94D4EC"/>
    <w:lvl w:ilvl="0" w:tplc="8026AEB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79AE8F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ABC6B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34EE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B0DD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B6E8E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F62E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50C0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2EAD7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4729448">
    <w:abstractNumId w:val="2"/>
  </w:num>
  <w:num w:numId="2" w16cid:durableId="725758884">
    <w:abstractNumId w:val="9"/>
  </w:num>
  <w:num w:numId="3" w16cid:durableId="1192961880">
    <w:abstractNumId w:val="8"/>
  </w:num>
  <w:num w:numId="4" w16cid:durableId="623116556">
    <w:abstractNumId w:val="13"/>
  </w:num>
  <w:num w:numId="5" w16cid:durableId="1205752337">
    <w:abstractNumId w:val="0"/>
  </w:num>
  <w:num w:numId="6" w16cid:durableId="370427174">
    <w:abstractNumId w:val="12"/>
  </w:num>
  <w:num w:numId="7" w16cid:durableId="2093239596">
    <w:abstractNumId w:val="6"/>
  </w:num>
  <w:num w:numId="8" w16cid:durableId="1138568193">
    <w:abstractNumId w:val="16"/>
  </w:num>
  <w:num w:numId="9" w16cid:durableId="1864706667">
    <w:abstractNumId w:val="11"/>
  </w:num>
  <w:num w:numId="10" w16cid:durableId="215821838">
    <w:abstractNumId w:val="1"/>
  </w:num>
  <w:num w:numId="11" w16cid:durableId="311100898">
    <w:abstractNumId w:val="10"/>
  </w:num>
  <w:num w:numId="12" w16cid:durableId="1316299720">
    <w:abstractNumId w:val="15"/>
  </w:num>
  <w:num w:numId="13" w16cid:durableId="2003778099">
    <w:abstractNumId w:val="4"/>
  </w:num>
  <w:num w:numId="14" w16cid:durableId="28801686">
    <w:abstractNumId w:val="3"/>
  </w:num>
  <w:num w:numId="15" w16cid:durableId="349256154">
    <w:abstractNumId w:val="14"/>
  </w:num>
  <w:num w:numId="16" w16cid:durableId="414284047">
    <w:abstractNumId w:val="5"/>
  </w:num>
  <w:num w:numId="17" w16cid:durableId="2143689560">
    <w:abstractNumId w:val="17"/>
  </w:num>
  <w:num w:numId="18" w16cid:durableId="12111911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0B4"/>
    <w:rsid w:val="005745EA"/>
    <w:rsid w:val="00A640B4"/>
    <w:rsid w:val="00B9297B"/>
    <w:rsid w:val="00C40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68873B"/>
  <w15:chartTrackingRefBased/>
  <w15:docId w15:val="{06E85FCF-FCDC-4D42-9C92-F4BA4ED1C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a">
    <w:name w:val="Normal"/>
    <w:qFormat/>
    <w:rsid w:val="00A640B4"/>
    <w:pPr>
      <w:spacing w:after="0" w:line="240" w:lineRule="auto"/>
    </w:pPr>
    <w:rPr>
      <w:rFonts w:eastAsiaTheme="minorEastAsia"/>
      <w:kern w:val="0"/>
      <w:sz w:val="24"/>
      <w:szCs w:val="24"/>
    </w:rPr>
  </w:style>
  <w:style w:type="paragraph" w:styleId="1">
    <w:name w:val="heading 1"/>
    <w:basedOn w:val="a"/>
    <w:next w:val="a"/>
    <w:link w:val="1Char"/>
    <w:qFormat/>
    <w:rsid w:val="00A640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640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nhideWhenUsed/>
    <w:qFormat/>
    <w:rsid w:val="00A640B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nhideWhenUsed/>
    <w:qFormat/>
    <w:rsid w:val="00A640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640B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640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640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640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640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rsid w:val="00A640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عنوان 2 Char"/>
    <w:basedOn w:val="a0"/>
    <w:link w:val="2"/>
    <w:uiPriority w:val="9"/>
    <w:semiHidden/>
    <w:rsid w:val="00A640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rsid w:val="00A640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عنوان 4 Char"/>
    <w:basedOn w:val="a0"/>
    <w:link w:val="4"/>
    <w:rsid w:val="00A640B4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عنوان 5 Char"/>
    <w:basedOn w:val="a0"/>
    <w:link w:val="5"/>
    <w:uiPriority w:val="9"/>
    <w:semiHidden/>
    <w:rsid w:val="00A640B4"/>
    <w:rPr>
      <w:rFonts w:eastAsiaTheme="majorEastAsia" w:cstheme="majorBidi"/>
      <w:color w:val="2F5496" w:themeColor="accent1" w:themeShade="BF"/>
    </w:rPr>
  </w:style>
  <w:style w:type="character" w:customStyle="1" w:styleId="6Char">
    <w:name w:val="عنوان 6 Char"/>
    <w:basedOn w:val="a0"/>
    <w:link w:val="6"/>
    <w:uiPriority w:val="9"/>
    <w:semiHidden/>
    <w:rsid w:val="00A640B4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عنوان 7 Char"/>
    <w:basedOn w:val="a0"/>
    <w:link w:val="7"/>
    <w:uiPriority w:val="9"/>
    <w:semiHidden/>
    <w:rsid w:val="00A640B4"/>
    <w:rPr>
      <w:rFonts w:eastAsiaTheme="majorEastAsia" w:cstheme="majorBidi"/>
      <w:color w:val="595959" w:themeColor="text1" w:themeTint="A6"/>
    </w:rPr>
  </w:style>
  <w:style w:type="character" w:customStyle="1" w:styleId="8Char">
    <w:name w:val="عنوان 8 Char"/>
    <w:basedOn w:val="a0"/>
    <w:link w:val="8"/>
    <w:uiPriority w:val="9"/>
    <w:semiHidden/>
    <w:rsid w:val="00A640B4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عنوان 9 Char"/>
    <w:basedOn w:val="a0"/>
    <w:link w:val="9"/>
    <w:uiPriority w:val="9"/>
    <w:semiHidden/>
    <w:rsid w:val="00A640B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A640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العنوان Char"/>
    <w:basedOn w:val="a0"/>
    <w:link w:val="a3"/>
    <w:uiPriority w:val="10"/>
    <w:rsid w:val="00A640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qFormat/>
    <w:rsid w:val="00A640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عنوان فرعي Char"/>
    <w:basedOn w:val="a0"/>
    <w:link w:val="a4"/>
    <w:rsid w:val="00A640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640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اقتباس Char"/>
    <w:basedOn w:val="a0"/>
    <w:link w:val="a5"/>
    <w:uiPriority w:val="29"/>
    <w:rsid w:val="00A640B4"/>
    <w:rPr>
      <w:i/>
      <w:iCs/>
      <w:color w:val="404040" w:themeColor="text1" w:themeTint="BF"/>
    </w:rPr>
  </w:style>
  <w:style w:type="paragraph" w:styleId="a6">
    <w:name w:val="List Paragraph"/>
    <w:basedOn w:val="a"/>
    <w:qFormat/>
    <w:rsid w:val="00A640B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640B4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640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اقتباس مكثف Char"/>
    <w:basedOn w:val="a0"/>
    <w:link w:val="a8"/>
    <w:uiPriority w:val="30"/>
    <w:rsid w:val="00A640B4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A640B4"/>
    <w:rPr>
      <w:b/>
      <w:bCs/>
      <w:smallCaps/>
      <w:color w:val="2F5496" w:themeColor="accent1" w:themeShade="BF"/>
      <w:spacing w:val="5"/>
    </w:rPr>
  </w:style>
  <w:style w:type="paragraph" w:styleId="10">
    <w:name w:val="toc 1"/>
    <w:basedOn w:val="a"/>
    <w:rsid w:val="00A640B4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rsid w:val="00A640B4"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"/>
    <w:rsid w:val="00A640B4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rsid w:val="00A640B4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rsid w:val="00A640B4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rsid w:val="00A640B4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rsid w:val="00A640B4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rsid w:val="00A640B4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rsid w:val="00A640B4"/>
    <w:pPr>
      <w:spacing w:line="330" w:lineRule="exact"/>
    </w:pPr>
    <w:rPr>
      <w:rFonts w:ascii="Calibri" w:eastAsia="Calibri" w:hAnsi="Calibri" w:cs="Calibri"/>
    </w:rPr>
  </w:style>
  <w:style w:type="table" w:styleId="aa">
    <w:name w:val="Table Grid"/>
    <w:basedOn w:val="a1"/>
    <w:rsid w:val="00A640B4"/>
    <w:pPr>
      <w:spacing w:after="0" w:line="240" w:lineRule="auto"/>
    </w:pPr>
    <w:rPr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A640B4"/>
    <w:pPr>
      <w:spacing w:after="0" w:line="240" w:lineRule="auto"/>
    </w:pPr>
    <w:rPr>
      <w:kern w:val="0"/>
      <w:sz w:val="24"/>
      <w:szCs w:val="24"/>
    </w:rPr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b">
    <w:name w:val="annotation reference"/>
    <w:basedOn w:val="a0"/>
    <w:rsid w:val="00A640B4"/>
    <w:rPr>
      <w:sz w:val="16"/>
    </w:rPr>
  </w:style>
  <w:style w:type="character" w:styleId="ac">
    <w:name w:val="endnote reference"/>
    <w:basedOn w:val="a0"/>
    <w:rsid w:val="00A640B4"/>
    <w:rPr>
      <w:vertAlign w:val="superscript"/>
    </w:rPr>
  </w:style>
  <w:style w:type="character" w:styleId="ad">
    <w:name w:val="footnote reference"/>
    <w:basedOn w:val="a0"/>
    <w:rsid w:val="00A640B4"/>
    <w:rPr>
      <w:vertAlign w:val="superscript"/>
    </w:rPr>
  </w:style>
  <w:style w:type="paragraph" w:customStyle="1" w:styleId="TOC11">
    <w:name w:val="TOC 11"/>
    <w:basedOn w:val="a"/>
    <w:rsid w:val="00A640B4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A640B4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rsid w:val="00A640B4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rsid w:val="00A640B4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A640B4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A640B4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A640B4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A640B4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A640B4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rsid w:val="00A640B4"/>
    <w:rPr>
      <w:sz w:val="16"/>
    </w:rPr>
  </w:style>
  <w:style w:type="character" w:customStyle="1" w:styleId="EndnoteReference1">
    <w:name w:val="Endnote Reference1"/>
    <w:basedOn w:val="a0"/>
    <w:rsid w:val="00A640B4"/>
    <w:rPr>
      <w:vertAlign w:val="superscript"/>
    </w:rPr>
  </w:style>
  <w:style w:type="character" w:customStyle="1" w:styleId="FootnoteReference1">
    <w:name w:val="Footnote Reference1"/>
    <w:basedOn w:val="a0"/>
    <w:rsid w:val="00A640B4"/>
    <w:rPr>
      <w:vertAlign w:val="superscript"/>
    </w:rPr>
  </w:style>
  <w:style w:type="table" w:customStyle="1" w:styleId="Style1">
    <w:name w:val="Style1"/>
    <w:basedOn w:val="11"/>
    <w:rsid w:val="00A640B4"/>
    <w:pPr>
      <w:jc w:val="center"/>
    </w:pPr>
    <w:rPr>
      <w:rFonts w:ascii="Times New Roman" w:eastAsia="Times New Roman" w:hAnsi="Times New Roman" w:cs="Times New Roman"/>
      <w:sz w:val="20"/>
      <w:szCs w:val="20"/>
      <w:lang w:val="en-IN" w:eastAsia="el-GR" w:bidi="he-IL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11">
    <w:name w:val="Table Simple 1"/>
    <w:basedOn w:val="a1"/>
    <w:rsid w:val="00A640B4"/>
    <w:pPr>
      <w:spacing w:after="0" w:line="240" w:lineRule="auto"/>
    </w:pPr>
    <w:rPr>
      <w:kern w:val="0"/>
      <w:sz w:val="24"/>
      <w:szCs w:val="24"/>
    </w:rPr>
    <w:tblPr>
      <w:tblStyleRowBandSize w:val="1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character" w:styleId="Hyperlink">
    <w:name w:val="Hyperlink"/>
    <w:basedOn w:val="a0"/>
    <w:rsid w:val="00A640B4"/>
    <w:rPr>
      <w:color w:val="0000FF"/>
      <w:u w:val="single"/>
    </w:rPr>
  </w:style>
  <w:style w:type="character" w:styleId="ae">
    <w:name w:val="Unresolved Mention"/>
    <w:basedOn w:val="a0"/>
    <w:rsid w:val="00A640B4"/>
    <w:rPr>
      <w:color w:val="605E5C"/>
    </w:rPr>
  </w:style>
  <w:style w:type="table" w:customStyle="1" w:styleId="TableGrid1">
    <w:name w:val="Table Grid1"/>
    <w:basedOn w:val="a1"/>
    <w:rsid w:val="00A640B4"/>
    <w:pPr>
      <w:spacing w:after="0" w:line="240" w:lineRule="auto"/>
    </w:pPr>
    <w:rPr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rsid w:val="00A640B4"/>
    <w:pPr>
      <w:spacing w:after="0" w:line="240" w:lineRule="auto"/>
    </w:pPr>
    <w:rPr>
      <w:rFonts w:eastAsiaTheme="minorEastAsia"/>
      <w:kern w:val="0"/>
      <w:szCs w:val="24"/>
    </w:rPr>
  </w:style>
  <w:style w:type="paragraph" w:styleId="af0">
    <w:name w:val="Normal (Web)"/>
    <w:basedOn w:val="a"/>
    <w:qFormat/>
    <w:rsid w:val="00A640B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c-article-referencesitem">
    <w:name w:val="c-article-references__item"/>
    <w:basedOn w:val="a"/>
    <w:rsid w:val="00A640B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c-article-referencestext">
    <w:name w:val="c-article-references__text"/>
    <w:basedOn w:val="a"/>
    <w:rsid w:val="00A640B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c-article-referenceslinks">
    <w:name w:val="c-article-references__links"/>
    <w:basedOn w:val="a"/>
    <w:rsid w:val="00A640B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-article-referencescounter">
    <w:name w:val="c-article-references__counter"/>
    <w:basedOn w:val="a0"/>
    <w:rsid w:val="00A640B4"/>
  </w:style>
  <w:style w:type="character" w:styleId="af1">
    <w:name w:val="FollowedHyperlink"/>
    <w:basedOn w:val="a0"/>
    <w:rsid w:val="00A640B4"/>
    <w:rPr>
      <w:color w:val="800080"/>
      <w:u w:val="single"/>
    </w:rPr>
  </w:style>
  <w:style w:type="paragraph" w:customStyle="1" w:styleId="msonormal0">
    <w:name w:val="msonormal"/>
    <w:basedOn w:val="a"/>
    <w:qFormat/>
    <w:rsid w:val="00A640B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a"/>
    <w:rsid w:val="00A640B4"/>
    <w:pPr>
      <w:pBdr>
        <w:top w:val="single" w:sz="12" w:space="0" w:color="auto"/>
        <w:left w:val="single" w:sz="8" w:space="0" w:color="auto"/>
        <w:bottom w:val="single" w:sz="12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  <w:b/>
    </w:rPr>
  </w:style>
  <w:style w:type="paragraph" w:customStyle="1" w:styleId="xl66">
    <w:name w:val="xl66"/>
    <w:basedOn w:val="a"/>
    <w:rsid w:val="00A640B4"/>
    <w:pPr>
      <w:pBdr>
        <w:top w:val="single" w:sz="12" w:space="0" w:color="auto"/>
        <w:bottom w:val="single" w:sz="12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  <w:b/>
    </w:rPr>
  </w:style>
  <w:style w:type="paragraph" w:customStyle="1" w:styleId="xl67">
    <w:name w:val="xl67"/>
    <w:basedOn w:val="a"/>
    <w:rsid w:val="00A640B4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  <w:b/>
    </w:rPr>
  </w:style>
  <w:style w:type="paragraph" w:customStyle="1" w:styleId="xl68">
    <w:name w:val="xl68"/>
    <w:basedOn w:val="a"/>
    <w:rsid w:val="00A640B4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  <w:b/>
    </w:rPr>
  </w:style>
  <w:style w:type="paragraph" w:customStyle="1" w:styleId="xl69">
    <w:name w:val="xl69"/>
    <w:basedOn w:val="a"/>
    <w:rsid w:val="00A640B4"/>
    <w:pPr>
      <w:pBdr>
        <w:top w:val="single" w:sz="12" w:space="0" w:color="auto"/>
        <w:left w:val="single" w:sz="8" w:space="0" w:color="auto"/>
        <w:bottom w:val="single" w:sz="12" w:space="0" w:color="auto"/>
        <w:right w:val="single" w:sz="12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  <w:b/>
    </w:rPr>
  </w:style>
  <w:style w:type="paragraph" w:customStyle="1" w:styleId="xl70">
    <w:name w:val="xl70"/>
    <w:basedOn w:val="a"/>
    <w:rsid w:val="00A640B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a"/>
    <w:rsid w:val="00A640B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a"/>
    <w:rsid w:val="00A640B4"/>
    <w:pPr>
      <w:pBdr>
        <w:top w:val="single" w:sz="12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a"/>
    <w:rsid w:val="00A640B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a"/>
    <w:rsid w:val="00A640B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a"/>
    <w:rsid w:val="00A640B4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a"/>
    <w:rsid w:val="00A640B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a"/>
    <w:rsid w:val="00A640B4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a"/>
    <w:rsid w:val="00A640B4"/>
    <w:pPr>
      <w:pBdr>
        <w:top w:val="single" w:sz="8" w:space="0" w:color="auto"/>
        <w:left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af2">
    <w:name w:val="line number"/>
    <w:basedOn w:val="a0"/>
    <w:rsid w:val="00A640B4"/>
  </w:style>
  <w:style w:type="paragraph" w:styleId="af3">
    <w:name w:val="header"/>
    <w:basedOn w:val="a"/>
    <w:link w:val="Char3"/>
    <w:uiPriority w:val="99"/>
    <w:rsid w:val="00A640B4"/>
    <w:pPr>
      <w:tabs>
        <w:tab w:val="center" w:pos="4680"/>
        <w:tab w:val="right" w:pos="9360"/>
      </w:tabs>
    </w:pPr>
    <w:rPr>
      <w:sz w:val="22"/>
    </w:rPr>
  </w:style>
  <w:style w:type="character" w:customStyle="1" w:styleId="Char3">
    <w:name w:val="رأس الصفحة Char"/>
    <w:basedOn w:val="a0"/>
    <w:link w:val="af3"/>
    <w:uiPriority w:val="99"/>
    <w:rsid w:val="00A640B4"/>
    <w:rPr>
      <w:rFonts w:eastAsiaTheme="minorEastAsia"/>
      <w:kern w:val="0"/>
      <w:szCs w:val="24"/>
    </w:rPr>
  </w:style>
  <w:style w:type="paragraph" w:styleId="af4">
    <w:name w:val="footer"/>
    <w:basedOn w:val="a"/>
    <w:link w:val="Char4"/>
    <w:rsid w:val="00A640B4"/>
    <w:pPr>
      <w:tabs>
        <w:tab w:val="center" w:pos="4680"/>
        <w:tab w:val="right" w:pos="9360"/>
      </w:tabs>
    </w:pPr>
    <w:rPr>
      <w:sz w:val="22"/>
    </w:rPr>
  </w:style>
  <w:style w:type="character" w:customStyle="1" w:styleId="Char4">
    <w:name w:val="تذييل الصفحة Char"/>
    <w:basedOn w:val="a0"/>
    <w:link w:val="af4"/>
    <w:rsid w:val="00A640B4"/>
    <w:rPr>
      <w:rFonts w:eastAsiaTheme="minorEastAsia"/>
      <w:kern w:val="0"/>
      <w:szCs w:val="24"/>
    </w:rPr>
  </w:style>
  <w:style w:type="character" w:customStyle="1" w:styleId="ref-journal">
    <w:name w:val="ref-journal"/>
    <w:basedOn w:val="a0"/>
    <w:rsid w:val="00A640B4"/>
  </w:style>
  <w:style w:type="character" w:customStyle="1" w:styleId="ref-vol">
    <w:name w:val="ref-vol"/>
    <w:basedOn w:val="a0"/>
    <w:rsid w:val="00A640B4"/>
  </w:style>
  <w:style w:type="character" w:styleId="af5">
    <w:name w:val="Emphasis"/>
    <w:basedOn w:val="a0"/>
    <w:qFormat/>
    <w:rsid w:val="00A640B4"/>
    <w:rPr>
      <w:i/>
    </w:rPr>
  </w:style>
  <w:style w:type="paragraph" w:customStyle="1" w:styleId="c-bibliographic-informationcitation">
    <w:name w:val="c-bibliographic-information__citation"/>
    <w:basedOn w:val="a"/>
    <w:rsid w:val="00A640B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f6">
    <w:name w:val="annotation text"/>
    <w:basedOn w:val="a"/>
    <w:link w:val="Char5"/>
    <w:rsid w:val="00A640B4"/>
    <w:rPr>
      <w:rFonts w:ascii="Calibri" w:eastAsia="Calibri" w:hAnsi="Calibri" w:cs="Calibri"/>
      <w:sz w:val="20"/>
    </w:rPr>
  </w:style>
  <w:style w:type="character" w:customStyle="1" w:styleId="Char5">
    <w:name w:val="نص تعليق Char"/>
    <w:basedOn w:val="a0"/>
    <w:link w:val="af6"/>
    <w:rsid w:val="00A640B4"/>
    <w:rPr>
      <w:rFonts w:ascii="Calibri" w:eastAsia="Calibri" w:hAnsi="Calibri" w:cs="Calibri"/>
      <w:kern w:val="0"/>
      <w:sz w:val="20"/>
      <w:szCs w:val="24"/>
    </w:rPr>
  </w:style>
  <w:style w:type="paragraph" w:styleId="af7">
    <w:name w:val="annotation subject"/>
    <w:basedOn w:val="af6"/>
    <w:link w:val="Char6"/>
    <w:rsid w:val="00A640B4"/>
    <w:rPr>
      <w:rFonts w:asciiTheme="minorHAnsi" w:eastAsiaTheme="minorEastAsia" w:hAnsiTheme="minorHAnsi" w:cstheme="minorBidi"/>
      <w:b/>
    </w:rPr>
  </w:style>
  <w:style w:type="character" w:customStyle="1" w:styleId="Char6">
    <w:name w:val="موضوع تعليق Char"/>
    <w:basedOn w:val="Char5"/>
    <w:link w:val="af7"/>
    <w:rsid w:val="00A640B4"/>
    <w:rPr>
      <w:rFonts w:ascii="Calibri" w:eastAsiaTheme="minorEastAsia" w:hAnsi="Calibri" w:cs="Calibri"/>
      <w:b/>
      <w:kern w:val="0"/>
      <w:sz w:val="20"/>
      <w:szCs w:val="24"/>
    </w:rPr>
  </w:style>
  <w:style w:type="paragraph" w:styleId="af8">
    <w:name w:val="Balloon Text"/>
    <w:basedOn w:val="a"/>
    <w:link w:val="Char7"/>
    <w:rsid w:val="00A640B4"/>
    <w:rPr>
      <w:rFonts w:ascii="Times New Roman" w:eastAsia="Times New Roman" w:hAnsi="Times New Roman" w:cs="Times New Roman"/>
      <w:sz w:val="18"/>
    </w:rPr>
  </w:style>
  <w:style w:type="character" w:customStyle="1" w:styleId="Char7">
    <w:name w:val="نص في بالون Char"/>
    <w:basedOn w:val="a0"/>
    <w:link w:val="af8"/>
    <w:rsid w:val="00A640B4"/>
    <w:rPr>
      <w:rFonts w:ascii="Times New Roman" w:eastAsia="Times New Roman" w:hAnsi="Times New Roman" w:cs="Times New Roman"/>
      <w:kern w:val="0"/>
      <w:sz w:val="18"/>
      <w:szCs w:val="24"/>
    </w:rPr>
  </w:style>
  <w:style w:type="paragraph" w:customStyle="1" w:styleId="TableList">
    <w:name w:val="Table List"/>
    <w:basedOn w:val="a"/>
    <w:rsid w:val="00A640B4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A640B4"/>
  </w:style>
  <w:style w:type="character" w:customStyle="1" w:styleId="FamilyName">
    <w:name w:val="Family Name"/>
    <w:basedOn w:val="a0"/>
    <w:rsid w:val="00A640B4"/>
  </w:style>
  <w:style w:type="paragraph" w:customStyle="1" w:styleId="List8">
    <w:name w:val="List 8"/>
    <w:basedOn w:val="a"/>
    <w:rsid w:val="00A640B4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A640B4"/>
  </w:style>
  <w:style w:type="character" w:customStyle="1" w:styleId="Postcode">
    <w:name w:val="Postcode"/>
    <w:basedOn w:val="a0"/>
    <w:rsid w:val="00A640B4"/>
  </w:style>
  <w:style w:type="paragraph" w:customStyle="1" w:styleId="Authors">
    <w:name w:val="Authors"/>
    <w:basedOn w:val="a"/>
    <w:rsid w:val="00A640B4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A640B4"/>
  </w:style>
  <w:style w:type="paragraph" w:customStyle="1" w:styleId="Annotation">
    <w:name w:val="Annotation"/>
    <w:basedOn w:val="a"/>
    <w:rsid w:val="00A640B4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A640B4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rsid w:val="00A640B4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sid w:val="00A640B4"/>
    <w:rPr>
      <w:rFonts w:ascii="Calibri" w:eastAsia="Calibri" w:hAnsi="Calibri" w:cs="Calibri"/>
    </w:rPr>
  </w:style>
  <w:style w:type="paragraph" w:customStyle="1" w:styleId="Formula">
    <w:name w:val="Formula"/>
    <w:basedOn w:val="a"/>
    <w:rsid w:val="00A640B4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rsid w:val="00A640B4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A640B4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A640B4"/>
    <w:rPr>
      <w:vertAlign w:val="baseline"/>
    </w:rPr>
  </w:style>
  <w:style w:type="paragraph" w:customStyle="1" w:styleId="Keywords">
    <w:name w:val="Keywords"/>
    <w:basedOn w:val="a"/>
    <w:rsid w:val="00A640B4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A640B4"/>
  </w:style>
  <w:style w:type="paragraph" w:styleId="21">
    <w:name w:val="List 2"/>
    <w:basedOn w:val="a"/>
    <w:rsid w:val="00A640B4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A640B4"/>
  </w:style>
  <w:style w:type="paragraph" w:customStyle="1" w:styleId="EndnoteText1">
    <w:name w:val="Endnote Text1"/>
    <w:basedOn w:val="a"/>
    <w:rsid w:val="00A640B4"/>
    <w:rPr>
      <w:rFonts w:ascii="Calibri" w:eastAsia="Calibri" w:hAnsi="Calibri" w:cs="Calibri"/>
    </w:rPr>
  </w:style>
  <w:style w:type="paragraph" w:styleId="af9">
    <w:name w:val="Block Text"/>
    <w:basedOn w:val="a"/>
    <w:rsid w:val="00A640B4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A640B4"/>
  </w:style>
  <w:style w:type="character" w:customStyle="1" w:styleId="City">
    <w:name w:val="City"/>
    <w:basedOn w:val="a0"/>
    <w:rsid w:val="00A640B4"/>
  </w:style>
  <w:style w:type="character" w:customStyle="1" w:styleId="Region">
    <w:name w:val="Region"/>
    <w:basedOn w:val="a0"/>
    <w:rsid w:val="00A640B4"/>
  </w:style>
  <w:style w:type="paragraph" w:customStyle="1" w:styleId="Correspondence">
    <w:name w:val="Correspondence"/>
    <w:basedOn w:val="a"/>
    <w:rsid w:val="00A640B4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  <w:rsid w:val="00A640B4"/>
  </w:style>
  <w:style w:type="paragraph" w:styleId="41">
    <w:name w:val="List 4"/>
    <w:basedOn w:val="a"/>
    <w:rsid w:val="00A640B4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A640B4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A640B4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A640B4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rsid w:val="00A640B4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A640B4"/>
  </w:style>
  <w:style w:type="paragraph" w:customStyle="1" w:styleId="Acknowledgements">
    <w:name w:val="Acknowledgements"/>
    <w:basedOn w:val="a"/>
    <w:rsid w:val="00A640B4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  <w:rsid w:val="00A640B4"/>
  </w:style>
  <w:style w:type="paragraph" w:styleId="afa">
    <w:name w:val="Normal Indent"/>
    <w:basedOn w:val="a"/>
    <w:qFormat/>
    <w:rsid w:val="00A640B4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A640B4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  <w:rsid w:val="00A640B4"/>
  </w:style>
  <w:style w:type="character" w:customStyle="1" w:styleId="GeneSequence">
    <w:name w:val="Gene Sequence"/>
    <w:basedOn w:val="a0"/>
    <w:rsid w:val="00A640B4"/>
  </w:style>
  <w:style w:type="character" w:customStyle="1" w:styleId="IssueNumber">
    <w:name w:val="Issue Number"/>
    <w:basedOn w:val="a0"/>
    <w:rsid w:val="00A640B4"/>
  </w:style>
  <w:style w:type="paragraph" w:styleId="afb">
    <w:name w:val="List"/>
    <w:basedOn w:val="a"/>
    <w:rsid w:val="00A640B4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A640B4"/>
  </w:style>
  <w:style w:type="paragraph" w:customStyle="1" w:styleId="Biography">
    <w:name w:val="Biography"/>
    <w:basedOn w:val="a"/>
    <w:rsid w:val="00A640B4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1">
    <w:name w:val="List 3"/>
    <w:basedOn w:val="a"/>
    <w:rsid w:val="00A640B4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A640B4"/>
  </w:style>
  <w:style w:type="paragraph" w:customStyle="1" w:styleId="Surtitle">
    <w:name w:val="Surtitle"/>
    <w:basedOn w:val="a"/>
    <w:qFormat/>
    <w:rsid w:val="00A640B4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A640B4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  <w:rsid w:val="00A640B4"/>
  </w:style>
  <w:style w:type="paragraph" w:customStyle="1" w:styleId="List6">
    <w:name w:val="List 6"/>
    <w:basedOn w:val="a"/>
    <w:rsid w:val="00A640B4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A640B4"/>
    <w:rPr>
      <w:color w:val="5B89C1"/>
    </w:rPr>
  </w:style>
  <w:style w:type="character" w:customStyle="1" w:styleId="Source">
    <w:name w:val="Source"/>
    <w:basedOn w:val="a0"/>
    <w:rsid w:val="00A640B4"/>
  </w:style>
  <w:style w:type="character" w:customStyle="1" w:styleId="NameScientific">
    <w:name w:val="Name Scientific"/>
    <w:basedOn w:val="a0"/>
    <w:rsid w:val="00A640B4"/>
  </w:style>
  <w:style w:type="paragraph" w:customStyle="1" w:styleId="Statement">
    <w:name w:val="Statement"/>
    <w:basedOn w:val="a"/>
    <w:rsid w:val="00A640B4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A640B4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rsid w:val="00A640B4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A640B4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A640B4"/>
  </w:style>
  <w:style w:type="paragraph" w:customStyle="1" w:styleId="TableBody">
    <w:name w:val="Table Body"/>
    <w:basedOn w:val="a"/>
    <w:rsid w:val="00A640B4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sid w:val="00A640B4"/>
  </w:style>
  <w:style w:type="paragraph" w:customStyle="1" w:styleId="ChapterNumber">
    <w:name w:val="Chapter Number"/>
    <w:basedOn w:val="a"/>
    <w:rsid w:val="00A640B4"/>
    <w:rPr>
      <w:rFonts w:ascii="Calibri" w:eastAsia="Calibri" w:hAnsi="Calibri" w:cs="Calibri"/>
    </w:rPr>
  </w:style>
  <w:style w:type="paragraph" w:styleId="51">
    <w:name w:val="List 5"/>
    <w:basedOn w:val="a"/>
    <w:rsid w:val="00A640B4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sid w:val="00A640B4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sid w:val="00A640B4"/>
  </w:style>
  <w:style w:type="paragraph" w:customStyle="1" w:styleId="Caption1">
    <w:name w:val="Caption1"/>
    <w:basedOn w:val="a"/>
    <w:rsid w:val="00A640B4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rsid w:val="00A640B4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A640B4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styleId="afc">
    <w:name w:val="Strong"/>
    <w:basedOn w:val="a0"/>
    <w:qFormat/>
    <w:rsid w:val="00A640B4"/>
    <w:rPr>
      <w:b/>
    </w:rPr>
  </w:style>
  <w:style w:type="table" w:styleId="22">
    <w:name w:val="Plain Table 2"/>
    <w:basedOn w:val="a1"/>
    <w:rsid w:val="00A640B4"/>
    <w:pPr>
      <w:spacing w:after="0" w:line="240" w:lineRule="auto"/>
    </w:pPr>
    <w:rPr>
      <w:kern w:val="0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d">
    <w:name w:val="footnote text"/>
    <w:basedOn w:val="a"/>
    <w:link w:val="Char8"/>
    <w:rsid w:val="00A640B4"/>
    <w:rPr>
      <w:sz w:val="20"/>
    </w:rPr>
  </w:style>
  <w:style w:type="character" w:customStyle="1" w:styleId="Char8">
    <w:name w:val="نص حاشية سفلية Char"/>
    <w:basedOn w:val="a0"/>
    <w:link w:val="afd"/>
    <w:rsid w:val="00A640B4"/>
    <w:rPr>
      <w:rFonts w:eastAsiaTheme="minorEastAsia"/>
      <w:kern w:val="0"/>
      <w:sz w:val="20"/>
      <w:szCs w:val="24"/>
    </w:rPr>
  </w:style>
  <w:style w:type="paragraph" w:styleId="afe">
    <w:name w:val="endnote text"/>
    <w:basedOn w:val="a"/>
    <w:link w:val="Char9"/>
    <w:rsid w:val="00A640B4"/>
    <w:rPr>
      <w:rFonts w:ascii="Calibri" w:eastAsia="Calibri" w:hAnsi="Calibri" w:cs="Calibri"/>
    </w:rPr>
  </w:style>
  <w:style w:type="character" w:customStyle="1" w:styleId="Char9">
    <w:name w:val="نص تعليق ختامي Char"/>
    <w:basedOn w:val="a0"/>
    <w:link w:val="afe"/>
    <w:rsid w:val="00A640B4"/>
    <w:rPr>
      <w:rFonts w:ascii="Calibri" w:eastAsia="Calibri" w:hAnsi="Calibri" w:cs="Calibri"/>
      <w:kern w:val="0"/>
      <w:sz w:val="24"/>
      <w:szCs w:val="24"/>
    </w:rPr>
  </w:style>
  <w:style w:type="paragraph" w:styleId="aff">
    <w:name w:val="caption"/>
    <w:basedOn w:val="a"/>
    <w:rsid w:val="00A640B4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95</Words>
  <Characters>3966</Characters>
  <Application>Microsoft Office Word</Application>
  <DocSecurity>0</DocSecurity>
  <Lines>33</Lines>
  <Paragraphs>9</Paragraphs>
  <ScaleCrop>false</ScaleCrop>
  <Company/>
  <LinksUpToDate>false</LinksUpToDate>
  <CharactersWithSpaces>4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ayad albadrani</dc:creator>
  <cp:keywords/>
  <dc:description/>
  <cp:lastModifiedBy>muayad albadrani</cp:lastModifiedBy>
  <cp:revision>1</cp:revision>
  <dcterms:created xsi:type="dcterms:W3CDTF">2025-01-04T12:15:00Z</dcterms:created>
  <dcterms:modified xsi:type="dcterms:W3CDTF">2025-01-04T12:16:00Z</dcterms:modified>
</cp:coreProperties>
</file>